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1174EF" w14:textId="5D6BF4CB" w:rsidR="004341E4" w:rsidRPr="004A2152" w:rsidRDefault="0042631A" w:rsidP="008B0ADC">
      <w:pPr>
        <w:pStyle w:val="BodyText"/>
        <w:jc w:val="center"/>
        <w:rPr>
          <w:rFonts w:ascii="Garamond" w:hAnsi="Garamond"/>
          <w:b/>
          <w:bCs/>
          <w:sz w:val="28"/>
          <w:szCs w:val="28"/>
          <w:lang w:val="en-GB"/>
        </w:rPr>
      </w:pPr>
      <w:r w:rsidRPr="004A2152">
        <w:rPr>
          <w:rFonts w:ascii="Garamond" w:hAnsi="Garamond"/>
          <w:b/>
          <w:bCs/>
          <w:sz w:val="28"/>
          <w:szCs w:val="28"/>
          <w:lang w:val="en-GB"/>
        </w:rPr>
        <w:t>Supplementary online materials</w:t>
      </w:r>
    </w:p>
    <w:p w14:paraId="12B9E4EC" w14:textId="77777777" w:rsidR="004341E4" w:rsidRPr="008C2961" w:rsidRDefault="004341E4" w:rsidP="008E748A">
      <w:pPr>
        <w:pStyle w:val="BodyText"/>
        <w:ind w:left="709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6C455ABB" w14:textId="07D1402E" w:rsidR="008B0ADC" w:rsidRDefault="008B0ADC" w:rsidP="008B0ADC">
      <w:pPr>
        <w:spacing w:line="276" w:lineRule="auto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1152235"/>
      <w:r w:rsidRPr="00E63767">
        <w:rPr>
          <w:rFonts w:ascii="Times New Roman" w:hAnsi="Times New Roman" w:cs="Times New Roman"/>
          <w:b/>
          <w:bCs/>
          <w:sz w:val="26"/>
          <w:szCs w:val="26"/>
        </w:rPr>
        <w:t xml:space="preserve">Diversity analyses of corn leaf aphid </w:t>
      </w:r>
      <w:proofErr w:type="spellStart"/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>Rhopalosiphum</w:t>
      </w:r>
      <w:proofErr w:type="spellEnd"/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 xml:space="preserve"> </w:t>
      </w:r>
      <w:proofErr w:type="spellStart"/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>maidis</w:t>
      </w:r>
      <w:proofErr w:type="spellEnd"/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 xml:space="preserve"> Fitch </w:t>
      </w:r>
      <w:r w:rsidRPr="00E63767">
        <w:rPr>
          <w:rFonts w:ascii="Times New Roman" w:hAnsi="Times New Roman" w:cs="Times New Roman"/>
          <w:b/>
          <w:bCs/>
          <w:iCs/>
          <w:sz w:val="26"/>
          <w:szCs w:val="26"/>
        </w:rPr>
        <w:t>(</w:t>
      </w:r>
      <w:proofErr w:type="spellStart"/>
      <w:r w:rsidRPr="00E63767">
        <w:rPr>
          <w:rFonts w:ascii="Times New Roman" w:hAnsi="Times New Roman" w:cs="Times New Roman"/>
          <w:b/>
          <w:bCs/>
          <w:iCs/>
          <w:sz w:val="26"/>
          <w:szCs w:val="26"/>
        </w:rPr>
        <w:t>Hemiptera</w:t>
      </w:r>
      <w:proofErr w:type="spellEnd"/>
      <w:r w:rsidRPr="00E63767">
        <w:rPr>
          <w:rFonts w:ascii="Times New Roman" w:hAnsi="Times New Roman" w:cs="Times New Roman"/>
          <w:b/>
          <w:bCs/>
          <w:iCs/>
          <w:sz w:val="26"/>
          <w:szCs w:val="26"/>
        </w:rPr>
        <w:t>:</w:t>
      </w:r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 xml:space="preserve"> </w:t>
      </w:r>
      <w:proofErr w:type="spellStart"/>
      <w:r w:rsidRPr="00E63767">
        <w:rPr>
          <w:rFonts w:ascii="Times New Roman" w:hAnsi="Times New Roman" w:cs="Times New Roman"/>
          <w:b/>
          <w:bCs/>
          <w:i/>
          <w:sz w:val="26"/>
          <w:szCs w:val="26"/>
        </w:rPr>
        <w:t>Aphididae</w:t>
      </w:r>
      <w:proofErr w:type="spellEnd"/>
      <w:r w:rsidRPr="00E63767">
        <w:rPr>
          <w:rFonts w:ascii="Times New Roman" w:hAnsi="Times New Roman" w:cs="Times New Roman"/>
          <w:b/>
          <w:bCs/>
          <w:iCs/>
          <w:sz w:val="26"/>
          <w:szCs w:val="26"/>
        </w:rPr>
        <w:t xml:space="preserve">) </w:t>
      </w:r>
      <w:proofErr w:type="spellStart"/>
      <w:r w:rsidRPr="00E63767">
        <w:rPr>
          <w:rFonts w:ascii="Times New Roman" w:hAnsi="Times New Roman" w:cs="Times New Roman"/>
          <w:b/>
          <w:bCs/>
          <w:sz w:val="26"/>
          <w:szCs w:val="26"/>
        </w:rPr>
        <w:t>endosymbiotic</w:t>
      </w:r>
      <w:proofErr w:type="spellEnd"/>
      <w:r w:rsidRPr="00E63767">
        <w:rPr>
          <w:rFonts w:ascii="Times New Roman" w:hAnsi="Times New Roman" w:cs="Times New Roman"/>
          <w:b/>
          <w:bCs/>
          <w:sz w:val="26"/>
          <w:szCs w:val="26"/>
        </w:rPr>
        <w:t xml:space="preserve"> microbiome and soil microbiome – preliminary results</w:t>
      </w:r>
      <w:bookmarkStart w:id="1" w:name="_GoBack"/>
      <w:bookmarkEnd w:id="1"/>
    </w:p>
    <w:p w14:paraId="339CCDA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Abbreviations used for 2024 data in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igshare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– Illumina </w:t>
      </w:r>
    </w:p>
    <w:p w14:paraId="218A59A9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539E61A4" w14:textId="0DAB36A3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1</w:t>
      </w:r>
      <w:r w:rsidRPr="00C17D78">
        <w:rPr>
          <w:rFonts w:ascii="Times New Roman" w:hAnsi="Times New Roman" w:cs="Times New Roman"/>
          <w:b/>
          <w:sz w:val="18"/>
          <w:szCs w:val="18"/>
        </w:rPr>
        <w:t>. Sample IDs from semi-field experiments under high input files and warm climate conditions</w:t>
      </w:r>
    </w:p>
    <w:p w14:paraId="7E14A1B9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788D2B8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SampleID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 xml:space="preserve">Name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>Source</w:t>
      </w:r>
    </w:p>
    <w:p w14:paraId="5ACC5EB8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2-T-PS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T-PS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6D5A8FF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3-T-AS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T-AS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465299E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6-T-CZ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T-CZ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69E7075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30-T-PG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T-PG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5F124975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B990311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Where the first 4item number represents the order in analyses, T – location code, her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Timis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PS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preluv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AS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aluvi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CZ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ernoziom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, PG – control garden soil, Bl-1-1 means block 1, plant number 1, from that soil type, D1 means fist sampling period.</w:t>
      </w:r>
    </w:p>
    <w:p w14:paraId="18177CC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81B3483" w14:textId="1CAA84C2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2</w:t>
      </w:r>
      <w:r w:rsidRPr="00C17D78">
        <w:rPr>
          <w:rFonts w:ascii="Times New Roman" w:hAnsi="Times New Roman" w:cs="Times New Roman"/>
          <w:b/>
          <w:sz w:val="18"/>
          <w:szCs w:val="18"/>
        </w:rPr>
        <w:t xml:space="preserve">. Tracking </w:t>
      </w:r>
      <w:proofErr w:type="gramStart"/>
      <w:r w:rsidRPr="00C17D78">
        <w:rPr>
          <w:rFonts w:ascii="Times New Roman" w:hAnsi="Times New Roman" w:cs="Times New Roman"/>
          <w:b/>
          <w:sz w:val="18"/>
          <w:szCs w:val="18"/>
        </w:rPr>
        <w:t>reads through</w:t>
      </w:r>
      <w:proofErr w:type="gram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the workflow from the data from warm climate.</w:t>
      </w:r>
    </w:p>
    <w:p w14:paraId="26BA6B58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Sample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 xml:space="preserve">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F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R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merged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nonchim</w:t>
      </w:r>
      <w:proofErr w:type="spellEnd"/>
    </w:p>
    <w:p w14:paraId="58B4DC1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2-T-PS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126058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  116722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        126058      116722          109324          109445          107827     103081</w:t>
      </w:r>
    </w:p>
    <w:p w14:paraId="2D6B74D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3-T-AS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 86938       82850              86938       82850            77510            77511            76973       76620</w:t>
      </w:r>
    </w:p>
    <w:p w14:paraId="0E6ED8F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26-T-CZ-BI-1-2-D1 </w:t>
      </w:r>
      <w:r w:rsidRPr="00C17D78">
        <w:rPr>
          <w:rFonts w:ascii="Times New Roman" w:hAnsi="Times New Roman" w:cs="Times New Roman"/>
          <w:sz w:val="18"/>
          <w:szCs w:val="18"/>
        </w:rPr>
        <w:tab/>
        <w:t>131861      124997           131861      124997          117309         117557           116309     114245</w:t>
      </w:r>
    </w:p>
    <w:p w14:paraId="4D873D2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30-T-PG-BI-1-1-D1 </w:t>
      </w:r>
      <w:r w:rsidRPr="00C17D78">
        <w:rPr>
          <w:rFonts w:ascii="Times New Roman" w:hAnsi="Times New Roman" w:cs="Times New Roman"/>
          <w:sz w:val="18"/>
          <w:szCs w:val="18"/>
        </w:rPr>
        <w:tab/>
        <w:t>127052      112087           127052      112087          104801         104618           103376     102514</w:t>
      </w:r>
    </w:p>
    <w:p w14:paraId="5842A3F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F99128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Where</w:t>
      </w:r>
    </w:p>
    <w:p w14:paraId="7E695A33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forward reads used in the analysis.</w:t>
      </w:r>
    </w:p>
    <w:p w14:paraId="2AB6527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forward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</w:t>
      </w:r>
    </w:p>
    <w:p w14:paraId="2F863D21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reverse reads used in the analysis.</w:t>
      </w:r>
    </w:p>
    <w:p w14:paraId="4BE3E0A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reverse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.</w:t>
      </w:r>
    </w:p>
    <w:p w14:paraId="002EFD7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F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forward reads passed the DADA2 trimming and filtering process</w:t>
      </w:r>
    </w:p>
    <w:p w14:paraId="25BF06B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R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reverse reads passed the DADA2 trimming and filtering process</w:t>
      </w:r>
    </w:p>
    <w:p w14:paraId="2C725D33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merged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>: : Total number of the successfully merged reads</w:t>
      </w:r>
    </w:p>
    <w:p w14:paraId="3A6E3BE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nonchim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merged and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onchimer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reads</w:t>
      </w:r>
    </w:p>
    <w:p w14:paraId="31FCE69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E27B268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During the DADA2 </w:t>
      </w:r>
      <w:proofErr w:type="gramStart"/>
      <w:r w:rsidRPr="00C17D78">
        <w:rPr>
          <w:rFonts w:ascii="Times New Roman" w:hAnsi="Times New Roman" w:cs="Times New Roman"/>
          <w:sz w:val="18"/>
          <w:szCs w:val="18"/>
        </w:rPr>
        <w:t>workflow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15855 unique amplicon sequence variants (ASV) were found in 43 samples. Out of</w:t>
      </w:r>
    </w:p>
    <w:p w14:paraId="63F42169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15855 ASVs the process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idetified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4187 chimera sequences and 686 ASVs that were shorter than the minimum</w:t>
      </w:r>
    </w:p>
    <w:p w14:paraId="27B2ACF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length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(39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) or longer than the maximum length (50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).</w:t>
      </w:r>
    </w:p>
    <w:p w14:paraId="0CA31259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70388C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…………………………………………………………………</w:t>
      </w:r>
    </w:p>
    <w:p w14:paraId="0DA3B0E3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BC59F79" w14:textId="298666E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3</w:t>
      </w:r>
      <w:r w:rsidRPr="00C17D78">
        <w:rPr>
          <w:rFonts w:ascii="Times New Roman" w:hAnsi="Times New Roman" w:cs="Times New Roman"/>
          <w:b/>
          <w:sz w:val="18"/>
          <w:szCs w:val="18"/>
        </w:rPr>
        <w:t>. Sample IDs from semi-field experiments under medium input files and temperate climate conditions</w:t>
      </w:r>
    </w:p>
    <w:p w14:paraId="4783C8D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5BC987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SampleID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 xml:space="preserve">Name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>Source</w:t>
      </w:r>
    </w:p>
    <w:p w14:paraId="4F316465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58-M-EL-BI-4-3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M-EL-BI-4-3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34E550C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59-M-GS-BI-4-3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M-GS-BI-4-3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5C57E2B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66-M-AS-BI-1-4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M-AS-BI-1-4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32A06D5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3660-M-VF-BI-2-2-D1 </w:t>
      </w:r>
      <w:r w:rsidRPr="00C17D78">
        <w:rPr>
          <w:rFonts w:ascii="Times New Roman" w:hAnsi="Times New Roman" w:cs="Times New Roman"/>
          <w:sz w:val="18"/>
          <w:szCs w:val="18"/>
        </w:rPr>
        <w:tab/>
        <w:t xml:space="preserve">M-VF-BI-2-2-D1 </w:t>
      </w:r>
      <w:r w:rsidRPr="00C17D78">
        <w:rPr>
          <w:rFonts w:ascii="Times New Roman" w:hAnsi="Times New Roman" w:cs="Times New Roman"/>
          <w:sz w:val="18"/>
          <w:szCs w:val="18"/>
        </w:rPr>
        <w:tab/>
        <w:t>Aphid</w:t>
      </w:r>
    </w:p>
    <w:p w14:paraId="4F8EFED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BD44BD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Where the first 4item number represents the order in analyses, M – location code, her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Mures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luj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region), EL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preluv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arg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stagn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GS – gleisoil, AS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aluvi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ent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VF – control garden soil, Bl-4-3 means block </w:t>
      </w:r>
      <w:proofErr w:type="gramStart"/>
      <w:r w:rsidRPr="00C17D78">
        <w:rPr>
          <w:rFonts w:ascii="Times New Roman" w:hAnsi="Times New Roman" w:cs="Times New Roman"/>
          <w:sz w:val="18"/>
          <w:szCs w:val="18"/>
        </w:rPr>
        <w:t>4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>, plant number 3 from that soil type, D1 means fist sampling period.</w:t>
      </w:r>
    </w:p>
    <w:p w14:paraId="5A6E2BA1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8CA5FD" w14:textId="3E48CFE6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4</w:t>
      </w:r>
      <w:r w:rsidRPr="00C17D78">
        <w:rPr>
          <w:rFonts w:ascii="Times New Roman" w:hAnsi="Times New Roman" w:cs="Times New Roman"/>
          <w:b/>
          <w:sz w:val="18"/>
          <w:szCs w:val="18"/>
        </w:rPr>
        <w:t xml:space="preserve">. Tracking </w:t>
      </w:r>
      <w:proofErr w:type="gramStart"/>
      <w:r w:rsidRPr="00C17D78">
        <w:rPr>
          <w:rFonts w:ascii="Times New Roman" w:hAnsi="Times New Roman" w:cs="Times New Roman"/>
          <w:b/>
          <w:sz w:val="18"/>
          <w:szCs w:val="18"/>
        </w:rPr>
        <w:t>reads through</w:t>
      </w:r>
      <w:proofErr w:type="gram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the workflow from the data from temperate climate.</w:t>
      </w:r>
    </w:p>
    <w:p w14:paraId="61C8C75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Sample                        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F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R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merged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nonchim</w:t>
      </w:r>
      <w:proofErr w:type="spellEnd"/>
    </w:p>
    <w:p w14:paraId="6E93DB59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658-M-EL-BI-4-3-D1   139541      120045            139541      120045          109516          110071          107492     104107</w:t>
      </w:r>
    </w:p>
    <w:p w14:paraId="3952CC8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659-M-GS-BI-4-3-D1   145356      124132            145356      124132          107703          108802          101818     97207</w:t>
      </w:r>
    </w:p>
    <w:p w14:paraId="387C75B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666-M-AS-BI-1-4-D1   128899      113417            128899      113417          104452          104341          102295     101355</w:t>
      </w:r>
    </w:p>
    <w:p w14:paraId="19BCA2D5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660-M-VF-BI-2-2-D1   115105      101120            115105      101120          92232            92122            91179      90001</w:t>
      </w:r>
    </w:p>
    <w:p w14:paraId="74BF8571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6F258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17D78">
        <w:rPr>
          <w:rFonts w:ascii="Times New Roman" w:hAnsi="Times New Roman" w:cs="Times New Roman"/>
          <w:sz w:val="16"/>
          <w:szCs w:val="16"/>
        </w:rPr>
        <w:t>Where</w:t>
      </w:r>
    </w:p>
    <w:p w14:paraId="2CFE9D9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forward reads used in the analysis.</w:t>
      </w:r>
    </w:p>
    <w:p w14:paraId="3EF111C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forward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</w:t>
      </w:r>
    </w:p>
    <w:p w14:paraId="4143202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reverse reads used in the analysis.</w:t>
      </w:r>
    </w:p>
    <w:p w14:paraId="47349E5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reverse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.</w:t>
      </w:r>
    </w:p>
    <w:p w14:paraId="48AADE8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F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forward reads passed the DADA2 trimming and filtering process</w:t>
      </w:r>
    </w:p>
    <w:p w14:paraId="5E2784A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R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reverse reads passed the DADA2 trimming and filtering process</w:t>
      </w:r>
    </w:p>
    <w:p w14:paraId="2D181F68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merged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>: : Total number of the successfully merged reads</w:t>
      </w:r>
    </w:p>
    <w:p w14:paraId="1179A97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nonchim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merged and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onchimer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reads</w:t>
      </w:r>
    </w:p>
    <w:p w14:paraId="03679F3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53B80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During the DADA2 </w:t>
      </w:r>
      <w:proofErr w:type="gramStart"/>
      <w:r w:rsidRPr="00C17D78">
        <w:rPr>
          <w:rFonts w:ascii="Times New Roman" w:hAnsi="Times New Roman" w:cs="Times New Roman"/>
          <w:sz w:val="18"/>
          <w:szCs w:val="18"/>
        </w:rPr>
        <w:t>workflow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26217 </w:t>
      </w:r>
      <w:r w:rsidRPr="00C17D78">
        <w:rPr>
          <w:rFonts w:ascii="Times New Roman" w:hAnsi="Times New Roman" w:cs="Times New Roman"/>
          <w:sz w:val="18"/>
          <w:szCs w:val="18"/>
        </w:rPr>
        <w:t xml:space="preserve">unique amplicon sequence variants (ASV) were found in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43 </w:t>
      </w:r>
      <w:r w:rsidRPr="00C17D78">
        <w:rPr>
          <w:rFonts w:ascii="Times New Roman" w:hAnsi="Times New Roman" w:cs="Times New Roman"/>
          <w:sz w:val="18"/>
          <w:szCs w:val="18"/>
        </w:rPr>
        <w:t>samples. Out of</w:t>
      </w:r>
    </w:p>
    <w:p w14:paraId="5BC8B7F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26217 </w:t>
      </w:r>
      <w:r w:rsidRPr="00C17D78">
        <w:rPr>
          <w:rFonts w:ascii="Times New Roman" w:hAnsi="Times New Roman" w:cs="Times New Roman"/>
          <w:sz w:val="18"/>
          <w:szCs w:val="18"/>
        </w:rPr>
        <w:t xml:space="preserve">ASVs the process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idetified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6905 </w:t>
      </w:r>
      <w:r w:rsidRPr="00C17D78">
        <w:rPr>
          <w:rFonts w:ascii="Times New Roman" w:hAnsi="Times New Roman" w:cs="Times New Roman"/>
          <w:sz w:val="18"/>
          <w:szCs w:val="18"/>
        </w:rPr>
        <w:t xml:space="preserve">chimera sequences and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2807 </w:t>
      </w:r>
      <w:r w:rsidRPr="00C17D78">
        <w:rPr>
          <w:rFonts w:ascii="Times New Roman" w:hAnsi="Times New Roman" w:cs="Times New Roman"/>
          <w:sz w:val="18"/>
          <w:szCs w:val="18"/>
        </w:rPr>
        <w:t>ASVs that were shorter than the minimum</w:t>
      </w:r>
    </w:p>
    <w:p w14:paraId="3E46787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length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(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39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) or longer than the maximum length (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50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).</w:t>
      </w:r>
    </w:p>
    <w:p w14:paraId="3089339F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A8E16EF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…………………………………………………………………</w:t>
      </w:r>
    </w:p>
    <w:p w14:paraId="58127CD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84BBF16" w14:textId="08A08EA1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5</w:t>
      </w:r>
      <w:r w:rsidRPr="00C17D78">
        <w:rPr>
          <w:rFonts w:ascii="Times New Roman" w:hAnsi="Times New Roman" w:cs="Times New Roman"/>
          <w:b/>
          <w:sz w:val="18"/>
          <w:szCs w:val="18"/>
        </w:rPr>
        <w:t xml:space="preserve"> Sample IDs from semi-field experiments under low input files and cool climate conditions</w:t>
      </w:r>
    </w:p>
    <w:p w14:paraId="6CEE824F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50A104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SampleID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 xml:space="preserve">Name </w:t>
      </w:r>
      <w:r w:rsidRPr="00C17D78">
        <w:rPr>
          <w:rFonts w:ascii="Times New Roman" w:hAnsi="Times New Roman" w:cs="Times New Roman"/>
          <w:b/>
          <w:sz w:val="18"/>
          <w:szCs w:val="18"/>
        </w:rPr>
        <w:tab/>
      </w:r>
      <w:r w:rsidRPr="00C17D78">
        <w:rPr>
          <w:rFonts w:ascii="Times New Roman" w:hAnsi="Times New Roman" w:cs="Times New Roman"/>
          <w:b/>
          <w:sz w:val="18"/>
          <w:szCs w:val="18"/>
        </w:rPr>
        <w:tab/>
        <w:t>Source</w:t>
      </w:r>
    </w:p>
    <w:p w14:paraId="3E2040B3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87-S-AS-BI-2-6-D1              S-AS-BI-2-6-D1      Aphid</w:t>
      </w:r>
    </w:p>
    <w:p w14:paraId="765EEDF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93-S-RS-BI-4-5-D1              S-RS-BI-4-5-D1      Aphid</w:t>
      </w:r>
    </w:p>
    <w:p w14:paraId="32DCF062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94-S-FZ-BI-4-4-D1              S-FZ-BI-4-4-D1     Aphid</w:t>
      </w:r>
    </w:p>
    <w:p w14:paraId="60FEA19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86-S-VF-BI-2-5-D1              S-VF-BI-2-5-D1     Aphid</w:t>
      </w:r>
    </w:p>
    <w:p w14:paraId="238ADEDA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940A5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75E825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Where the first 4item number represents the order in analyses, M – location code, her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Sepsi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(Covasna region), AS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aluvi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oluv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RS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gosol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alcar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, FZ –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gfaeosiom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, VF – control garden soil, Bl-2-6 means block 2, plant number 6 from that soil type, D1 means fist sampling period.</w:t>
      </w:r>
    </w:p>
    <w:p w14:paraId="0FBAA39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623826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B4D432A" w14:textId="3BBCCF1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6</w:t>
      </w:r>
      <w:r w:rsidRPr="00C17D78">
        <w:rPr>
          <w:rFonts w:ascii="Times New Roman" w:hAnsi="Times New Roman" w:cs="Times New Roman"/>
          <w:b/>
          <w:sz w:val="18"/>
          <w:szCs w:val="18"/>
        </w:rPr>
        <w:t xml:space="preserve">. Tracking </w:t>
      </w:r>
      <w:proofErr w:type="gramStart"/>
      <w:r w:rsidRPr="00C17D78">
        <w:rPr>
          <w:rFonts w:ascii="Times New Roman" w:hAnsi="Times New Roman" w:cs="Times New Roman"/>
          <w:b/>
          <w:sz w:val="18"/>
          <w:szCs w:val="18"/>
        </w:rPr>
        <w:t>reads through</w:t>
      </w:r>
      <w:proofErr w:type="gram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the workflow from the data from cool climate.</w:t>
      </w:r>
    </w:p>
    <w:p w14:paraId="7E16752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17D78">
        <w:rPr>
          <w:rFonts w:ascii="Times New Roman" w:hAnsi="Times New Roman" w:cs="Times New Roman"/>
          <w:b/>
          <w:sz w:val="18"/>
          <w:szCs w:val="18"/>
        </w:rPr>
        <w:t xml:space="preserve">Sample                        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F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denoisedR</w:t>
      </w:r>
      <w:proofErr w:type="spellEnd"/>
      <w:r w:rsidRPr="00C17D78">
        <w:rPr>
          <w:rFonts w:ascii="Times New Roman" w:hAnsi="Times New Roman" w:cs="Times New Roman"/>
          <w:b/>
          <w:sz w:val="18"/>
          <w:szCs w:val="18"/>
        </w:rPr>
        <w:t xml:space="preserve">   merged   </w:t>
      </w:r>
      <w:proofErr w:type="spellStart"/>
      <w:r w:rsidRPr="00C17D78">
        <w:rPr>
          <w:rFonts w:ascii="Times New Roman" w:hAnsi="Times New Roman" w:cs="Times New Roman"/>
          <w:b/>
          <w:sz w:val="18"/>
          <w:szCs w:val="18"/>
        </w:rPr>
        <w:t>nonchim</w:t>
      </w:r>
      <w:proofErr w:type="spellEnd"/>
    </w:p>
    <w:p w14:paraId="3E9848C8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87-S-AS-BI-2-6-D1     119150      113426            119150      113426          106418          106437          105219     103420</w:t>
      </w:r>
    </w:p>
    <w:p w14:paraId="732CF9B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93-S-RS-BI-4-5-D1     88310        83843              88310        83843            78987           79063            78563       78083</w:t>
      </w:r>
    </w:p>
    <w:p w14:paraId="1F75ED1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94-S-FZ-BI-4-4-D1   101910        97309             101910       97309            91007           90997            90662       89718</w:t>
      </w:r>
    </w:p>
    <w:p w14:paraId="0A15DAB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3586-S-VF-BI-2-5-D1   124436       119216            124436       119216         113705          113690          113164     111634</w:t>
      </w:r>
    </w:p>
    <w:p w14:paraId="0373360F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5ED7FB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>Where</w:t>
      </w:r>
    </w:p>
    <w:p w14:paraId="33488384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forward reads used in the analysis.</w:t>
      </w:r>
    </w:p>
    <w:p w14:paraId="7FEA2D1A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FWD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forward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</w:t>
      </w:r>
    </w:p>
    <w:p w14:paraId="55D1299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in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: total number of the reverse reads used in the analysis.</w:t>
      </w:r>
    </w:p>
    <w:p w14:paraId="54357C77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C17D78">
        <w:rPr>
          <w:rFonts w:ascii="Times New Roman" w:hAnsi="Times New Roman" w:cs="Times New Roman"/>
          <w:sz w:val="18"/>
          <w:szCs w:val="18"/>
        </w:rPr>
        <w:t>REV_ctd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reverse reads passed the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cutadap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primer trimming process.</w:t>
      </w:r>
    </w:p>
    <w:p w14:paraId="22F4CFAD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F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forward reads passed the DADA2 trimming and filtering process</w:t>
      </w:r>
    </w:p>
    <w:p w14:paraId="24CFEFA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denoisedR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>: Total number of the reverse reads passed the DADA2 trimming and filtering process</w:t>
      </w:r>
    </w:p>
    <w:p w14:paraId="582977F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merged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>: : Total number of the successfully merged reads</w:t>
      </w:r>
    </w:p>
    <w:p w14:paraId="49EB1AB6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17D78">
        <w:rPr>
          <w:rFonts w:ascii="Times New Roman" w:hAnsi="Times New Roman" w:cs="Times New Roman"/>
          <w:sz w:val="18"/>
          <w:szCs w:val="18"/>
        </w:rPr>
        <w:t>nonchim</w:t>
      </w:r>
      <w:proofErr w:type="spellEnd"/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: Total number of the merged and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onchimeric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reads</w:t>
      </w:r>
    </w:p>
    <w:p w14:paraId="5B6CA0DE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1643BF0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17D78">
        <w:rPr>
          <w:rFonts w:ascii="Times New Roman" w:hAnsi="Times New Roman" w:cs="Times New Roman"/>
          <w:sz w:val="18"/>
          <w:szCs w:val="18"/>
        </w:rPr>
        <w:t xml:space="preserve">During the DADA2 </w:t>
      </w:r>
      <w:proofErr w:type="gramStart"/>
      <w:r w:rsidRPr="00C17D78">
        <w:rPr>
          <w:rFonts w:ascii="Times New Roman" w:hAnsi="Times New Roman" w:cs="Times New Roman"/>
          <w:sz w:val="18"/>
          <w:szCs w:val="18"/>
        </w:rPr>
        <w:t>workflow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26731 </w:t>
      </w:r>
      <w:r w:rsidRPr="00C17D78">
        <w:rPr>
          <w:rFonts w:ascii="Times New Roman" w:hAnsi="Times New Roman" w:cs="Times New Roman"/>
          <w:sz w:val="18"/>
          <w:szCs w:val="18"/>
        </w:rPr>
        <w:t xml:space="preserve">unique amplicon sequence variants (ASV) were found in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48 </w:t>
      </w:r>
      <w:r w:rsidRPr="00C17D78">
        <w:rPr>
          <w:rFonts w:ascii="Times New Roman" w:hAnsi="Times New Roman" w:cs="Times New Roman"/>
          <w:sz w:val="18"/>
          <w:szCs w:val="18"/>
        </w:rPr>
        <w:t>samples. Out of</w:t>
      </w:r>
    </w:p>
    <w:p w14:paraId="2D5C577B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26731 </w:t>
      </w:r>
      <w:r w:rsidRPr="00C17D78">
        <w:rPr>
          <w:rFonts w:ascii="Times New Roman" w:hAnsi="Times New Roman" w:cs="Times New Roman"/>
          <w:sz w:val="18"/>
          <w:szCs w:val="18"/>
        </w:rPr>
        <w:t xml:space="preserve">ASVs the process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idetified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 xml:space="preserve">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7348 </w:t>
      </w:r>
      <w:r w:rsidRPr="00C17D78">
        <w:rPr>
          <w:rFonts w:ascii="Times New Roman" w:hAnsi="Times New Roman" w:cs="Times New Roman"/>
          <w:sz w:val="18"/>
          <w:szCs w:val="18"/>
        </w:rPr>
        <w:t xml:space="preserve">chimera sequences and 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1001 </w:t>
      </w:r>
      <w:r w:rsidRPr="00C17D78">
        <w:rPr>
          <w:rFonts w:ascii="Times New Roman" w:hAnsi="Times New Roman" w:cs="Times New Roman"/>
          <w:sz w:val="18"/>
          <w:szCs w:val="18"/>
        </w:rPr>
        <w:t>ASVs that were shorter than the minimum</w:t>
      </w:r>
    </w:p>
    <w:p w14:paraId="4A94D5BC" w14:textId="77777777" w:rsidR="00724C99" w:rsidRPr="00C17D78" w:rsidRDefault="00724C99" w:rsidP="00724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C17D78">
        <w:rPr>
          <w:rFonts w:ascii="Times New Roman" w:hAnsi="Times New Roman" w:cs="Times New Roman"/>
          <w:sz w:val="18"/>
          <w:szCs w:val="18"/>
        </w:rPr>
        <w:t>length</w:t>
      </w:r>
      <w:proofErr w:type="gramEnd"/>
      <w:r w:rsidRPr="00C17D78">
        <w:rPr>
          <w:rFonts w:ascii="Times New Roman" w:hAnsi="Times New Roman" w:cs="Times New Roman"/>
          <w:sz w:val="18"/>
          <w:szCs w:val="18"/>
        </w:rPr>
        <w:t xml:space="preserve"> (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39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) or longer than the maximum length (</w:t>
      </w:r>
      <w:r w:rsidRPr="00C17D78">
        <w:rPr>
          <w:rFonts w:ascii="Times New Roman" w:hAnsi="Times New Roman" w:cs="Times New Roman"/>
          <w:bCs/>
          <w:sz w:val="18"/>
          <w:szCs w:val="18"/>
        </w:rPr>
        <w:t xml:space="preserve">500 </w:t>
      </w:r>
      <w:proofErr w:type="spellStart"/>
      <w:r w:rsidRPr="00C17D78">
        <w:rPr>
          <w:rFonts w:ascii="Times New Roman" w:hAnsi="Times New Roman" w:cs="Times New Roman"/>
          <w:sz w:val="18"/>
          <w:szCs w:val="18"/>
        </w:rPr>
        <w:t>nt</w:t>
      </w:r>
      <w:proofErr w:type="spellEnd"/>
      <w:r w:rsidRPr="00C17D78">
        <w:rPr>
          <w:rFonts w:ascii="Times New Roman" w:hAnsi="Times New Roman" w:cs="Times New Roman"/>
          <w:sz w:val="18"/>
          <w:szCs w:val="18"/>
        </w:rPr>
        <w:t>).</w:t>
      </w:r>
    </w:p>
    <w:p w14:paraId="3954326B" w14:textId="2FE32AB4" w:rsidR="00B37B91" w:rsidRDefault="00B37B91" w:rsidP="008B0ADC">
      <w:pPr>
        <w:spacing w:line="276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38EA0F50" w14:textId="25D9AB16" w:rsidR="00B37B91" w:rsidRDefault="00B37B91" w:rsidP="008B0ADC">
      <w:pPr>
        <w:spacing w:line="276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27AEA7DD" w14:textId="77777777" w:rsidR="00724C99" w:rsidRDefault="00724C99" w:rsidP="00724C99">
      <w:pPr>
        <w:spacing w:line="276" w:lineRule="auto"/>
        <w:jc w:val="center"/>
        <w:rPr>
          <w:rFonts w:ascii="Garamond" w:hAnsi="Garamond"/>
          <w:b/>
          <w:sz w:val="24"/>
          <w:szCs w:val="24"/>
        </w:rPr>
      </w:pPr>
    </w:p>
    <w:p w14:paraId="61D56F0A" w14:textId="77777777" w:rsidR="00724C99" w:rsidRDefault="00724C99" w:rsidP="00724C99">
      <w:pPr>
        <w:spacing w:line="276" w:lineRule="auto"/>
        <w:jc w:val="center"/>
        <w:rPr>
          <w:rFonts w:ascii="Garamond" w:hAnsi="Garamond"/>
          <w:b/>
          <w:sz w:val="24"/>
          <w:szCs w:val="24"/>
        </w:rPr>
      </w:pPr>
    </w:p>
    <w:p w14:paraId="5C508B95" w14:textId="77777777" w:rsidR="00724C99" w:rsidRDefault="00724C99" w:rsidP="00724C99">
      <w:pPr>
        <w:spacing w:line="276" w:lineRule="auto"/>
        <w:jc w:val="center"/>
        <w:rPr>
          <w:rFonts w:ascii="Garamond" w:hAnsi="Garamond"/>
          <w:b/>
          <w:sz w:val="24"/>
          <w:szCs w:val="24"/>
        </w:rPr>
      </w:pPr>
    </w:p>
    <w:p w14:paraId="2A853C11" w14:textId="2F43EFBA" w:rsidR="00724C99" w:rsidRPr="00724C99" w:rsidRDefault="00724C99" w:rsidP="00724C9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4C99">
        <w:rPr>
          <w:rFonts w:ascii="Garamond" w:hAnsi="Garamond"/>
          <w:b/>
          <w:sz w:val="24"/>
          <w:szCs w:val="24"/>
        </w:rPr>
        <w:lastRenderedPageBreak/>
        <w:t>PERMANOVA analysis of the sample diversities between Groups</w:t>
      </w:r>
    </w:p>
    <w:bookmarkEnd w:id="0"/>
    <w:p w14:paraId="46BC4759" w14:textId="6E5148DA" w:rsidR="0042631A" w:rsidRPr="008C2961" w:rsidRDefault="0042631A" w:rsidP="008E748A">
      <w:pPr>
        <w:pStyle w:val="BodyText"/>
        <w:ind w:left="709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226F36F3" w14:textId="6D549299" w:rsidR="00A6358E" w:rsidRPr="008C2961" w:rsidRDefault="00A6358E" w:rsidP="00A6358E">
      <w:pPr>
        <w:pStyle w:val="BodyText"/>
        <w:jc w:val="center"/>
        <w:rPr>
          <w:rFonts w:ascii="Garamond" w:hAnsi="Garamond"/>
          <w:sz w:val="20"/>
          <w:szCs w:val="20"/>
          <w:lang w:val="en-US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7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1 and D2 in Time sample feature</w:t>
      </w:r>
      <w:r w:rsidR="00F512D4" w:rsidRPr="008C2961">
        <w:rPr>
          <w:rFonts w:ascii="Garamond" w:hAnsi="Garamond"/>
          <w:sz w:val="20"/>
          <w:szCs w:val="20"/>
          <w:lang w:val="en-GB"/>
        </w:rPr>
        <w:t xml:space="preserve"> </w:t>
      </w:r>
      <w:r w:rsidR="00F512D4" w:rsidRPr="008C2961">
        <w:rPr>
          <w:rFonts w:ascii="Garamond" w:hAnsi="Garamond"/>
          <w:sz w:val="20"/>
          <w:szCs w:val="20"/>
          <w:lang w:val="en-US"/>
        </w:rPr>
        <w:t xml:space="preserve">– </w:t>
      </w:r>
      <w:r w:rsidR="00F512D4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0F5405" w:rsidRPr="008C2961" w14:paraId="5B503C47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33D260AD" w14:textId="77777777" w:rsidR="000F5405" w:rsidRPr="008C2961" w:rsidRDefault="000F5405" w:rsidP="009013E9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8D39D66" w14:textId="77777777" w:rsidR="000F5405" w:rsidRPr="008C2961" w:rsidRDefault="000F5405" w:rsidP="009013E9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594A0FA5" w14:textId="5FA0ADD0" w:rsidR="000F5405" w:rsidRPr="008C2961" w:rsidRDefault="00983918" w:rsidP="009013E9">
            <w:pPr>
              <w:spacing w:before="31"/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="00014A98"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="00014A98"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947129F" w14:textId="3259CCE8" w:rsidR="000F5405" w:rsidRPr="008C2961" w:rsidRDefault="000F5405" w:rsidP="009013E9">
            <w:pPr>
              <w:spacing w:before="31"/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 w:rsidR="00983918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6A223E6" w14:textId="5EEFFD83" w:rsidR="000F5405" w:rsidRPr="008C2961" w:rsidRDefault="000F5405" w:rsidP="009013E9">
            <w:pPr>
              <w:spacing w:before="31"/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547E2A2" w14:textId="0D780F94" w:rsidR="000F5405" w:rsidRPr="008C2961" w:rsidRDefault="009013E9" w:rsidP="009013E9">
            <w:pPr>
              <w:spacing w:before="31"/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01CE1D8C" w14:textId="4A123176" w:rsidR="000F5405" w:rsidRPr="00983918" w:rsidRDefault="00983918" w:rsidP="00983918">
            <w:pPr>
              <w:spacing w:before="31"/>
              <w:ind w:right="124"/>
              <w:jc w:val="center"/>
              <w:rPr>
                <w:rFonts w:ascii="Garamond" w:eastAsia="Palatino Linotype" w:hAnsi="Garamond" w:cs="Palatino Linotype"/>
                <w:i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0F5405" w:rsidRPr="008C2961" w14:paraId="12E9CF97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30256762" w14:textId="3D6A7E6C" w:rsidR="000F5405" w:rsidRPr="008C2961" w:rsidRDefault="008E4FD2" w:rsidP="000F5405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5FBE130" w14:textId="10EB28DD" w:rsidR="000F5405" w:rsidRPr="008C2961" w:rsidRDefault="000F5405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4AFAA5F6" w14:textId="63AFBFA0" w:rsidR="000F5405" w:rsidRPr="008C2961" w:rsidRDefault="000F5405" w:rsidP="009013E9">
            <w:pPr>
              <w:spacing w:before="30"/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CBD98B3" w14:textId="5B5ADFC2" w:rsidR="000F5405" w:rsidRPr="008C2961" w:rsidRDefault="000F5405" w:rsidP="009013E9">
            <w:pPr>
              <w:spacing w:before="30"/>
              <w:ind w:right="120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097C5B2" w14:textId="5FB048DF" w:rsidR="000F5405" w:rsidRPr="008C2961" w:rsidRDefault="000F5405" w:rsidP="009013E9">
            <w:pPr>
              <w:spacing w:before="30"/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2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988201F" w14:textId="02F84124" w:rsidR="000F5405" w:rsidRPr="008C2961" w:rsidRDefault="000F5405" w:rsidP="009013E9">
            <w:pPr>
              <w:spacing w:before="30"/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364512AA" w14:textId="23865883" w:rsidR="000F5405" w:rsidRPr="008C2961" w:rsidRDefault="000F5405" w:rsidP="009013E9">
            <w:pPr>
              <w:spacing w:before="30"/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8</w:t>
            </w:r>
          </w:p>
        </w:tc>
      </w:tr>
      <w:tr w:rsidR="000F5405" w:rsidRPr="008C2961" w14:paraId="6B6D5D73" w14:textId="77777777" w:rsidTr="009013E9">
        <w:trPr>
          <w:trHeight w:val="223"/>
          <w:jc w:val="center"/>
        </w:trPr>
        <w:tc>
          <w:tcPr>
            <w:tcW w:w="1061" w:type="dxa"/>
          </w:tcPr>
          <w:p w14:paraId="2ECD8070" w14:textId="77777777" w:rsidR="000F5405" w:rsidRPr="008C2961" w:rsidRDefault="000F5405" w:rsidP="000F5405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1CC52574" w14:textId="09C8E895" w:rsidR="000F5405" w:rsidRPr="008C2961" w:rsidRDefault="000F5405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1</w:t>
            </w:r>
          </w:p>
        </w:tc>
        <w:tc>
          <w:tcPr>
            <w:tcW w:w="1209" w:type="dxa"/>
          </w:tcPr>
          <w:p w14:paraId="523A81AC" w14:textId="5EDC504C" w:rsidR="000F5405" w:rsidRPr="008C2961" w:rsidRDefault="000F5405" w:rsidP="009013E9">
            <w:pPr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76</w:t>
            </w:r>
          </w:p>
        </w:tc>
        <w:tc>
          <w:tcPr>
            <w:tcW w:w="1089" w:type="dxa"/>
          </w:tcPr>
          <w:p w14:paraId="298D759C" w14:textId="5225A832" w:rsidR="000F5405" w:rsidRPr="008C2961" w:rsidRDefault="000F5405" w:rsidP="009013E9">
            <w:pPr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7</w:t>
            </w:r>
          </w:p>
        </w:tc>
        <w:tc>
          <w:tcPr>
            <w:tcW w:w="1089" w:type="dxa"/>
          </w:tcPr>
          <w:p w14:paraId="32E59825" w14:textId="74D8E092" w:rsidR="000F5405" w:rsidRPr="008C2961" w:rsidRDefault="000F5405" w:rsidP="009013E9">
            <w:pPr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D0A9F4E" w14:textId="6F8E8012" w:rsidR="000F5405" w:rsidRPr="008C2961" w:rsidRDefault="000F5405" w:rsidP="009013E9">
            <w:pPr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0</w:t>
            </w:r>
          </w:p>
        </w:tc>
        <w:tc>
          <w:tcPr>
            <w:tcW w:w="897" w:type="dxa"/>
          </w:tcPr>
          <w:p w14:paraId="0B8E4157" w14:textId="359DC35F" w:rsidR="000F5405" w:rsidRPr="008C2961" w:rsidRDefault="000F5405" w:rsidP="009013E9">
            <w:pPr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0F5405" w:rsidRPr="008C2961" w14:paraId="6ECCD74B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5DA7037B" w14:textId="77777777" w:rsidR="000F5405" w:rsidRPr="008C2961" w:rsidRDefault="000F5405" w:rsidP="000F5405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6B3D6584" w14:textId="06135E01" w:rsidR="000F5405" w:rsidRPr="008C2961" w:rsidRDefault="000F5405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2D6C5F02" w14:textId="030989CA" w:rsidR="000F5405" w:rsidRPr="008C2961" w:rsidRDefault="000F5405" w:rsidP="009013E9">
            <w:pPr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6.3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185927D" w14:textId="411815DC" w:rsidR="000F5405" w:rsidRPr="008C2961" w:rsidRDefault="000F5405" w:rsidP="009013E9">
            <w:pPr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C51992D" w14:textId="5545CFBC" w:rsidR="000F5405" w:rsidRPr="008C2961" w:rsidRDefault="000F5405" w:rsidP="009013E9">
            <w:pPr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16E5667" w14:textId="3EE0A290" w:rsidR="000F5405" w:rsidRPr="008C2961" w:rsidRDefault="000F5405" w:rsidP="009013E9">
            <w:pPr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50F5550E" w14:textId="248937D0" w:rsidR="000F5405" w:rsidRPr="008C2961" w:rsidRDefault="000F5405" w:rsidP="009013E9">
            <w:pPr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3C71AAEC" w14:textId="5EC32381" w:rsidR="00A6358E" w:rsidRPr="009013E9" w:rsidRDefault="0061053A" w:rsidP="000C0F1C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>D1-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 xml:space="preserve">generation, D2 – 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second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 w:rsidR="009013E9"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 w:rsidR="009013E9"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 w:rsidR="009013E9"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 w:rsidR="009013E9"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="009013E9"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 w:rsidR="009013E9"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="00983918" w:rsidRPr="00983918">
        <w:rPr>
          <w:rFonts w:ascii="Garamond" w:hAnsi="Garamond"/>
          <w:bCs/>
          <w:sz w:val="20"/>
          <w:szCs w:val="20"/>
          <w:lang w:val="en-GB"/>
        </w:rPr>
        <w:t>p-</w:t>
      </w:r>
      <w:r w:rsidR="00983918"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 w:rsidR="00983918"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 w:rsidR="00983918"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 w:rsidR="00983918"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56E33CC9" w14:textId="77777777" w:rsidR="009013E9" w:rsidRPr="008C2961" w:rsidRDefault="009013E9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51FFEF6E" w14:textId="00298130" w:rsidR="00407CE9" w:rsidRPr="008C2961" w:rsidRDefault="00407CE9" w:rsidP="00407CE9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8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2 and D3 in Time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61053A" w:rsidRPr="008C2961" w14:paraId="723E349D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2D40C504" w14:textId="77777777" w:rsidR="0061053A" w:rsidRPr="008C2961" w:rsidRDefault="0061053A" w:rsidP="0061053A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8D2ED84" w14:textId="566EB03E" w:rsidR="0061053A" w:rsidRPr="008C2961" w:rsidRDefault="0061053A" w:rsidP="0061053A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3EEEAA3C" w14:textId="2427597D" w:rsidR="0061053A" w:rsidRPr="008C2961" w:rsidRDefault="0061053A" w:rsidP="0061053A">
            <w:pPr>
              <w:spacing w:before="31"/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5058BFF" w14:textId="79398E18" w:rsidR="0061053A" w:rsidRPr="008C2961" w:rsidRDefault="0061053A" w:rsidP="0061053A">
            <w:pPr>
              <w:spacing w:before="31"/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0D8AB6D" w14:textId="05FE97C7" w:rsidR="0061053A" w:rsidRPr="008C2961" w:rsidRDefault="0061053A" w:rsidP="0061053A">
            <w:pPr>
              <w:spacing w:before="31"/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3353CC1" w14:textId="1B7B2599" w:rsidR="0061053A" w:rsidRPr="008C2961" w:rsidRDefault="0061053A" w:rsidP="0061053A">
            <w:pPr>
              <w:spacing w:before="31"/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1C688EE2" w14:textId="596640F1" w:rsidR="0061053A" w:rsidRPr="008C2961" w:rsidRDefault="0061053A" w:rsidP="0061053A">
            <w:pPr>
              <w:spacing w:before="31"/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091ACB" w:rsidRPr="008C2961" w14:paraId="796B0999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77553EF" w14:textId="275E7384" w:rsidR="00091ACB" w:rsidRPr="008C2961" w:rsidRDefault="008E4FD2" w:rsidP="00091ACB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4B21DD0D" w14:textId="29D995BB" w:rsidR="00091ACB" w:rsidRPr="008C2961" w:rsidRDefault="00091ACB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6D2A24C5" w14:textId="4F9C9B8D" w:rsidR="00091ACB" w:rsidRPr="008C2961" w:rsidRDefault="00091ACB" w:rsidP="009013E9">
            <w:pPr>
              <w:spacing w:before="30"/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4D18CBC" w14:textId="616CA075" w:rsidR="00091ACB" w:rsidRPr="008C2961" w:rsidRDefault="00091ACB" w:rsidP="009013E9">
            <w:pPr>
              <w:spacing w:before="30"/>
              <w:ind w:right="120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610C2D0" w14:textId="4F5FDB51" w:rsidR="00091ACB" w:rsidRPr="008C2961" w:rsidRDefault="00091ACB" w:rsidP="009013E9">
            <w:pPr>
              <w:spacing w:before="30"/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4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C0EA071" w14:textId="0C408435" w:rsidR="00091ACB" w:rsidRPr="008C2961" w:rsidRDefault="00091ACB" w:rsidP="009013E9">
            <w:pPr>
              <w:spacing w:before="30"/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582E0B0E" w14:textId="7FB9F136" w:rsidR="00091ACB" w:rsidRPr="008C2961" w:rsidRDefault="00091ACB" w:rsidP="009013E9">
            <w:pPr>
              <w:spacing w:before="30"/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1</w:t>
            </w:r>
          </w:p>
        </w:tc>
      </w:tr>
      <w:tr w:rsidR="00091ACB" w:rsidRPr="008C2961" w14:paraId="5DA70B0C" w14:textId="77777777" w:rsidTr="009013E9">
        <w:trPr>
          <w:trHeight w:val="223"/>
          <w:jc w:val="center"/>
        </w:trPr>
        <w:tc>
          <w:tcPr>
            <w:tcW w:w="1061" w:type="dxa"/>
          </w:tcPr>
          <w:p w14:paraId="1A5C39E8" w14:textId="77777777" w:rsidR="00091ACB" w:rsidRPr="008C2961" w:rsidRDefault="00091ACB" w:rsidP="00091ACB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5F262E8E" w14:textId="082A2CE5" w:rsidR="00091ACB" w:rsidRPr="008C2961" w:rsidRDefault="00091ACB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</w:tcPr>
          <w:p w14:paraId="56D4DD0B" w14:textId="3581A070" w:rsidR="00091ACB" w:rsidRPr="008C2961" w:rsidRDefault="00091ACB" w:rsidP="009013E9">
            <w:pPr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52</w:t>
            </w:r>
          </w:p>
        </w:tc>
        <w:tc>
          <w:tcPr>
            <w:tcW w:w="1089" w:type="dxa"/>
          </w:tcPr>
          <w:p w14:paraId="3F30D892" w14:textId="18AEC08F" w:rsidR="00091ACB" w:rsidRPr="008C2961" w:rsidRDefault="00091ACB" w:rsidP="009013E9">
            <w:pPr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5</w:t>
            </w:r>
          </w:p>
        </w:tc>
        <w:tc>
          <w:tcPr>
            <w:tcW w:w="1089" w:type="dxa"/>
          </w:tcPr>
          <w:p w14:paraId="4FF13041" w14:textId="23F19D5A" w:rsidR="00091ACB" w:rsidRPr="008C2961" w:rsidRDefault="00091ACB" w:rsidP="009013E9">
            <w:pPr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2D517EF" w14:textId="540E61C0" w:rsidR="00091ACB" w:rsidRPr="008C2961" w:rsidRDefault="00091ACB" w:rsidP="009013E9">
            <w:pPr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3</w:t>
            </w:r>
          </w:p>
        </w:tc>
        <w:tc>
          <w:tcPr>
            <w:tcW w:w="897" w:type="dxa"/>
          </w:tcPr>
          <w:p w14:paraId="7404225C" w14:textId="3B525848" w:rsidR="00091ACB" w:rsidRPr="008C2961" w:rsidRDefault="00091ACB" w:rsidP="009013E9">
            <w:pPr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091ACB" w:rsidRPr="008C2961" w14:paraId="41ACF119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6C5FAD4A" w14:textId="77777777" w:rsidR="00091ACB" w:rsidRPr="008C2961" w:rsidRDefault="00091ACB" w:rsidP="00091ACB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D87D93C" w14:textId="79C2EC84" w:rsidR="00091ACB" w:rsidRPr="008C2961" w:rsidRDefault="00091ACB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4FA59542" w14:textId="49CD02C9" w:rsidR="00091ACB" w:rsidRPr="008C2961" w:rsidRDefault="00091ACB" w:rsidP="009013E9">
            <w:pPr>
              <w:ind w:right="119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89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E5BE33D" w14:textId="7C4E314F" w:rsidR="00091ACB" w:rsidRPr="008C2961" w:rsidRDefault="00091ACB" w:rsidP="009013E9">
            <w:pPr>
              <w:ind w:right="12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62961F8" w14:textId="069BBA75" w:rsidR="00091ACB" w:rsidRPr="008C2961" w:rsidRDefault="00091ACB" w:rsidP="009013E9">
            <w:pPr>
              <w:ind w:right="122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CA03385" w14:textId="49DE91A3" w:rsidR="00091ACB" w:rsidRPr="008C2961" w:rsidRDefault="00091ACB" w:rsidP="009013E9">
            <w:pPr>
              <w:ind w:right="123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8E559A5" w14:textId="74D5D8B5" w:rsidR="00091ACB" w:rsidRPr="008C2961" w:rsidRDefault="00091ACB" w:rsidP="009013E9">
            <w:pPr>
              <w:ind w:right="124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65D432D7" w14:textId="10681832" w:rsidR="0086481A" w:rsidRDefault="0086481A" w:rsidP="0086481A">
      <w:pPr>
        <w:pStyle w:val="BodyText"/>
        <w:spacing w:line="220" w:lineRule="auto"/>
        <w:ind w:left="2780" w:right="2625"/>
        <w:rPr>
          <w:rFonts w:ascii="Garamond" w:hAnsi="Garamond"/>
          <w:w w:val="105"/>
          <w:lang w:val="en-GB"/>
        </w:rPr>
      </w:pPr>
    </w:p>
    <w:p w14:paraId="7B6CD1D4" w14:textId="70728CB0" w:rsidR="0061053A" w:rsidRPr="009013E9" w:rsidRDefault="0061053A" w:rsidP="0061053A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</w:t>
      </w:r>
      <w:r w:rsidR="00BC5C6A">
        <w:rPr>
          <w:rFonts w:ascii="Garamond" w:hAnsi="Garamond"/>
          <w:bCs/>
          <w:sz w:val="20"/>
          <w:szCs w:val="20"/>
          <w:lang w:val="en-GB"/>
        </w:rPr>
        <w:t>2</w:t>
      </w:r>
      <w:r w:rsidRPr="009013E9">
        <w:rPr>
          <w:rFonts w:ascii="Garamond" w:hAnsi="Garamond"/>
          <w:bCs/>
          <w:sz w:val="20"/>
          <w:szCs w:val="20"/>
          <w:lang w:val="en-GB"/>
        </w:rPr>
        <w:t>-</w:t>
      </w:r>
      <w:r w:rsidR="00BC5C6A">
        <w:rPr>
          <w:rFonts w:ascii="Garamond" w:hAnsi="Garamond"/>
          <w:bCs/>
          <w:sz w:val="20"/>
          <w:szCs w:val="20"/>
          <w:lang w:val="en-GB"/>
        </w:rPr>
        <w:t>secon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C05FD9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0474FE79" w14:textId="3AB5FF02" w:rsidR="0061053A" w:rsidRDefault="0061053A" w:rsidP="0086481A">
      <w:pPr>
        <w:pStyle w:val="BodyText"/>
        <w:spacing w:line="220" w:lineRule="auto"/>
        <w:ind w:left="2780" w:right="2625"/>
        <w:rPr>
          <w:rFonts w:ascii="Garamond" w:hAnsi="Garamond"/>
          <w:w w:val="105"/>
          <w:lang w:val="en-GB"/>
        </w:rPr>
      </w:pPr>
    </w:p>
    <w:p w14:paraId="7304C01F" w14:textId="77777777" w:rsidR="0061053A" w:rsidRPr="008C2961" w:rsidRDefault="0061053A" w:rsidP="0086481A">
      <w:pPr>
        <w:pStyle w:val="BodyText"/>
        <w:spacing w:line="220" w:lineRule="auto"/>
        <w:ind w:left="2780" w:right="2625"/>
        <w:rPr>
          <w:rFonts w:ascii="Garamond" w:hAnsi="Garamond"/>
          <w:w w:val="105"/>
          <w:lang w:val="en-GB"/>
        </w:rPr>
      </w:pPr>
    </w:p>
    <w:p w14:paraId="65E9B435" w14:textId="5D8DA6AA" w:rsidR="0086481A" w:rsidRPr="008C2961" w:rsidRDefault="0086481A" w:rsidP="0086481A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9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1 and D3 in Time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0CDBDF40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6064BFBF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141CF63B" w14:textId="6F2E9A4F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361EE1DE" w14:textId="3B566245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9CBD079" w14:textId="5EC95960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B098F17" w14:textId="79BDDFC5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8C35D17" w14:textId="6B6B5DD5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39D71F63" w14:textId="208B49A3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6481A" w:rsidRPr="008C2961" w14:paraId="0C6A68A4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6A105C42" w14:textId="0CE475F9" w:rsidR="0086481A" w:rsidRPr="008C2961" w:rsidRDefault="008E4FD2" w:rsidP="0086481A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</w:tcPr>
          <w:p w14:paraId="10B05128" w14:textId="34ED30F6" w:rsidR="0086481A" w:rsidRPr="008C2961" w:rsidRDefault="0086481A" w:rsidP="0086481A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572624B3" w14:textId="765D8FDE" w:rsidR="0086481A" w:rsidRPr="008C2961" w:rsidRDefault="0086481A" w:rsidP="0086481A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4</w:t>
            </w:r>
          </w:p>
        </w:tc>
        <w:tc>
          <w:tcPr>
            <w:tcW w:w="1089" w:type="dxa"/>
          </w:tcPr>
          <w:p w14:paraId="6D5AD791" w14:textId="77AC65E8" w:rsidR="0086481A" w:rsidRPr="008C2961" w:rsidRDefault="0086481A" w:rsidP="0086481A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4</w:t>
            </w:r>
          </w:p>
        </w:tc>
        <w:tc>
          <w:tcPr>
            <w:tcW w:w="1089" w:type="dxa"/>
          </w:tcPr>
          <w:p w14:paraId="510CCF22" w14:textId="2D763428" w:rsidR="0086481A" w:rsidRPr="008C2961" w:rsidRDefault="0086481A" w:rsidP="0086481A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3</w:t>
            </w:r>
          </w:p>
        </w:tc>
        <w:tc>
          <w:tcPr>
            <w:tcW w:w="1089" w:type="dxa"/>
          </w:tcPr>
          <w:p w14:paraId="7373361F" w14:textId="12C4E422" w:rsidR="0086481A" w:rsidRPr="008C2961" w:rsidRDefault="0086481A" w:rsidP="0086481A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</w:tcPr>
          <w:p w14:paraId="25F03D3F" w14:textId="30FD8A05" w:rsidR="0086481A" w:rsidRPr="008C2961" w:rsidRDefault="0086481A" w:rsidP="0086481A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7</w:t>
            </w:r>
          </w:p>
        </w:tc>
      </w:tr>
      <w:tr w:rsidR="0086481A" w:rsidRPr="008C2961" w14:paraId="3DE3F287" w14:textId="77777777" w:rsidTr="009013E9">
        <w:trPr>
          <w:trHeight w:val="223"/>
          <w:jc w:val="center"/>
        </w:trPr>
        <w:tc>
          <w:tcPr>
            <w:tcW w:w="1061" w:type="dxa"/>
          </w:tcPr>
          <w:p w14:paraId="693D0B61" w14:textId="77777777" w:rsidR="0086481A" w:rsidRPr="008C2961" w:rsidRDefault="0086481A" w:rsidP="0086481A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65EA8418" w14:textId="6F30DDC8" w:rsidR="0086481A" w:rsidRPr="008C2961" w:rsidRDefault="0086481A" w:rsidP="0086481A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1</w:t>
            </w:r>
          </w:p>
        </w:tc>
        <w:tc>
          <w:tcPr>
            <w:tcW w:w="1209" w:type="dxa"/>
          </w:tcPr>
          <w:p w14:paraId="70DA7039" w14:textId="0C16B87F" w:rsidR="0086481A" w:rsidRPr="008C2961" w:rsidRDefault="0086481A" w:rsidP="0086481A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79</w:t>
            </w:r>
          </w:p>
        </w:tc>
        <w:tc>
          <w:tcPr>
            <w:tcW w:w="1089" w:type="dxa"/>
          </w:tcPr>
          <w:p w14:paraId="07101CF1" w14:textId="79D24C8D" w:rsidR="0086481A" w:rsidRPr="008C2961" w:rsidRDefault="0086481A" w:rsidP="0086481A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7</w:t>
            </w:r>
          </w:p>
        </w:tc>
        <w:tc>
          <w:tcPr>
            <w:tcW w:w="1089" w:type="dxa"/>
          </w:tcPr>
          <w:p w14:paraId="10330220" w14:textId="33A17049" w:rsidR="0086481A" w:rsidRPr="008C2961" w:rsidRDefault="0086481A" w:rsidP="0086481A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FE53E6D" w14:textId="07768DAC" w:rsidR="0086481A" w:rsidRPr="008C2961" w:rsidRDefault="0086481A" w:rsidP="0086481A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689882EF" w14:textId="1336F5B4" w:rsidR="0086481A" w:rsidRPr="008C2961" w:rsidRDefault="0086481A" w:rsidP="0086481A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6481A" w:rsidRPr="008C2961" w14:paraId="529C03A4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6CDBE781" w14:textId="77777777" w:rsidR="0086481A" w:rsidRPr="008C2961" w:rsidRDefault="0086481A" w:rsidP="0086481A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4B4D1E1F" w14:textId="533A8BE2" w:rsidR="0086481A" w:rsidRPr="008C2961" w:rsidRDefault="0086481A" w:rsidP="0086481A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68897894" w14:textId="2978833B" w:rsidR="0086481A" w:rsidRPr="008C2961" w:rsidRDefault="0086481A" w:rsidP="0086481A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94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CE3C67D" w14:textId="4ECF8FE4" w:rsidR="0086481A" w:rsidRPr="008C2961" w:rsidRDefault="0086481A" w:rsidP="0086481A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942ABDC" w14:textId="4799078C" w:rsidR="0086481A" w:rsidRPr="008C2961" w:rsidRDefault="0086481A" w:rsidP="0086481A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DC7F9E8" w14:textId="4D384E9A" w:rsidR="0086481A" w:rsidRPr="008C2961" w:rsidRDefault="0086481A" w:rsidP="0086481A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1BCAEABD" w14:textId="3B0B175E" w:rsidR="0086481A" w:rsidRPr="008C2961" w:rsidRDefault="0086481A" w:rsidP="0086481A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12CF65FC" w14:textId="38A04530" w:rsidR="00F65C94" w:rsidRDefault="00F65C94" w:rsidP="00F65C94">
      <w:pPr>
        <w:pStyle w:val="BodyText"/>
        <w:ind w:left="709"/>
        <w:rPr>
          <w:rFonts w:ascii="Garamond" w:hAnsi="Garamond"/>
          <w:b/>
          <w:bCs/>
          <w:sz w:val="26"/>
          <w:szCs w:val="26"/>
          <w:lang w:val="en-GB"/>
        </w:rPr>
      </w:pPr>
    </w:p>
    <w:p w14:paraId="4CDCEA55" w14:textId="3FD261C5" w:rsidR="00BC5C6A" w:rsidRDefault="00BC5C6A" w:rsidP="00BC5C6A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1-</w:t>
      </w:r>
      <w:r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C05FD9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05CCD954" w14:textId="16DFE7AA" w:rsidR="00602BC2" w:rsidRDefault="00602BC2" w:rsidP="00BC5C6A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26C71F47" w14:textId="77777777" w:rsidR="00602BC2" w:rsidRPr="009013E9" w:rsidRDefault="00602BC2" w:rsidP="00BC5C6A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778B1DB2" w14:textId="77777777" w:rsidR="00BC5C6A" w:rsidRPr="008C2961" w:rsidRDefault="00BC5C6A" w:rsidP="00F65C94">
      <w:pPr>
        <w:pStyle w:val="BodyText"/>
        <w:ind w:left="709"/>
        <w:rPr>
          <w:rFonts w:ascii="Garamond" w:hAnsi="Garamond"/>
          <w:b/>
          <w:bCs/>
          <w:sz w:val="26"/>
          <w:szCs w:val="26"/>
          <w:lang w:val="en-GB"/>
        </w:rPr>
      </w:pPr>
    </w:p>
    <w:p w14:paraId="3BA879BB" w14:textId="49E34541" w:rsidR="00C71C30" w:rsidRPr="008C2961" w:rsidRDefault="00C71C30" w:rsidP="00C71C30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0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AS and TCZ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118AC32D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69204F33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178B54A9" w14:textId="43786057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573B97E8" w14:textId="458EE795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43F882F" w14:textId="281AA01C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45831F1" w14:textId="7B1A1743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680AD3D" w14:textId="6F9BEC73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0182C9F7" w14:textId="435ED81A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1D0BED" w:rsidRPr="008C2961" w14:paraId="438F6490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136E62E7" w14:textId="77777777" w:rsidR="001D0BED" w:rsidRPr="008C2961" w:rsidRDefault="001D0BED" w:rsidP="001D0BED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0CD4F6D3" w14:textId="302AB2BC" w:rsidR="001D0BED" w:rsidRPr="008C2961" w:rsidRDefault="001D0BED" w:rsidP="001D0BED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610DAFA4" w14:textId="1316BF2D" w:rsidR="001D0BED" w:rsidRPr="008C2961" w:rsidRDefault="001D0BED" w:rsidP="001D0BED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5180480" w14:textId="29476E6F" w:rsidR="001D0BED" w:rsidRPr="008C2961" w:rsidRDefault="001D0BED" w:rsidP="001D0BED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5718375" w14:textId="784E8550" w:rsidR="001D0BED" w:rsidRPr="008C2961" w:rsidRDefault="001D0BED" w:rsidP="001D0BED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9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ECCFAFE" w14:textId="1BE8E8BF" w:rsidR="001D0BED" w:rsidRPr="008C2961" w:rsidRDefault="001D0BED" w:rsidP="001D0BED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28C5B3CC" w14:textId="4B4E23A9" w:rsidR="001D0BED" w:rsidRPr="008C2961" w:rsidRDefault="001D0BED" w:rsidP="001D0BED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</w:tr>
      <w:tr w:rsidR="001D0BED" w:rsidRPr="008C2961" w14:paraId="5A7400F8" w14:textId="77777777" w:rsidTr="009013E9">
        <w:trPr>
          <w:trHeight w:val="223"/>
          <w:jc w:val="center"/>
        </w:trPr>
        <w:tc>
          <w:tcPr>
            <w:tcW w:w="1061" w:type="dxa"/>
          </w:tcPr>
          <w:p w14:paraId="6F11BEC7" w14:textId="77777777" w:rsidR="001D0BED" w:rsidRPr="008C2961" w:rsidRDefault="001D0BED" w:rsidP="001D0BED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16D0C9AA" w14:textId="4CF3DA15" w:rsidR="001D0BED" w:rsidRPr="008C2961" w:rsidRDefault="001D0BED" w:rsidP="001D0BED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</w:tcPr>
          <w:p w14:paraId="62D52B7D" w14:textId="3927CC51" w:rsidR="001D0BED" w:rsidRPr="008C2961" w:rsidRDefault="001D0BED" w:rsidP="001D0BED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39</w:t>
            </w:r>
          </w:p>
        </w:tc>
        <w:tc>
          <w:tcPr>
            <w:tcW w:w="1089" w:type="dxa"/>
          </w:tcPr>
          <w:p w14:paraId="26F2451C" w14:textId="684B53CE" w:rsidR="001D0BED" w:rsidRPr="008C2961" w:rsidRDefault="001D0BED" w:rsidP="001D0BED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2</w:t>
            </w:r>
          </w:p>
        </w:tc>
        <w:tc>
          <w:tcPr>
            <w:tcW w:w="1089" w:type="dxa"/>
          </w:tcPr>
          <w:p w14:paraId="37520FD3" w14:textId="129DB8DB" w:rsidR="001D0BED" w:rsidRPr="008C2961" w:rsidRDefault="001D0BED" w:rsidP="001D0BED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235E485" w14:textId="4C14AD98" w:rsidR="001D0BED" w:rsidRPr="008C2961" w:rsidRDefault="001D0BED" w:rsidP="001D0BED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8</w:t>
            </w:r>
          </w:p>
        </w:tc>
        <w:tc>
          <w:tcPr>
            <w:tcW w:w="897" w:type="dxa"/>
          </w:tcPr>
          <w:p w14:paraId="488CBE79" w14:textId="47508F14" w:rsidR="001D0BED" w:rsidRPr="008C2961" w:rsidRDefault="001D0BED" w:rsidP="001D0BED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1D0BED" w:rsidRPr="008C2961" w14:paraId="7A722604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2F562235" w14:textId="77777777" w:rsidR="001D0BED" w:rsidRPr="008C2961" w:rsidRDefault="001D0BED" w:rsidP="001D0BED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66B0540" w14:textId="7579BB58" w:rsidR="001D0BED" w:rsidRPr="008C2961" w:rsidRDefault="001D0BED" w:rsidP="001D0BED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22B5325B" w14:textId="735D9BFB" w:rsidR="001D0BED" w:rsidRPr="008C2961" w:rsidRDefault="001D0BED" w:rsidP="001D0BED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8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C599930" w14:textId="06855D73" w:rsidR="001D0BED" w:rsidRPr="008C2961" w:rsidRDefault="001D0BED" w:rsidP="001D0BED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4568EE5" w14:textId="5CE691C2" w:rsidR="001D0BED" w:rsidRPr="008C2961" w:rsidRDefault="001D0BED" w:rsidP="001D0BED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7B4B377" w14:textId="01FA9800" w:rsidR="001D0BED" w:rsidRPr="008C2961" w:rsidRDefault="001D0BED" w:rsidP="001D0BED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A55D8FC" w14:textId="7A2F19C1" w:rsidR="001D0BED" w:rsidRPr="008C2961" w:rsidRDefault="001D0BED" w:rsidP="001D0BED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7F4FEE74" w14:textId="54637C22" w:rsidR="004341E4" w:rsidRDefault="004341E4" w:rsidP="00B20214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26AD2566" w14:textId="7855167B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E629E9">
        <w:rPr>
          <w:rFonts w:ascii="Garamond" w:hAnsi="Garamond"/>
          <w:bCs/>
          <w:sz w:val="20"/>
          <w:szCs w:val="20"/>
          <w:lang w:val="en-GB"/>
        </w:rPr>
        <w:t>TAS</w:t>
      </w:r>
      <w:r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931777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931777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931777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931777">
        <w:rPr>
          <w:rFonts w:ascii="Garamond" w:hAnsi="Garamond"/>
          <w:bCs/>
          <w:sz w:val="20"/>
          <w:szCs w:val="20"/>
          <w:lang w:val="en-GB"/>
        </w:rPr>
        <w:t>TCZ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proofErr w:type="spellStart"/>
      <w:r w:rsidR="00931777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931777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931777">
        <w:rPr>
          <w:rFonts w:ascii="Garamond" w:hAnsi="Garamond"/>
          <w:bCs/>
          <w:sz w:val="20"/>
          <w:szCs w:val="20"/>
          <w:lang w:val="en-GB"/>
        </w:rPr>
        <w:t>Cernoziom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</w:t>
      </w:r>
      <w:r>
        <w:rPr>
          <w:rFonts w:ascii="Garamond" w:hAnsi="Garamond"/>
          <w:bCs/>
          <w:sz w:val="20"/>
          <w:szCs w:val="20"/>
          <w:lang w:val="en-GB"/>
        </w:rPr>
        <w:lastRenderedPageBreak/>
        <w:t xml:space="preserve">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734C5A73" w14:textId="77777777" w:rsidR="00D502B3" w:rsidRPr="009013E9" w:rsidRDefault="00D502B3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079DF5CD" w14:textId="77777777" w:rsidR="00602BC2" w:rsidRPr="008C2961" w:rsidRDefault="00602BC2" w:rsidP="00B20214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27CEA5F4" w14:textId="7480FEA3" w:rsidR="00B20214" w:rsidRPr="008C2961" w:rsidRDefault="00B20214" w:rsidP="00B20214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1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AS and TPG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21A5B067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2E9805F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52EE6C3D" w14:textId="2D0B3298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1FBB550E" w14:textId="30E86CA1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0BAABFC" w14:textId="075E605F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464E1B3" w14:textId="0A52045E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D33734E" w14:textId="13F1B390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69DB6B06" w14:textId="3645F3D6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24C5B" w:rsidRPr="008C2961" w14:paraId="15B38293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6C6D367B" w14:textId="77777777" w:rsidR="00824C5B" w:rsidRPr="008C2961" w:rsidRDefault="00824C5B" w:rsidP="00824C5B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34D00F6F" w14:textId="747276EA" w:rsidR="00824C5B" w:rsidRPr="008C2961" w:rsidRDefault="00824C5B" w:rsidP="00824C5B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2CECEDD1" w14:textId="55B0E6C8" w:rsidR="00824C5B" w:rsidRPr="008C2961" w:rsidRDefault="00824C5B" w:rsidP="00824C5B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86C3243" w14:textId="09CA89BE" w:rsidR="00824C5B" w:rsidRPr="008C2961" w:rsidRDefault="00824C5B" w:rsidP="00824C5B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9D0E4D2" w14:textId="72960D95" w:rsidR="00824C5B" w:rsidRPr="008C2961" w:rsidRDefault="00824C5B" w:rsidP="00824C5B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7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DE713C6" w14:textId="222B91C7" w:rsidR="00824C5B" w:rsidRPr="008C2961" w:rsidRDefault="00824C5B" w:rsidP="00824C5B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14EE5159" w14:textId="0105E088" w:rsidR="00824C5B" w:rsidRPr="008C2961" w:rsidRDefault="00824C5B" w:rsidP="00824C5B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6</w:t>
            </w:r>
          </w:p>
        </w:tc>
      </w:tr>
      <w:tr w:rsidR="00824C5B" w:rsidRPr="008C2961" w14:paraId="501CD29C" w14:textId="77777777" w:rsidTr="009013E9">
        <w:trPr>
          <w:trHeight w:val="223"/>
          <w:jc w:val="center"/>
        </w:trPr>
        <w:tc>
          <w:tcPr>
            <w:tcW w:w="1061" w:type="dxa"/>
          </w:tcPr>
          <w:p w14:paraId="22A50092" w14:textId="77777777" w:rsidR="00824C5B" w:rsidRPr="008C2961" w:rsidRDefault="00824C5B" w:rsidP="00824C5B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2F13993D" w14:textId="76F8FD20" w:rsidR="00824C5B" w:rsidRPr="008C2961" w:rsidRDefault="00824C5B" w:rsidP="00824C5B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</w:tcPr>
          <w:p w14:paraId="1DEA757B" w14:textId="5CCD8A0E" w:rsidR="00824C5B" w:rsidRPr="008C2961" w:rsidRDefault="00824C5B" w:rsidP="00824C5B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08</w:t>
            </w:r>
          </w:p>
        </w:tc>
        <w:tc>
          <w:tcPr>
            <w:tcW w:w="1089" w:type="dxa"/>
          </w:tcPr>
          <w:p w14:paraId="46A9ABA0" w14:textId="07E1237B" w:rsidR="00824C5B" w:rsidRPr="008C2961" w:rsidRDefault="00824C5B" w:rsidP="00824C5B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0</w:t>
            </w:r>
          </w:p>
        </w:tc>
        <w:tc>
          <w:tcPr>
            <w:tcW w:w="1089" w:type="dxa"/>
          </w:tcPr>
          <w:p w14:paraId="7629FEF3" w14:textId="51E05FF8" w:rsidR="00824C5B" w:rsidRPr="008C2961" w:rsidRDefault="00824C5B" w:rsidP="00824C5B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4426AAB6" w14:textId="187915B5" w:rsidR="00824C5B" w:rsidRPr="008C2961" w:rsidRDefault="00824C5B" w:rsidP="00824C5B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9</w:t>
            </w:r>
          </w:p>
        </w:tc>
        <w:tc>
          <w:tcPr>
            <w:tcW w:w="897" w:type="dxa"/>
          </w:tcPr>
          <w:p w14:paraId="1A6FDA77" w14:textId="78B3C7AF" w:rsidR="00824C5B" w:rsidRPr="008C2961" w:rsidRDefault="00824C5B" w:rsidP="00824C5B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24C5B" w:rsidRPr="008C2961" w14:paraId="40C6BA36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7CC87A2B" w14:textId="77777777" w:rsidR="00824C5B" w:rsidRPr="008C2961" w:rsidRDefault="00824C5B" w:rsidP="00824C5B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3203B91C" w14:textId="42E7188F" w:rsidR="00824C5B" w:rsidRPr="008C2961" w:rsidRDefault="00824C5B" w:rsidP="00824C5B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53E139D1" w14:textId="1A2E31AC" w:rsidR="00824C5B" w:rsidRPr="008C2961" w:rsidRDefault="00824C5B" w:rsidP="00824C5B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85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273EE2E" w14:textId="3EA2D0FB" w:rsidR="00824C5B" w:rsidRPr="008C2961" w:rsidRDefault="00824C5B" w:rsidP="00824C5B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48519BA" w14:textId="084A8732" w:rsidR="00824C5B" w:rsidRPr="008C2961" w:rsidRDefault="00824C5B" w:rsidP="00824C5B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138C531" w14:textId="2748048E" w:rsidR="00824C5B" w:rsidRPr="008C2961" w:rsidRDefault="00824C5B" w:rsidP="00824C5B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29F1EABA" w14:textId="05376CDA" w:rsidR="00824C5B" w:rsidRPr="008C2961" w:rsidRDefault="00824C5B" w:rsidP="00824C5B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4FCB8966" w14:textId="22A73065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7A01D5">
        <w:rPr>
          <w:rFonts w:ascii="Garamond" w:hAnsi="Garamond"/>
          <w:bCs/>
          <w:sz w:val="20"/>
          <w:szCs w:val="20"/>
          <w:lang w:val="en-GB"/>
        </w:rPr>
        <w:t>TAS</w:t>
      </w:r>
      <w:r w:rsidR="007A01D5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7A01D5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7A01D5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7A01D5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7A01D5">
        <w:rPr>
          <w:rFonts w:ascii="Garamond" w:hAnsi="Garamond"/>
          <w:bCs/>
          <w:sz w:val="20"/>
          <w:szCs w:val="20"/>
          <w:lang w:val="en-GB"/>
        </w:rPr>
        <w:t>TPG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proofErr w:type="spellStart"/>
      <w:r w:rsidR="007A01D5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7A01D5">
        <w:rPr>
          <w:rFonts w:ascii="Garamond" w:hAnsi="Garamond"/>
          <w:bCs/>
          <w:sz w:val="20"/>
          <w:szCs w:val="20"/>
          <w:lang w:val="en-GB"/>
        </w:rPr>
        <w:t xml:space="preserve"> region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4CBB14AF" w14:textId="77777777" w:rsidR="00602BC2" w:rsidRPr="00602BC2" w:rsidRDefault="00602BC2" w:rsidP="000C0F1C">
      <w:pPr>
        <w:pStyle w:val="BodyText"/>
        <w:rPr>
          <w:rFonts w:ascii="Garamond" w:hAnsi="Garamond"/>
          <w:bCs/>
          <w:sz w:val="32"/>
          <w:szCs w:val="32"/>
          <w:lang w:val="en-GB"/>
        </w:rPr>
      </w:pPr>
    </w:p>
    <w:p w14:paraId="0DAD3D36" w14:textId="7E14EC76" w:rsidR="009D0B60" w:rsidRPr="008C2961" w:rsidRDefault="009D0B60" w:rsidP="00AB5079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2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AS and TPS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7C1A0741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705094BC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5E66D47A" w14:textId="457E73E3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29F2378B" w14:textId="290E89D4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C49A690" w14:textId="44B9A485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087BEB3" w14:textId="342AD493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2ABB172" w14:textId="6249C458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FC322C6" w14:textId="2FD51184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AB5079" w:rsidRPr="008C2961" w14:paraId="2E0FC0A6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0D95363D" w14:textId="77777777" w:rsidR="00AB5079" w:rsidRPr="008C2961" w:rsidRDefault="00AB5079" w:rsidP="00AB507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</w:tcPr>
          <w:p w14:paraId="304E6BBF" w14:textId="7A5D7798" w:rsidR="00AB5079" w:rsidRPr="008C2961" w:rsidRDefault="00AB5079" w:rsidP="00AB507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4B8850F5" w14:textId="7468D899" w:rsidR="00AB5079" w:rsidRPr="008C2961" w:rsidRDefault="00AB5079" w:rsidP="00AB507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7</w:t>
            </w:r>
          </w:p>
        </w:tc>
        <w:tc>
          <w:tcPr>
            <w:tcW w:w="1089" w:type="dxa"/>
          </w:tcPr>
          <w:p w14:paraId="4796A749" w14:textId="04B4FD9F" w:rsidR="00AB5079" w:rsidRPr="008C2961" w:rsidRDefault="00AB5079" w:rsidP="00AB507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7</w:t>
            </w:r>
          </w:p>
        </w:tc>
        <w:tc>
          <w:tcPr>
            <w:tcW w:w="1089" w:type="dxa"/>
          </w:tcPr>
          <w:p w14:paraId="799C8504" w14:textId="543FC2E0" w:rsidR="00AB5079" w:rsidRPr="008C2961" w:rsidRDefault="00AB5079" w:rsidP="00AB507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46</w:t>
            </w:r>
          </w:p>
        </w:tc>
        <w:tc>
          <w:tcPr>
            <w:tcW w:w="1089" w:type="dxa"/>
          </w:tcPr>
          <w:p w14:paraId="04A7E112" w14:textId="19659219" w:rsidR="00AB5079" w:rsidRPr="008C2961" w:rsidRDefault="00AB5079" w:rsidP="00AB507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8</w:t>
            </w:r>
          </w:p>
        </w:tc>
        <w:tc>
          <w:tcPr>
            <w:tcW w:w="897" w:type="dxa"/>
          </w:tcPr>
          <w:p w14:paraId="37721155" w14:textId="7D8D2511" w:rsidR="00AB5079" w:rsidRPr="008C2961" w:rsidRDefault="00AB5079" w:rsidP="00AB507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9</w:t>
            </w:r>
          </w:p>
        </w:tc>
      </w:tr>
      <w:tr w:rsidR="00AB5079" w:rsidRPr="008C2961" w14:paraId="25C7EDD7" w14:textId="77777777" w:rsidTr="009013E9">
        <w:trPr>
          <w:trHeight w:val="223"/>
          <w:jc w:val="center"/>
        </w:trPr>
        <w:tc>
          <w:tcPr>
            <w:tcW w:w="1061" w:type="dxa"/>
          </w:tcPr>
          <w:p w14:paraId="2D5E60D2" w14:textId="77777777" w:rsidR="00AB5079" w:rsidRPr="008C2961" w:rsidRDefault="00AB5079" w:rsidP="00AB507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18B51AD4" w14:textId="2638B6FB" w:rsidR="00AB5079" w:rsidRPr="008C2961" w:rsidRDefault="00AB5079" w:rsidP="00AB507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</w:tcPr>
          <w:p w14:paraId="76D2F5E1" w14:textId="5FFD0D1A" w:rsidR="00AB5079" w:rsidRPr="008C2961" w:rsidRDefault="00AB5079" w:rsidP="00AB507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82</w:t>
            </w:r>
          </w:p>
        </w:tc>
        <w:tc>
          <w:tcPr>
            <w:tcW w:w="1089" w:type="dxa"/>
          </w:tcPr>
          <w:p w14:paraId="162FA1CA" w14:textId="4977FD6E" w:rsidR="00AB5079" w:rsidRPr="008C2961" w:rsidRDefault="00AB5079" w:rsidP="00AB507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5</w:t>
            </w:r>
          </w:p>
        </w:tc>
        <w:tc>
          <w:tcPr>
            <w:tcW w:w="1089" w:type="dxa"/>
          </w:tcPr>
          <w:p w14:paraId="3C5E8F56" w14:textId="3ED41F43" w:rsidR="00AB5079" w:rsidRPr="008C2961" w:rsidRDefault="00AB5079" w:rsidP="00AB507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12AD9EA0" w14:textId="30898C82" w:rsidR="00AB5079" w:rsidRPr="008C2961" w:rsidRDefault="00AB5079" w:rsidP="00AB507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1</w:t>
            </w:r>
          </w:p>
        </w:tc>
        <w:tc>
          <w:tcPr>
            <w:tcW w:w="897" w:type="dxa"/>
          </w:tcPr>
          <w:p w14:paraId="29AB256F" w14:textId="3CBE1B42" w:rsidR="00AB5079" w:rsidRPr="008C2961" w:rsidRDefault="00AB5079" w:rsidP="00AB507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AB5079" w:rsidRPr="008C2961" w14:paraId="38A2B64D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01FC14C5" w14:textId="77777777" w:rsidR="00AB5079" w:rsidRPr="008C2961" w:rsidRDefault="00AB5079" w:rsidP="00AB507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3EB57DDE" w14:textId="04752B2B" w:rsidR="00AB5079" w:rsidRPr="008C2961" w:rsidRDefault="00AB5079" w:rsidP="00AB507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53AA7F3F" w14:textId="51D7BD65" w:rsidR="00AB5079" w:rsidRPr="008C2961" w:rsidRDefault="00AB5079" w:rsidP="00AB507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19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EE07D4F" w14:textId="547B19B6" w:rsidR="00AB5079" w:rsidRPr="008C2961" w:rsidRDefault="00AB5079" w:rsidP="00AB507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5342F58" w14:textId="49E4F367" w:rsidR="00AB5079" w:rsidRPr="008C2961" w:rsidRDefault="00AB5079" w:rsidP="00AB507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E090F2D" w14:textId="0185FBBF" w:rsidR="00AB5079" w:rsidRPr="008C2961" w:rsidRDefault="00AB5079" w:rsidP="00AB507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0C97DA69" w14:textId="730F50C2" w:rsidR="00AB5079" w:rsidRPr="008C2961" w:rsidRDefault="00AB5079" w:rsidP="00AB507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41648A07" w14:textId="0BC865B6" w:rsidR="008E6E41" w:rsidRDefault="008E6E41" w:rsidP="008E6E41">
      <w:pPr>
        <w:pStyle w:val="BodyText"/>
        <w:spacing w:line="220" w:lineRule="auto"/>
        <w:ind w:left="2780" w:right="2625"/>
        <w:rPr>
          <w:rFonts w:ascii="Garamond" w:hAnsi="Garamond"/>
          <w:w w:val="105"/>
          <w:lang w:val="en-GB"/>
        </w:rPr>
      </w:pPr>
    </w:p>
    <w:p w14:paraId="1118CFC0" w14:textId="22A1CFED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D05FE0">
        <w:rPr>
          <w:rFonts w:ascii="Garamond" w:hAnsi="Garamond"/>
          <w:bCs/>
          <w:sz w:val="20"/>
          <w:szCs w:val="20"/>
          <w:lang w:val="en-GB"/>
        </w:rPr>
        <w:t>TAS</w:t>
      </w:r>
      <w:r w:rsidR="00D05FE0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D05FE0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D05FE0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D05FE0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D05FE0">
        <w:rPr>
          <w:rFonts w:ascii="Garamond" w:hAnsi="Garamond"/>
          <w:bCs/>
          <w:sz w:val="20"/>
          <w:szCs w:val="20"/>
          <w:lang w:val="en-GB"/>
        </w:rPr>
        <w:t>TPS</w:t>
      </w:r>
      <w:r w:rsidR="00D05FE0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D05FE0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D05FE0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D05FE0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7FFEA89C" w14:textId="77777777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21F2AAE5" w14:textId="77777777" w:rsidR="00602BC2" w:rsidRPr="00602BC2" w:rsidRDefault="00602BC2" w:rsidP="008E6E41">
      <w:pPr>
        <w:pStyle w:val="BodyText"/>
        <w:spacing w:line="220" w:lineRule="auto"/>
        <w:ind w:left="2780" w:right="2625"/>
        <w:rPr>
          <w:rFonts w:ascii="Garamond" w:hAnsi="Garamond"/>
          <w:b/>
          <w:w w:val="105"/>
          <w:lang w:val="en-GB"/>
        </w:rPr>
      </w:pPr>
    </w:p>
    <w:p w14:paraId="109CF7A6" w14:textId="29CF22EE" w:rsidR="008E6E41" w:rsidRPr="008C2961" w:rsidRDefault="008E6E41" w:rsidP="008E6E41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3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CZ and TPG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1F582BD1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6129FF59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335F44B" w14:textId="05F90D86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7E9977E" w14:textId="17ACD7BD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765AA19" w14:textId="2B33030B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23B3515" w14:textId="64144981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47042B8" w14:textId="43283EEC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31BC4963" w14:textId="56B97BDE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1E258D" w:rsidRPr="008C2961" w14:paraId="7676222E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1495A408" w14:textId="77777777" w:rsidR="001E258D" w:rsidRPr="008C2961" w:rsidRDefault="001E258D" w:rsidP="001E258D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4BC275BC" w14:textId="7C6832AB" w:rsidR="001E258D" w:rsidRPr="008C2961" w:rsidRDefault="001E258D" w:rsidP="001E258D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7E2B9B4A" w14:textId="797F6D05" w:rsidR="001E258D" w:rsidRPr="008C2961" w:rsidRDefault="001E258D" w:rsidP="001E258D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9F15899" w14:textId="498E8DAA" w:rsidR="001E258D" w:rsidRPr="008C2961" w:rsidRDefault="001E258D" w:rsidP="001E258D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AE0C304" w14:textId="0D5D19AB" w:rsidR="001E258D" w:rsidRPr="008C2961" w:rsidRDefault="001E258D" w:rsidP="001E258D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BA65DB3" w14:textId="4538C9F3" w:rsidR="001E258D" w:rsidRPr="008C2961" w:rsidRDefault="001E258D" w:rsidP="001E258D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8656F92" w14:textId="16DFD2E9" w:rsidR="001E258D" w:rsidRPr="008C2961" w:rsidRDefault="001E258D" w:rsidP="001E258D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7</w:t>
            </w:r>
          </w:p>
        </w:tc>
      </w:tr>
      <w:tr w:rsidR="001E258D" w:rsidRPr="008C2961" w14:paraId="61A73A3D" w14:textId="77777777" w:rsidTr="009013E9">
        <w:trPr>
          <w:trHeight w:val="223"/>
          <w:jc w:val="center"/>
        </w:trPr>
        <w:tc>
          <w:tcPr>
            <w:tcW w:w="1061" w:type="dxa"/>
          </w:tcPr>
          <w:p w14:paraId="2D0A3F5D" w14:textId="77777777" w:rsidR="001E258D" w:rsidRPr="008C2961" w:rsidRDefault="001E258D" w:rsidP="001E258D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7D2DA7FA" w14:textId="32213427" w:rsidR="001E258D" w:rsidRPr="008C2961" w:rsidRDefault="001E258D" w:rsidP="001E258D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5B920FD0" w14:textId="68627BFF" w:rsidR="001E258D" w:rsidRPr="008C2961" w:rsidRDefault="001E258D" w:rsidP="001E258D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46</w:t>
            </w:r>
          </w:p>
        </w:tc>
        <w:tc>
          <w:tcPr>
            <w:tcW w:w="1089" w:type="dxa"/>
          </w:tcPr>
          <w:p w14:paraId="0D759148" w14:textId="4A07FB91" w:rsidR="001E258D" w:rsidRPr="008C2961" w:rsidRDefault="001E258D" w:rsidP="001E258D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7</w:t>
            </w:r>
          </w:p>
        </w:tc>
        <w:tc>
          <w:tcPr>
            <w:tcW w:w="1089" w:type="dxa"/>
          </w:tcPr>
          <w:p w14:paraId="72532E27" w14:textId="0E869315" w:rsidR="001E258D" w:rsidRPr="008C2961" w:rsidRDefault="001E258D" w:rsidP="001E258D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C1E7471" w14:textId="505E15EF" w:rsidR="001E258D" w:rsidRPr="008C2961" w:rsidRDefault="001E258D" w:rsidP="001E258D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37661102" w14:textId="42FF5B64" w:rsidR="001E258D" w:rsidRPr="008C2961" w:rsidRDefault="001E258D" w:rsidP="001E258D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1E258D" w:rsidRPr="008C2961" w14:paraId="788A42F2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67721F0F" w14:textId="77777777" w:rsidR="001E258D" w:rsidRPr="008C2961" w:rsidRDefault="001E258D" w:rsidP="001E258D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01E67AE" w14:textId="1AAA3F6B" w:rsidR="001E258D" w:rsidRPr="008C2961" w:rsidRDefault="001E258D" w:rsidP="001E258D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497C40E6" w14:textId="31676194" w:rsidR="001E258D" w:rsidRPr="008C2961" w:rsidRDefault="001E258D" w:rsidP="001E258D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59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ED2845B" w14:textId="5D2837DC" w:rsidR="001E258D" w:rsidRPr="008C2961" w:rsidRDefault="001E258D" w:rsidP="001E258D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D2C77DE" w14:textId="25EC278C" w:rsidR="001E258D" w:rsidRPr="008C2961" w:rsidRDefault="001E258D" w:rsidP="001E258D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DFF4D34" w14:textId="376B53F8" w:rsidR="001E258D" w:rsidRPr="008C2961" w:rsidRDefault="001E258D" w:rsidP="001E258D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</w:t>
            </w:r>
            <w:r w:rsidR="00AE0EAB"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641774A" w14:textId="5E66026D" w:rsidR="001E258D" w:rsidRPr="008C2961" w:rsidRDefault="001E258D" w:rsidP="001E258D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2FE8D50F" w14:textId="43D079F6" w:rsidR="00A7758E" w:rsidRDefault="00A7758E" w:rsidP="00ED78C6">
      <w:pPr>
        <w:pStyle w:val="BodyText"/>
        <w:rPr>
          <w:rFonts w:ascii="Garamond" w:hAnsi="Garamond"/>
          <w:b/>
          <w:bCs/>
          <w:sz w:val="20"/>
          <w:szCs w:val="20"/>
          <w:lang w:val="en-GB"/>
        </w:rPr>
      </w:pPr>
    </w:p>
    <w:p w14:paraId="3E6F67A2" w14:textId="326EE728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0252DC">
        <w:rPr>
          <w:rFonts w:ascii="Garamond" w:hAnsi="Garamond"/>
          <w:bCs/>
          <w:sz w:val="20"/>
          <w:szCs w:val="20"/>
          <w:lang w:val="en-GB"/>
        </w:rPr>
        <w:t>TCZ</w:t>
      </w:r>
      <w:r w:rsidR="000252DC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0252DC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0252DC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0252DC">
        <w:rPr>
          <w:rFonts w:ascii="Garamond" w:hAnsi="Garamond"/>
          <w:bCs/>
          <w:sz w:val="20"/>
          <w:szCs w:val="20"/>
          <w:lang w:val="en-GB"/>
        </w:rPr>
        <w:t>Cernoziom</w:t>
      </w:r>
      <w:proofErr w:type="spellEnd"/>
      <w:r w:rsidR="000252DC">
        <w:rPr>
          <w:rFonts w:ascii="Garamond" w:hAnsi="Garamond"/>
          <w:bCs/>
          <w:sz w:val="20"/>
          <w:szCs w:val="20"/>
          <w:lang w:val="en-GB"/>
        </w:rPr>
        <w:t>, TPG</w:t>
      </w:r>
      <w:r w:rsidR="000252DC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0252DC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0252DC">
        <w:rPr>
          <w:rFonts w:ascii="Garamond" w:hAnsi="Garamond"/>
          <w:bCs/>
          <w:sz w:val="20"/>
          <w:szCs w:val="20"/>
          <w:lang w:val="en-GB"/>
        </w:rPr>
        <w:t xml:space="preserve"> region,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414A58CD" w14:textId="2C0B6600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4C54D88E" w14:textId="0C1F96F3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32EE8FC4" w14:textId="778A8C21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192ED144" w14:textId="77777777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2FE3A4DD" w14:textId="77777777" w:rsidR="00602BC2" w:rsidRPr="008C2961" w:rsidRDefault="00602BC2" w:rsidP="00ED78C6">
      <w:pPr>
        <w:pStyle w:val="BodyText"/>
        <w:rPr>
          <w:rFonts w:ascii="Garamond" w:hAnsi="Garamond"/>
          <w:b/>
          <w:bCs/>
          <w:sz w:val="20"/>
          <w:szCs w:val="20"/>
          <w:lang w:val="en-GB"/>
        </w:rPr>
      </w:pPr>
    </w:p>
    <w:p w14:paraId="0DA20D6C" w14:textId="7B377DE2" w:rsidR="00516969" w:rsidRPr="008C2961" w:rsidRDefault="00516969" w:rsidP="00516969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>Table</w:t>
      </w:r>
      <w:r w:rsidRPr="008C2961">
        <w:rPr>
          <w:rFonts w:ascii="Garamond" w:hAnsi="Garamond"/>
          <w:sz w:val="20"/>
          <w:szCs w:val="20"/>
          <w:lang w:val="en-GB"/>
        </w:rPr>
        <w:t xml:space="preserve">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4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CZ and TPS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47BB1A41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5925414A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05469E0F" w14:textId="1AAEEF92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012A67B1" w14:textId="0585ECD5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2D8944B" w14:textId="6481067C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9BDD46B" w14:textId="48EDD0FE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28AE3A3" w14:textId="118BB117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054BCB18" w14:textId="4B73379B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A7758E" w:rsidRPr="008C2961" w14:paraId="003DF220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6FEB14D7" w14:textId="77777777" w:rsidR="00A7758E" w:rsidRPr="008C2961" w:rsidRDefault="00A7758E" w:rsidP="00A7758E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88B6528" w14:textId="22D13054" w:rsidR="00A7758E" w:rsidRPr="008C2961" w:rsidRDefault="00A7758E" w:rsidP="00A7758E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06B47C7D" w14:textId="5C73D2C2" w:rsidR="00A7758E" w:rsidRPr="008C2961" w:rsidRDefault="00A7758E" w:rsidP="00A7758E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5518696D" w14:textId="49962EF7" w:rsidR="00A7758E" w:rsidRPr="008C2961" w:rsidRDefault="00A7758E" w:rsidP="00A7758E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4916646" w14:textId="0823E0A8" w:rsidR="00A7758E" w:rsidRPr="008C2961" w:rsidRDefault="00A7758E" w:rsidP="00A7758E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90D3F94" w14:textId="0628A0D1" w:rsidR="00A7758E" w:rsidRPr="008C2961" w:rsidRDefault="00A7758E" w:rsidP="00A7758E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0C4CFACB" w14:textId="4AE4328B" w:rsidR="00A7758E" w:rsidRPr="008C2961" w:rsidRDefault="00A7758E" w:rsidP="00A7758E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7</w:t>
            </w:r>
          </w:p>
        </w:tc>
      </w:tr>
      <w:tr w:rsidR="00A7758E" w:rsidRPr="008C2961" w14:paraId="0D6584E3" w14:textId="77777777" w:rsidTr="009013E9">
        <w:trPr>
          <w:trHeight w:val="223"/>
          <w:jc w:val="center"/>
        </w:trPr>
        <w:tc>
          <w:tcPr>
            <w:tcW w:w="1061" w:type="dxa"/>
          </w:tcPr>
          <w:p w14:paraId="637E67D3" w14:textId="77777777" w:rsidR="00A7758E" w:rsidRPr="008C2961" w:rsidRDefault="00A7758E" w:rsidP="00A7758E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361FE52" w14:textId="6633DBB6" w:rsidR="00A7758E" w:rsidRPr="008C2961" w:rsidRDefault="00A7758E" w:rsidP="00A7758E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61664A88" w14:textId="26F17FE0" w:rsidR="00A7758E" w:rsidRPr="008C2961" w:rsidRDefault="00A7758E" w:rsidP="00A7758E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20</w:t>
            </w:r>
          </w:p>
        </w:tc>
        <w:tc>
          <w:tcPr>
            <w:tcW w:w="1089" w:type="dxa"/>
          </w:tcPr>
          <w:p w14:paraId="2C462CD5" w14:textId="40A2ED16" w:rsidR="00A7758E" w:rsidRPr="008C2961" w:rsidRDefault="00A7758E" w:rsidP="00A7758E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2</w:t>
            </w:r>
          </w:p>
        </w:tc>
        <w:tc>
          <w:tcPr>
            <w:tcW w:w="1089" w:type="dxa"/>
          </w:tcPr>
          <w:p w14:paraId="1B32B0A9" w14:textId="4F8BB185" w:rsidR="00A7758E" w:rsidRPr="008C2961" w:rsidRDefault="00A7758E" w:rsidP="00A7758E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2B00F9A" w14:textId="294506FE" w:rsidR="00A7758E" w:rsidRPr="008C2961" w:rsidRDefault="00A7758E" w:rsidP="00A7758E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8</w:t>
            </w:r>
          </w:p>
        </w:tc>
        <w:tc>
          <w:tcPr>
            <w:tcW w:w="897" w:type="dxa"/>
          </w:tcPr>
          <w:p w14:paraId="37533002" w14:textId="416A505E" w:rsidR="00A7758E" w:rsidRPr="008C2961" w:rsidRDefault="00A7758E" w:rsidP="00A7758E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A7758E" w:rsidRPr="008C2961" w14:paraId="75D0BE9C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0AA7BFE0" w14:textId="77777777" w:rsidR="00A7758E" w:rsidRPr="008C2961" w:rsidRDefault="00A7758E" w:rsidP="00A7758E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6078ABD2" w14:textId="7F1226A7" w:rsidR="00A7758E" w:rsidRPr="008C2961" w:rsidRDefault="00A7758E" w:rsidP="00A7758E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10648104" w14:textId="25CAE322" w:rsidR="00A7758E" w:rsidRPr="008C2961" w:rsidRDefault="00A7758E" w:rsidP="00A7758E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30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AB6353D" w14:textId="1B57CB93" w:rsidR="00A7758E" w:rsidRPr="008C2961" w:rsidRDefault="00A7758E" w:rsidP="00A7758E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B256D9B" w14:textId="5CF335E0" w:rsidR="00A7758E" w:rsidRPr="008C2961" w:rsidRDefault="00A7758E" w:rsidP="00A7758E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5EAA44F" w14:textId="605100F6" w:rsidR="00A7758E" w:rsidRPr="008C2961" w:rsidRDefault="00A7758E" w:rsidP="00A7758E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35AE2BBD" w14:textId="459405F2" w:rsidR="00A7758E" w:rsidRPr="008C2961" w:rsidRDefault="00A7758E" w:rsidP="00A7758E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7C7F323E" w14:textId="36EF0796" w:rsidR="00A7758E" w:rsidRDefault="00A7758E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67C06638" w14:textId="7AAC41AC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7F01DC">
        <w:rPr>
          <w:rFonts w:ascii="Garamond" w:hAnsi="Garamond"/>
          <w:bCs/>
          <w:sz w:val="20"/>
          <w:szCs w:val="20"/>
          <w:lang w:val="en-GB"/>
        </w:rPr>
        <w:t>TCZ</w:t>
      </w:r>
      <w:r w:rsidR="007F01DC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7F01DC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7F01DC">
        <w:rPr>
          <w:rFonts w:ascii="Garamond" w:hAnsi="Garamond"/>
          <w:bCs/>
          <w:sz w:val="20"/>
          <w:szCs w:val="20"/>
          <w:lang w:val="en-GB"/>
        </w:rPr>
        <w:t xml:space="preserve"> region</w:t>
      </w:r>
      <w:r w:rsidR="00327A35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327A35">
        <w:rPr>
          <w:rFonts w:ascii="Garamond" w:hAnsi="Garamond"/>
          <w:bCs/>
          <w:sz w:val="20"/>
          <w:szCs w:val="20"/>
          <w:lang w:val="en-GB"/>
        </w:rPr>
        <w:t>Cernoziom</w:t>
      </w:r>
      <w:proofErr w:type="spellEnd"/>
      <w:r w:rsidR="007F01DC">
        <w:rPr>
          <w:rFonts w:ascii="Garamond" w:hAnsi="Garamond"/>
          <w:bCs/>
          <w:sz w:val="20"/>
          <w:szCs w:val="20"/>
          <w:lang w:val="en-GB"/>
        </w:rPr>
        <w:t>, TPS</w:t>
      </w:r>
      <w:r w:rsidR="007F01DC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7F01DC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7F01DC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7F01DC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 w:rsidR="007F01DC">
        <w:rPr>
          <w:rFonts w:ascii="Garamond" w:hAnsi="Garamond"/>
          <w:bCs/>
          <w:sz w:val="20"/>
          <w:szCs w:val="20"/>
          <w:lang w:val="en-GB"/>
        </w:rPr>
        <w:t>,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represents the </w:t>
      </w:r>
      <w:r w:rsidRPr="009013E9">
        <w:rPr>
          <w:rFonts w:ascii="Garamond" w:hAnsi="Garamond"/>
          <w:bCs/>
          <w:sz w:val="20"/>
          <w:szCs w:val="20"/>
          <w:lang w:val="en-GB"/>
        </w:rPr>
        <w:lastRenderedPageBreak/>
        <w:t>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0B02E674" w14:textId="77777777" w:rsidR="00602BC2" w:rsidRPr="008C2961" w:rsidRDefault="00602BC2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267E62A7" w14:textId="0C631B7F" w:rsidR="000D4FA9" w:rsidRPr="008C2961" w:rsidRDefault="000D4FA9" w:rsidP="000D4FA9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S15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TPG and TPS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5B573C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warm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5AC40449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3B866172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D5519AC" w14:textId="7C3A1EC3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34C6AB5C" w14:textId="10862779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4A8B406" w14:textId="29A36ABE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70F2E96" w14:textId="0651E674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C7AF341" w14:textId="75511ECA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53D2D862" w14:textId="45F04242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222346" w:rsidRPr="008C2961" w14:paraId="3EDBCF8C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2CE558CF" w14:textId="77777777" w:rsidR="00222346" w:rsidRPr="008C2961" w:rsidRDefault="00222346" w:rsidP="00222346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758CD370" w14:textId="70E1DFA6" w:rsidR="00222346" w:rsidRPr="008C2961" w:rsidRDefault="00222346" w:rsidP="00222346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36987283" w14:textId="7BF1F480" w:rsidR="00222346" w:rsidRPr="008C2961" w:rsidRDefault="00222346" w:rsidP="00222346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16DEB20" w14:textId="7EF68BE7" w:rsidR="00222346" w:rsidRPr="008C2961" w:rsidRDefault="00222346" w:rsidP="00222346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0E1F4CE" w14:textId="2658F683" w:rsidR="00222346" w:rsidRPr="008C2961" w:rsidRDefault="00222346" w:rsidP="00222346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77955EF" w14:textId="1BAE852C" w:rsidR="00222346" w:rsidRPr="008C2961" w:rsidRDefault="00222346" w:rsidP="00222346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4E27629" w14:textId="1CC9786C" w:rsidR="00222346" w:rsidRPr="008C2961" w:rsidRDefault="00222346" w:rsidP="00222346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2</w:t>
            </w:r>
          </w:p>
        </w:tc>
      </w:tr>
      <w:tr w:rsidR="00222346" w:rsidRPr="008C2961" w14:paraId="169A2507" w14:textId="77777777" w:rsidTr="009013E9">
        <w:trPr>
          <w:trHeight w:val="223"/>
          <w:jc w:val="center"/>
        </w:trPr>
        <w:tc>
          <w:tcPr>
            <w:tcW w:w="1061" w:type="dxa"/>
          </w:tcPr>
          <w:p w14:paraId="11B600BC" w14:textId="77777777" w:rsidR="00222346" w:rsidRPr="008C2961" w:rsidRDefault="00222346" w:rsidP="0022234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E46DBBB" w14:textId="6B86A7DF" w:rsidR="00222346" w:rsidRPr="008C2961" w:rsidRDefault="00222346" w:rsidP="0022234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4F684796" w14:textId="64B4DAE5" w:rsidR="00222346" w:rsidRPr="008C2961" w:rsidRDefault="00222346" w:rsidP="0022234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88</w:t>
            </w:r>
          </w:p>
        </w:tc>
        <w:tc>
          <w:tcPr>
            <w:tcW w:w="1089" w:type="dxa"/>
          </w:tcPr>
          <w:p w14:paraId="6E8F173D" w14:textId="42B5F731" w:rsidR="00222346" w:rsidRPr="008C2961" w:rsidRDefault="00222346" w:rsidP="0022234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0</w:t>
            </w:r>
          </w:p>
        </w:tc>
        <w:tc>
          <w:tcPr>
            <w:tcW w:w="1089" w:type="dxa"/>
          </w:tcPr>
          <w:p w14:paraId="027B5F86" w14:textId="1F7E5934" w:rsidR="00222346" w:rsidRPr="008C2961" w:rsidRDefault="00222346" w:rsidP="0022234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520C3B92" w14:textId="64727226" w:rsidR="00222346" w:rsidRPr="008C2961" w:rsidRDefault="00222346" w:rsidP="0022234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5</w:t>
            </w:r>
          </w:p>
        </w:tc>
        <w:tc>
          <w:tcPr>
            <w:tcW w:w="897" w:type="dxa"/>
          </w:tcPr>
          <w:p w14:paraId="3A562A1B" w14:textId="62B4CFC1" w:rsidR="00222346" w:rsidRPr="008C2961" w:rsidRDefault="00222346" w:rsidP="0022234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222346" w:rsidRPr="008C2961" w14:paraId="447458E6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328B4181" w14:textId="77777777" w:rsidR="00222346" w:rsidRPr="008C2961" w:rsidRDefault="00222346" w:rsidP="0022234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35CC20A" w14:textId="1B4B6FF8" w:rsidR="00222346" w:rsidRPr="008C2961" w:rsidRDefault="00222346" w:rsidP="0022234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388CBABF" w14:textId="5DA9BD66" w:rsidR="00222346" w:rsidRPr="008C2961" w:rsidRDefault="00222346" w:rsidP="0022234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1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9E5054F" w14:textId="670C8769" w:rsidR="00222346" w:rsidRPr="008C2961" w:rsidRDefault="00222346" w:rsidP="0022234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2096BF6" w14:textId="14B7EF46" w:rsidR="00222346" w:rsidRPr="008C2961" w:rsidRDefault="00222346" w:rsidP="0022234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E7F820D" w14:textId="5612362A" w:rsidR="00222346" w:rsidRPr="008C2961" w:rsidRDefault="00222346" w:rsidP="0022234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CAD03B6" w14:textId="458ED3BD" w:rsidR="00222346" w:rsidRPr="008C2961" w:rsidRDefault="00222346" w:rsidP="0022234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3298AF00" w14:textId="35B88796" w:rsidR="00ED78C6" w:rsidRDefault="00ED78C6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29594F4C" w14:textId="3551A299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327A35">
        <w:rPr>
          <w:rFonts w:ascii="Garamond" w:hAnsi="Garamond"/>
          <w:bCs/>
          <w:sz w:val="20"/>
          <w:szCs w:val="20"/>
          <w:lang w:val="en-GB"/>
        </w:rPr>
        <w:t>TPG</w:t>
      </w:r>
      <w:r w:rsidR="00327A35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327A35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327A35">
        <w:rPr>
          <w:rFonts w:ascii="Garamond" w:hAnsi="Garamond"/>
          <w:bCs/>
          <w:sz w:val="20"/>
          <w:szCs w:val="20"/>
          <w:lang w:val="en-GB"/>
        </w:rPr>
        <w:t xml:space="preserve"> region, Control garden soil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327A35">
        <w:rPr>
          <w:rFonts w:ascii="Garamond" w:hAnsi="Garamond"/>
          <w:bCs/>
          <w:sz w:val="20"/>
          <w:szCs w:val="20"/>
          <w:lang w:val="en-GB"/>
        </w:rPr>
        <w:t>TPS</w:t>
      </w:r>
      <w:r w:rsidR="00327A35" w:rsidRPr="009013E9">
        <w:rPr>
          <w:rFonts w:ascii="Garamond" w:hAnsi="Garamond"/>
          <w:bCs/>
          <w:sz w:val="20"/>
          <w:szCs w:val="20"/>
          <w:lang w:val="en-GB"/>
        </w:rPr>
        <w:t>-</w:t>
      </w:r>
      <w:proofErr w:type="spellStart"/>
      <w:r w:rsidR="00327A35">
        <w:rPr>
          <w:rFonts w:ascii="Garamond" w:hAnsi="Garamond"/>
          <w:bCs/>
          <w:sz w:val="20"/>
          <w:szCs w:val="20"/>
          <w:lang w:val="en-GB"/>
        </w:rPr>
        <w:t>Timis</w:t>
      </w:r>
      <w:proofErr w:type="spellEnd"/>
      <w:r w:rsidR="00327A35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327A35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033647E2" w14:textId="77777777" w:rsidR="00602BC2" w:rsidRPr="008C2961" w:rsidRDefault="00602BC2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2E36410E" w14:textId="746CE96C" w:rsidR="008F4A2D" w:rsidRPr="008C2961" w:rsidRDefault="008F4A2D" w:rsidP="004341E4">
      <w:pPr>
        <w:jc w:val="center"/>
        <w:rPr>
          <w:rFonts w:ascii="Garamond" w:hAnsi="Garamond"/>
          <w:w w:val="105"/>
          <w:sz w:val="20"/>
          <w:szCs w:val="20"/>
        </w:rPr>
      </w:pPr>
      <w:r w:rsidRPr="008C2961">
        <w:rPr>
          <w:rFonts w:ascii="Garamond" w:hAnsi="Garamond"/>
          <w:b/>
          <w:bCs/>
          <w:w w:val="105"/>
          <w:sz w:val="20"/>
          <w:szCs w:val="20"/>
        </w:rPr>
        <w:t>Table</w:t>
      </w:r>
      <w:r w:rsidRPr="008C2961">
        <w:rPr>
          <w:rFonts w:ascii="Garamond" w:hAnsi="Garamond"/>
          <w:b/>
          <w:bCs/>
          <w:spacing w:val="-6"/>
          <w:w w:val="105"/>
          <w:sz w:val="20"/>
          <w:szCs w:val="20"/>
        </w:rPr>
        <w:t xml:space="preserve"> </w:t>
      </w:r>
      <w:r w:rsidR="003124B5">
        <w:rPr>
          <w:rFonts w:ascii="Garamond" w:hAnsi="Garamond"/>
          <w:b/>
          <w:bCs/>
          <w:w w:val="105"/>
          <w:sz w:val="20"/>
          <w:szCs w:val="20"/>
        </w:rPr>
        <w:t>S16</w:t>
      </w:r>
      <w:r w:rsidRPr="008C2961">
        <w:rPr>
          <w:rFonts w:ascii="Garamond" w:hAnsi="Garamond"/>
          <w:w w:val="105"/>
          <w:sz w:val="20"/>
          <w:szCs w:val="20"/>
        </w:rPr>
        <w:t>:</w:t>
      </w:r>
      <w:r w:rsidRPr="008C2961">
        <w:rPr>
          <w:rFonts w:ascii="Garamond" w:hAnsi="Garamond"/>
          <w:spacing w:val="8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PERMANOVA</w:t>
      </w:r>
      <w:r w:rsidRPr="008C2961">
        <w:rPr>
          <w:rFonts w:ascii="Garamond" w:hAnsi="Garamond"/>
          <w:spacing w:val="-6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analysis</w:t>
      </w:r>
      <w:r w:rsidRPr="008C2961">
        <w:rPr>
          <w:rFonts w:ascii="Garamond" w:hAnsi="Garamond"/>
          <w:spacing w:val="-7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of</w:t>
      </w:r>
      <w:r w:rsidRPr="008C2961">
        <w:rPr>
          <w:rFonts w:ascii="Garamond" w:hAnsi="Garamond"/>
          <w:spacing w:val="-6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the</w:t>
      </w:r>
      <w:r w:rsidRPr="008C2961">
        <w:rPr>
          <w:rFonts w:ascii="Garamond" w:hAnsi="Garamond"/>
          <w:spacing w:val="-7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sample</w:t>
      </w:r>
      <w:r w:rsidRPr="008C2961">
        <w:rPr>
          <w:rFonts w:ascii="Garamond" w:hAnsi="Garamond"/>
          <w:spacing w:val="-6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diversities</w:t>
      </w:r>
      <w:r w:rsidRPr="008C2961">
        <w:rPr>
          <w:rFonts w:ascii="Garamond" w:hAnsi="Garamond"/>
          <w:spacing w:val="-7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between</w:t>
      </w:r>
      <w:r w:rsidRPr="008C2961">
        <w:rPr>
          <w:rFonts w:ascii="Garamond" w:hAnsi="Garamond"/>
          <w:spacing w:val="-6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Groups</w:t>
      </w:r>
      <w:r w:rsidRPr="008C2961">
        <w:rPr>
          <w:rFonts w:ascii="Garamond" w:hAnsi="Garamond"/>
          <w:spacing w:val="-7"/>
          <w:w w:val="105"/>
          <w:sz w:val="20"/>
          <w:szCs w:val="20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</w:rPr>
        <w:t>D1 and D2 in Time sample feature</w:t>
      </w:r>
      <w:r w:rsidR="005B573C" w:rsidRPr="008C2961">
        <w:rPr>
          <w:rFonts w:ascii="Garamond" w:hAnsi="Garamond"/>
          <w:w w:val="105"/>
          <w:sz w:val="20"/>
          <w:szCs w:val="20"/>
        </w:rPr>
        <w:t xml:space="preserve"> - </w:t>
      </w:r>
      <w:r w:rsidR="005B573C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36899908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7AD02368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1DEB517B" w14:textId="14C09258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7A1A988" w14:textId="340DF3BA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FF1BC0B" w14:textId="7D8A645F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7C7D294" w14:textId="5949249A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7E656C7" w14:textId="44195A2A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2A9BD00F" w14:textId="1C869B25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0B6FE1EA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7C0899E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106C57B4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276D5E0C" w14:textId="59C99E76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9BDBB0B" w14:textId="3770394C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EBD4FD0" w14:textId="6D4D20E0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FABCEF4" w14:textId="4B5B9D90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1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2D2F522A" w14:textId="28F85FD5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8</w:t>
            </w:r>
          </w:p>
        </w:tc>
      </w:tr>
      <w:tr w:rsidR="008F4A2D" w:rsidRPr="008C2961" w14:paraId="7B4C8EEE" w14:textId="77777777" w:rsidTr="009013E9">
        <w:trPr>
          <w:trHeight w:val="223"/>
          <w:jc w:val="center"/>
        </w:trPr>
        <w:tc>
          <w:tcPr>
            <w:tcW w:w="1061" w:type="dxa"/>
          </w:tcPr>
          <w:p w14:paraId="5E3A7A84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47AEFC0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9</w:t>
            </w:r>
          </w:p>
        </w:tc>
        <w:tc>
          <w:tcPr>
            <w:tcW w:w="1209" w:type="dxa"/>
          </w:tcPr>
          <w:p w14:paraId="7B4C4B66" w14:textId="7F5163D7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7.42</w:t>
            </w:r>
          </w:p>
        </w:tc>
        <w:tc>
          <w:tcPr>
            <w:tcW w:w="1089" w:type="dxa"/>
          </w:tcPr>
          <w:p w14:paraId="38F5802A" w14:textId="3ACE28AA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9</w:t>
            </w:r>
          </w:p>
        </w:tc>
        <w:tc>
          <w:tcPr>
            <w:tcW w:w="1089" w:type="dxa"/>
          </w:tcPr>
          <w:p w14:paraId="3D42ABB1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41C17660" w14:textId="407AD91B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8</w:t>
            </w:r>
          </w:p>
        </w:tc>
        <w:tc>
          <w:tcPr>
            <w:tcW w:w="897" w:type="dxa"/>
          </w:tcPr>
          <w:p w14:paraId="35E708E2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57EE6C29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43142F94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787228FD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0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4E9B6526" w14:textId="1F628E68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7.56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A844ABB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033BF4E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C3EBEDE" w14:textId="13AE2CF4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E2D38F1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70B84F69" w14:textId="4672E2A0" w:rsidR="008F4A2D" w:rsidRDefault="008F4A2D" w:rsidP="008F4A2D">
      <w:pPr>
        <w:pStyle w:val="BodyText"/>
        <w:rPr>
          <w:rFonts w:ascii="Garamond" w:hAnsi="Garamond"/>
          <w:lang w:val="en-GB"/>
        </w:rPr>
      </w:pPr>
    </w:p>
    <w:p w14:paraId="39500324" w14:textId="11DBA5BD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1-</w:t>
      </w:r>
      <w:r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 w:rsidR="00C05FD9">
        <w:rPr>
          <w:rFonts w:ascii="Garamond" w:hAnsi="Garamond"/>
          <w:bCs/>
          <w:sz w:val="20"/>
          <w:szCs w:val="20"/>
          <w:lang w:val="en-GB"/>
        </w:rPr>
        <w:t>2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C05FD9">
        <w:rPr>
          <w:rFonts w:ascii="Garamond" w:hAnsi="Garamond"/>
          <w:bCs/>
          <w:sz w:val="20"/>
          <w:szCs w:val="20"/>
          <w:lang w:val="en-GB"/>
        </w:rPr>
        <w:t>secon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406CF395" w14:textId="138BEBF6" w:rsidR="00602BC2" w:rsidRDefault="00602BC2" w:rsidP="008F4A2D">
      <w:pPr>
        <w:pStyle w:val="BodyText"/>
        <w:rPr>
          <w:rFonts w:ascii="Garamond" w:hAnsi="Garamond"/>
          <w:lang w:val="en-GB"/>
        </w:rPr>
      </w:pPr>
    </w:p>
    <w:p w14:paraId="69CB6C46" w14:textId="01A2A3BE" w:rsidR="008F4A2D" w:rsidRPr="008C2961" w:rsidRDefault="008F4A2D" w:rsidP="008F4A2D">
      <w:pPr>
        <w:pStyle w:val="BodyText"/>
        <w:jc w:val="center"/>
        <w:rPr>
          <w:rFonts w:ascii="Garamond" w:hAnsi="Garamond"/>
          <w:lang w:val="en-GB"/>
        </w:rPr>
      </w:pPr>
      <w:r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Table</w:t>
      </w:r>
      <w:r w:rsidRPr="008C2961">
        <w:rPr>
          <w:rFonts w:ascii="Garamond" w:hAnsi="Garamond"/>
          <w:b/>
          <w:bCs/>
          <w:spacing w:val="-6"/>
          <w:w w:val="105"/>
          <w:sz w:val="20"/>
          <w:szCs w:val="20"/>
          <w:lang w:val="en-GB"/>
        </w:rPr>
        <w:t xml:space="preserve"> </w:t>
      </w:r>
      <w:r w:rsidR="00F31F5A"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1</w:t>
      </w:r>
      <w:r w:rsidR="003124B5">
        <w:rPr>
          <w:rFonts w:ascii="Garamond" w:hAnsi="Garamond"/>
          <w:b/>
          <w:bCs/>
          <w:w w:val="105"/>
          <w:sz w:val="20"/>
          <w:szCs w:val="20"/>
          <w:lang w:val="ro-RO"/>
        </w:rPr>
        <w:t>7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:</w:t>
      </w:r>
      <w:r w:rsidRPr="008C2961">
        <w:rPr>
          <w:rFonts w:ascii="Garamond" w:hAnsi="Garamond"/>
          <w:spacing w:val="8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PERMANOVA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analysi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of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the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sample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diversitie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between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Group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D2 and D3 in Time sample feature</w:t>
      </w:r>
      <w:r w:rsidR="001203F5" w:rsidRPr="008C2961">
        <w:rPr>
          <w:rFonts w:ascii="Garamond" w:hAnsi="Garamond"/>
          <w:w w:val="105"/>
          <w:sz w:val="20"/>
          <w:szCs w:val="20"/>
          <w:lang w:val="en-GB"/>
        </w:rPr>
        <w:t xml:space="preserve"> -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0C394AE4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3EE978FA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1DD2EBCF" w14:textId="4228A639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3FAD27A3" w14:textId="6B296E32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0D65DF8" w14:textId="45F5C361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ADFF76A" w14:textId="5F741084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D239552" w14:textId="61662716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49242F59" w14:textId="535F7A5A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58AE0229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0CFAD357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0D8A612A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10BE3059" w14:textId="51DC62F8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B5180A0" w14:textId="31BF091D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0C0601B" w14:textId="367583C9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5F33A786" w14:textId="200C722D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5BAEB6F7" w14:textId="5C93E00C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3</w:t>
            </w:r>
          </w:p>
        </w:tc>
      </w:tr>
      <w:tr w:rsidR="008F4A2D" w:rsidRPr="008C2961" w14:paraId="036A2975" w14:textId="77777777" w:rsidTr="009013E9">
        <w:trPr>
          <w:trHeight w:val="223"/>
          <w:jc w:val="center"/>
        </w:trPr>
        <w:tc>
          <w:tcPr>
            <w:tcW w:w="1061" w:type="dxa"/>
          </w:tcPr>
          <w:p w14:paraId="2695D655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5D4C42E2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9</w:t>
            </w:r>
          </w:p>
        </w:tc>
        <w:tc>
          <w:tcPr>
            <w:tcW w:w="1209" w:type="dxa"/>
          </w:tcPr>
          <w:p w14:paraId="51AEC74B" w14:textId="2BE21657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6.59</w:t>
            </w:r>
          </w:p>
        </w:tc>
        <w:tc>
          <w:tcPr>
            <w:tcW w:w="1089" w:type="dxa"/>
          </w:tcPr>
          <w:p w14:paraId="3920775E" w14:textId="405AB3DB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4</w:t>
            </w:r>
          </w:p>
        </w:tc>
        <w:tc>
          <w:tcPr>
            <w:tcW w:w="1089" w:type="dxa"/>
          </w:tcPr>
          <w:p w14:paraId="2D9012F0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B334719" w14:textId="77C78B8A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493B4F9E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62759E01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1AC524CE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821A843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0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5E40D95F" w14:textId="6A1A4B37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6.7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8DFF2D7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274206F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C0D25C0" w14:textId="4583FEDE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1F6E3861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5C6BAF5D" w14:textId="391EC40E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</w:t>
      </w:r>
      <w:r w:rsidR="00D502B3">
        <w:rPr>
          <w:rFonts w:ascii="Garamond" w:hAnsi="Garamond"/>
          <w:bCs/>
          <w:sz w:val="20"/>
          <w:szCs w:val="20"/>
          <w:lang w:val="en-GB"/>
        </w:rPr>
        <w:t>2</w:t>
      </w:r>
      <w:r w:rsidRPr="009013E9">
        <w:rPr>
          <w:rFonts w:ascii="Garamond" w:hAnsi="Garamond"/>
          <w:bCs/>
          <w:sz w:val="20"/>
          <w:szCs w:val="20"/>
          <w:lang w:val="en-GB"/>
        </w:rPr>
        <w:t>-</w:t>
      </w:r>
      <w:r w:rsidR="00D502B3">
        <w:rPr>
          <w:rFonts w:ascii="Garamond" w:hAnsi="Garamond"/>
          <w:bCs/>
          <w:sz w:val="20"/>
          <w:szCs w:val="20"/>
          <w:lang w:val="en-GB"/>
        </w:rPr>
        <w:t>secon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C05FD9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C05FD9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2A6AF349" w14:textId="1A2C8618" w:rsidR="004341E4" w:rsidRPr="008C2961" w:rsidRDefault="004341E4" w:rsidP="008F4A2D">
      <w:pPr>
        <w:pStyle w:val="BodyText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39211578" w14:textId="58C0A839" w:rsidR="004341E4" w:rsidRPr="008C2961" w:rsidRDefault="004341E4" w:rsidP="008F4A2D">
      <w:pPr>
        <w:pStyle w:val="BodyText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2C4E9A37" w14:textId="77777777" w:rsidR="004341E4" w:rsidRPr="008C2961" w:rsidRDefault="004341E4" w:rsidP="008F4A2D">
      <w:pPr>
        <w:pStyle w:val="BodyText"/>
        <w:jc w:val="center"/>
        <w:rPr>
          <w:rFonts w:ascii="Garamond" w:hAnsi="Garamond"/>
          <w:b/>
          <w:bCs/>
          <w:sz w:val="32"/>
          <w:szCs w:val="32"/>
          <w:lang w:val="en-GB"/>
        </w:rPr>
      </w:pPr>
    </w:p>
    <w:p w14:paraId="6495B5FF" w14:textId="283774B1" w:rsidR="008F4A2D" w:rsidRPr="008C2961" w:rsidRDefault="008F4A2D" w:rsidP="008F4A2D">
      <w:pPr>
        <w:pStyle w:val="BodyText"/>
        <w:jc w:val="center"/>
        <w:rPr>
          <w:rFonts w:ascii="Garamond" w:hAnsi="Garamond"/>
          <w:lang w:val="en-GB"/>
        </w:rPr>
      </w:pPr>
      <w:r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Table</w:t>
      </w:r>
      <w:r w:rsidRPr="008C2961">
        <w:rPr>
          <w:rFonts w:ascii="Garamond" w:hAnsi="Garamond"/>
          <w:b/>
          <w:bCs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1</w:t>
      </w:r>
      <w:r w:rsidR="003124B5">
        <w:rPr>
          <w:rFonts w:ascii="Garamond" w:hAnsi="Garamond"/>
          <w:b/>
          <w:bCs/>
          <w:w w:val="105"/>
          <w:sz w:val="20"/>
          <w:szCs w:val="20"/>
          <w:lang w:val="en-GB"/>
        </w:rPr>
        <w:t>8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:</w:t>
      </w:r>
      <w:r w:rsidRPr="008C2961">
        <w:rPr>
          <w:rFonts w:ascii="Garamond" w:hAnsi="Garamond"/>
          <w:spacing w:val="8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PERMANOVA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analysi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of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the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sample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diversitie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between</w:t>
      </w:r>
      <w:r w:rsidRPr="008C2961">
        <w:rPr>
          <w:rFonts w:ascii="Garamond" w:hAnsi="Garamond"/>
          <w:spacing w:val="-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Groups</w:t>
      </w:r>
      <w:r w:rsidRPr="008C2961">
        <w:rPr>
          <w:rFonts w:ascii="Garamond" w:hAnsi="Garamond"/>
          <w:spacing w:val="-7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D1 and D3 in Time sample feature</w:t>
      </w:r>
      <w:r w:rsidR="001203F5" w:rsidRPr="008C2961">
        <w:rPr>
          <w:rFonts w:ascii="Garamond" w:hAnsi="Garamond"/>
          <w:w w:val="105"/>
          <w:sz w:val="20"/>
          <w:szCs w:val="20"/>
          <w:lang w:val="en-GB"/>
        </w:rPr>
        <w:t xml:space="preserve"> -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6E68B182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2170AADC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7A576ED1" w14:textId="181AF957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07435146" w14:textId="67513512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C919BF5" w14:textId="5DDCC35B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918E251" w14:textId="0EE12074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AAF0EE0" w14:textId="2EE5C7D5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8DA6BDB" w14:textId="0BAF2B44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7D99BDFC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416EB94B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</w:tcPr>
          <w:p w14:paraId="4FC74FD5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2C4E7333" w14:textId="3285AFD2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1</w:t>
            </w:r>
          </w:p>
        </w:tc>
        <w:tc>
          <w:tcPr>
            <w:tcW w:w="1089" w:type="dxa"/>
          </w:tcPr>
          <w:p w14:paraId="58A636AE" w14:textId="582EB144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1</w:t>
            </w:r>
          </w:p>
        </w:tc>
        <w:tc>
          <w:tcPr>
            <w:tcW w:w="1089" w:type="dxa"/>
          </w:tcPr>
          <w:p w14:paraId="7B8C922A" w14:textId="4985A3C1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8</w:t>
            </w:r>
          </w:p>
        </w:tc>
        <w:tc>
          <w:tcPr>
            <w:tcW w:w="1089" w:type="dxa"/>
          </w:tcPr>
          <w:p w14:paraId="5AD0571B" w14:textId="248FE20E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4</w:t>
            </w:r>
          </w:p>
        </w:tc>
        <w:tc>
          <w:tcPr>
            <w:tcW w:w="897" w:type="dxa"/>
          </w:tcPr>
          <w:p w14:paraId="05AA9EC6" w14:textId="4159A7C0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3</w:t>
            </w:r>
          </w:p>
        </w:tc>
      </w:tr>
      <w:tr w:rsidR="008F4A2D" w:rsidRPr="008C2961" w14:paraId="729F8CFF" w14:textId="77777777" w:rsidTr="009013E9">
        <w:trPr>
          <w:trHeight w:val="223"/>
          <w:jc w:val="center"/>
        </w:trPr>
        <w:tc>
          <w:tcPr>
            <w:tcW w:w="1061" w:type="dxa"/>
          </w:tcPr>
          <w:p w14:paraId="0E1A6542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25AB606E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8</w:t>
            </w:r>
          </w:p>
        </w:tc>
        <w:tc>
          <w:tcPr>
            <w:tcW w:w="1209" w:type="dxa"/>
          </w:tcPr>
          <w:p w14:paraId="3A9F326E" w14:textId="3ED571D7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6.41</w:t>
            </w:r>
          </w:p>
        </w:tc>
        <w:tc>
          <w:tcPr>
            <w:tcW w:w="1089" w:type="dxa"/>
          </w:tcPr>
          <w:p w14:paraId="085E70F8" w14:textId="5537A439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5</w:t>
            </w:r>
          </w:p>
        </w:tc>
        <w:tc>
          <w:tcPr>
            <w:tcW w:w="1089" w:type="dxa"/>
          </w:tcPr>
          <w:p w14:paraId="2A2086C1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3CDE577B" w14:textId="454A0D52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5</w:t>
            </w:r>
          </w:p>
        </w:tc>
        <w:tc>
          <w:tcPr>
            <w:tcW w:w="897" w:type="dxa"/>
          </w:tcPr>
          <w:p w14:paraId="38CEDA75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58FF9A7C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6DF11250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545874AF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9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60812D85" w14:textId="630A6AE6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6.7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6BC4040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EF9B789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D02C5E8" w14:textId="728D4EDC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0E6F2588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1058417C" w14:textId="7A93A417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1-</w:t>
      </w:r>
      <w:r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5D3F43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represents the proportion of </w:t>
      </w:r>
      <w:r w:rsidRPr="009013E9">
        <w:rPr>
          <w:rFonts w:ascii="Garamond" w:hAnsi="Garamond"/>
          <w:bCs/>
          <w:sz w:val="20"/>
          <w:szCs w:val="20"/>
          <w:lang w:val="en-GB"/>
        </w:rPr>
        <w:lastRenderedPageBreak/>
        <w:t>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5D3F43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322427F0" w14:textId="77777777" w:rsidR="008F4A2D" w:rsidRPr="008C2961" w:rsidRDefault="008F4A2D" w:rsidP="008F4A2D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1607E770" w14:textId="196CD72F" w:rsidR="008F4A2D" w:rsidRPr="008C2961" w:rsidRDefault="008F4A2D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>Table 1</w:t>
      </w:r>
      <w:r w:rsidR="003124B5">
        <w:rPr>
          <w:rFonts w:ascii="Garamond" w:hAnsi="Garamond"/>
          <w:b/>
          <w:bCs/>
          <w:sz w:val="20"/>
          <w:szCs w:val="20"/>
          <w:lang w:val="en-GB"/>
        </w:rPr>
        <w:t>9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AS and MEL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 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20B19281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4E91D7B5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4C0D1830" w14:textId="219EE812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2D65D6AF" w14:textId="0A7C029C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6E9CAF8" w14:textId="16E6B189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21C6C4D" w14:textId="3F8AACA1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773A881" w14:textId="0BD21997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0B14313C" w14:textId="41672CD3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631A5A8B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74E322F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6DE80E50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7A79F9B6" w14:textId="58CC2443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46DB5A0" w14:textId="54156B95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4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FDD945D" w14:textId="51DDF270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3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2919A70" w14:textId="6C46E140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6DE8ED5" w14:textId="47AA72A7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0</w:t>
            </w:r>
          </w:p>
        </w:tc>
      </w:tr>
      <w:tr w:rsidR="008F4A2D" w:rsidRPr="008C2961" w14:paraId="21C94E8A" w14:textId="77777777" w:rsidTr="009013E9">
        <w:trPr>
          <w:trHeight w:val="223"/>
          <w:jc w:val="center"/>
        </w:trPr>
        <w:tc>
          <w:tcPr>
            <w:tcW w:w="1061" w:type="dxa"/>
          </w:tcPr>
          <w:p w14:paraId="0510662F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612CCAD3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3</w:t>
            </w:r>
          </w:p>
        </w:tc>
        <w:tc>
          <w:tcPr>
            <w:tcW w:w="1209" w:type="dxa"/>
          </w:tcPr>
          <w:p w14:paraId="0E6DF1DF" w14:textId="5980FDD1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26</w:t>
            </w:r>
          </w:p>
        </w:tc>
        <w:tc>
          <w:tcPr>
            <w:tcW w:w="1089" w:type="dxa"/>
          </w:tcPr>
          <w:p w14:paraId="2AE4BD19" w14:textId="487958FA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0</w:t>
            </w:r>
          </w:p>
        </w:tc>
        <w:tc>
          <w:tcPr>
            <w:tcW w:w="1089" w:type="dxa"/>
          </w:tcPr>
          <w:p w14:paraId="24372DB1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3E0AF52" w14:textId="5E309AAB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0</w:t>
            </w:r>
          </w:p>
        </w:tc>
        <w:tc>
          <w:tcPr>
            <w:tcW w:w="897" w:type="dxa"/>
          </w:tcPr>
          <w:p w14:paraId="0DB2DCB2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428F9460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42D6CE9D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45C125A4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1DCDDECB" w14:textId="4BA6CA34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81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DE8DFE5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9E23F56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7A4BCDB" w14:textId="05230F10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75EDE5A3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195EFE78" w14:textId="2C88639E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5D3F43">
        <w:rPr>
          <w:rFonts w:ascii="Garamond" w:hAnsi="Garamond"/>
          <w:bCs/>
          <w:sz w:val="20"/>
          <w:szCs w:val="20"/>
          <w:lang w:val="en-GB"/>
        </w:rPr>
        <w:t xml:space="preserve">MAS – </w:t>
      </w:r>
      <w:proofErr w:type="spellStart"/>
      <w:r w:rsidR="005D3F43">
        <w:rPr>
          <w:rFonts w:ascii="Garamond" w:hAnsi="Garamond"/>
          <w:bCs/>
          <w:sz w:val="20"/>
          <w:szCs w:val="20"/>
          <w:lang w:val="en-GB"/>
        </w:rPr>
        <w:t>Mures</w:t>
      </w:r>
      <w:proofErr w:type="spellEnd"/>
      <w:r w:rsidR="005D3F43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5D3F43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5D3F4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5D3F43">
        <w:rPr>
          <w:rFonts w:ascii="Garamond" w:hAnsi="Garamond"/>
          <w:bCs/>
          <w:sz w:val="20"/>
          <w:szCs w:val="20"/>
          <w:lang w:val="en-GB"/>
        </w:rPr>
        <w:t>entic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5D3F43">
        <w:rPr>
          <w:rFonts w:ascii="Garamond" w:hAnsi="Garamond"/>
          <w:bCs/>
          <w:sz w:val="20"/>
          <w:szCs w:val="20"/>
          <w:lang w:val="en-GB"/>
        </w:rPr>
        <w:t>MEL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</w:t>
      </w:r>
      <w:r w:rsidR="005D3F4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5D3F43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 w:rsidR="005D3F4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5D3F43">
        <w:rPr>
          <w:rFonts w:ascii="Garamond" w:hAnsi="Garamond"/>
          <w:bCs/>
          <w:sz w:val="20"/>
          <w:szCs w:val="20"/>
          <w:lang w:val="en-GB"/>
        </w:rPr>
        <w:t>argic</w:t>
      </w:r>
      <w:proofErr w:type="spellEnd"/>
      <w:r w:rsidR="005D3F4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E66E8E">
        <w:rPr>
          <w:rFonts w:ascii="Garamond" w:hAnsi="Garamond"/>
          <w:bCs/>
          <w:sz w:val="20"/>
          <w:szCs w:val="20"/>
          <w:lang w:val="en-GB"/>
        </w:rPr>
        <w:t>s</w:t>
      </w:r>
      <w:r w:rsidR="005D3F43">
        <w:rPr>
          <w:rFonts w:ascii="Garamond" w:hAnsi="Garamond"/>
          <w:bCs/>
          <w:sz w:val="20"/>
          <w:szCs w:val="20"/>
          <w:lang w:val="en-GB"/>
        </w:rPr>
        <w:t>tagn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E66E8E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193C11F3" w14:textId="77777777" w:rsidR="008F4A2D" w:rsidRPr="008C2961" w:rsidRDefault="008F4A2D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</w:p>
    <w:p w14:paraId="30896069" w14:textId="77777777" w:rsidR="008F4A2D" w:rsidRPr="008C2961" w:rsidRDefault="008F4A2D" w:rsidP="008F4A2D">
      <w:pPr>
        <w:pStyle w:val="BodyText"/>
        <w:rPr>
          <w:rFonts w:ascii="Garamond" w:hAnsi="Garamond"/>
          <w:lang w:val="en-GB"/>
        </w:rPr>
      </w:pPr>
    </w:p>
    <w:p w14:paraId="21445A6A" w14:textId="1784899B" w:rsidR="008F4A2D" w:rsidRPr="008C2961" w:rsidRDefault="003124B5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b/>
          <w:bCs/>
          <w:sz w:val="20"/>
          <w:szCs w:val="20"/>
          <w:lang w:val="en-GB"/>
        </w:rPr>
        <w:t>Table 20</w:t>
      </w:r>
      <w:r w:rsidR="008F4A2D"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AS and MGS in </w:t>
      </w:r>
      <w:proofErr w:type="spellStart"/>
      <w:r w:rsidR="008F4A2D"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="008F4A2D" w:rsidRPr="008C2961">
        <w:rPr>
          <w:rFonts w:ascii="Garamond" w:hAnsi="Garamond"/>
          <w:sz w:val="20"/>
          <w:szCs w:val="20"/>
          <w:lang w:val="en-GB"/>
        </w:rPr>
        <w:t xml:space="preserve"> sample </w:t>
      </w:r>
      <w:proofErr w:type="gramStart"/>
      <w:r w:rsidR="008F4A2D" w:rsidRPr="008C2961">
        <w:rPr>
          <w:rFonts w:ascii="Garamond" w:hAnsi="Garamond"/>
          <w:sz w:val="20"/>
          <w:szCs w:val="20"/>
          <w:lang w:val="en-GB"/>
        </w:rPr>
        <w:t>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</w:t>
      </w:r>
      <w:r w:rsidR="001203F5" w:rsidRPr="008C2961">
        <w:rPr>
          <w:rFonts w:ascii="Garamond" w:hAnsi="Garamond"/>
          <w:sz w:val="20"/>
          <w:szCs w:val="20"/>
          <w:lang w:val="en-GB"/>
        </w:rPr>
        <w:t xml:space="preserve">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</w:t>
      </w:r>
      <w:proofErr w:type="gramEnd"/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3177A1C6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6D7C03F7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49B11EE7" w14:textId="5153BD23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2AFB6DA5" w14:textId="50E0A982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AAA11BC" w14:textId="3A3F05B0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9771504" w14:textId="47DE4809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86E0B61" w14:textId="49CAE63E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20B7424F" w14:textId="122FE4BC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5FB66EDE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585F0EF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0E78F005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509CB892" w14:textId="589A0DF8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761A131" w14:textId="115B5307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7719AB5" w14:textId="5277684F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8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C48FDA7" w14:textId="58D6AFC5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3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6737B8B9" w14:textId="68842CEC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3</w:t>
            </w:r>
          </w:p>
        </w:tc>
      </w:tr>
      <w:tr w:rsidR="008F4A2D" w:rsidRPr="008C2961" w14:paraId="1336771C" w14:textId="77777777" w:rsidTr="009013E9">
        <w:trPr>
          <w:trHeight w:val="223"/>
          <w:jc w:val="center"/>
        </w:trPr>
        <w:tc>
          <w:tcPr>
            <w:tcW w:w="1061" w:type="dxa"/>
          </w:tcPr>
          <w:p w14:paraId="74C8166F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3B118DB8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3</w:t>
            </w:r>
          </w:p>
        </w:tc>
        <w:tc>
          <w:tcPr>
            <w:tcW w:w="1209" w:type="dxa"/>
          </w:tcPr>
          <w:p w14:paraId="2B76AD2D" w14:textId="40D89AE5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35</w:t>
            </w:r>
          </w:p>
        </w:tc>
        <w:tc>
          <w:tcPr>
            <w:tcW w:w="1089" w:type="dxa"/>
          </w:tcPr>
          <w:p w14:paraId="02DE6F51" w14:textId="5DD629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3</w:t>
            </w:r>
          </w:p>
        </w:tc>
        <w:tc>
          <w:tcPr>
            <w:tcW w:w="1089" w:type="dxa"/>
          </w:tcPr>
          <w:p w14:paraId="2A613358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DFB844B" w14:textId="4159B89A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6</w:t>
            </w:r>
          </w:p>
        </w:tc>
        <w:tc>
          <w:tcPr>
            <w:tcW w:w="897" w:type="dxa"/>
          </w:tcPr>
          <w:p w14:paraId="650F3378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55FF1E42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2B8431F5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097D541B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281049F4" w14:textId="681CB89A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51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3F1EDAF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3381676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9C27612" w14:textId="4E368977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14387C24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4B498B89" w14:textId="117ACF64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E66E8E">
        <w:rPr>
          <w:rFonts w:ascii="Garamond" w:hAnsi="Garamond"/>
          <w:bCs/>
          <w:sz w:val="20"/>
          <w:szCs w:val="20"/>
          <w:lang w:val="en-GB"/>
        </w:rPr>
        <w:t xml:space="preserve">MAS – </w:t>
      </w:r>
      <w:proofErr w:type="spellStart"/>
      <w:r w:rsidR="00E66E8E">
        <w:rPr>
          <w:rFonts w:ascii="Garamond" w:hAnsi="Garamond"/>
          <w:bCs/>
          <w:sz w:val="20"/>
          <w:szCs w:val="20"/>
          <w:lang w:val="en-GB"/>
        </w:rPr>
        <w:t>Mures</w:t>
      </w:r>
      <w:proofErr w:type="spellEnd"/>
      <w:r w:rsidR="00E66E8E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E66E8E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E66E8E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E66E8E">
        <w:rPr>
          <w:rFonts w:ascii="Garamond" w:hAnsi="Garamond"/>
          <w:bCs/>
          <w:sz w:val="20"/>
          <w:szCs w:val="20"/>
          <w:lang w:val="en-GB"/>
        </w:rPr>
        <w:t>entic</w:t>
      </w:r>
      <w:proofErr w:type="spellEnd"/>
      <w:r w:rsidR="00E66E8E"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E66E8E">
        <w:rPr>
          <w:rFonts w:ascii="Garamond" w:hAnsi="Garamond"/>
          <w:bCs/>
          <w:sz w:val="20"/>
          <w:szCs w:val="20"/>
          <w:lang w:val="en-GB"/>
        </w:rPr>
        <w:t>MGS</w:t>
      </w:r>
      <w:r w:rsidR="00E66E8E" w:rsidRPr="009013E9">
        <w:rPr>
          <w:rFonts w:ascii="Garamond" w:hAnsi="Garamond"/>
          <w:bCs/>
          <w:sz w:val="20"/>
          <w:szCs w:val="20"/>
          <w:lang w:val="en-GB"/>
        </w:rPr>
        <w:t xml:space="preserve"> –</w:t>
      </w:r>
      <w:r w:rsidR="00E66E8E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E66E8E">
        <w:rPr>
          <w:rFonts w:ascii="Garamond" w:hAnsi="Garamond"/>
          <w:bCs/>
          <w:sz w:val="20"/>
          <w:szCs w:val="20"/>
          <w:lang w:val="en-GB"/>
        </w:rPr>
        <w:t>Gleyosol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E66E8E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2B841CD5" w14:textId="77777777" w:rsidR="004341E4" w:rsidRPr="008C2961" w:rsidRDefault="004341E4" w:rsidP="008F4A2D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15FC578E" w14:textId="269443C6" w:rsidR="008F4A2D" w:rsidRPr="008C2961" w:rsidRDefault="001C6238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b/>
          <w:bCs/>
          <w:sz w:val="20"/>
          <w:szCs w:val="20"/>
          <w:lang w:val="en-GB"/>
        </w:rPr>
        <w:t>Table 21</w:t>
      </w:r>
      <w:r w:rsidR="008F4A2D"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AS and MVF in </w:t>
      </w:r>
      <w:proofErr w:type="spellStart"/>
      <w:r w:rsidR="008F4A2D"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="008F4A2D" w:rsidRPr="008C2961">
        <w:rPr>
          <w:rFonts w:ascii="Garamond" w:hAnsi="Garamond"/>
          <w:sz w:val="20"/>
          <w:szCs w:val="20"/>
          <w:lang w:val="en-GB"/>
        </w:rPr>
        <w:t xml:space="preserve"> sample </w:t>
      </w:r>
      <w:proofErr w:type="gramStart"/>
      <w:r w:rsidR="008F4A2D" w:rsidRPr="008C2961">
        <w:rPr>
          <w:rFonts w:ascii="Garamond" w:hAnsi="Garamond"/>
          <w:sz w:val="20"/>
          <w:szCs w:val="20"/>
          <w:lang w:val="en-GB"/>
        </w:rPr>
        <w:t>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</w:t>
      </w:r>
      <w:proofErr w:type="gramEnd"/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083E7469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794F9DA1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7E5F2052" w14:textId="7043843B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2267ED4A" w14:textId="265BA1A8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8070155" w14:textId="7EA57FB5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FCADE5E" w14:textId="4CF2E419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4C1705F" w14:textId="40CA8028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3C00DD81" w14:textId="1A73FDDA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0BF34D66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F048BC0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</w:tcPr>
          <w:p w14:paraId="4C723A03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55286931" w14:textId="793EAE0D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</w:tcPr>
          <w:p w14:paraId="0A58706B" w14:textId="6E3F0C15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</w:tcPr>
          <w:p w14:paraId="7DDD76C2" w14:textId="7BB50BE1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6</w:t>
            </w:r>
          </w:p>
        </w:tc>
        <w:tc>
          <w:tcPr>
            <w:tcW w:w="1089" w:type="dxa"/>
          </w:tcPr>
          <w:p w14:paraId="3421F207" w14:textId="73A2DF19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3</w:t>
            </w:r>
          </w:p>
        </w:tc>
        <w:tc>
          <w:tcPr>
            <w:tcW w:w="897" w:type="dxa"/>
          </w:tcPr>
          <w:p w14:paraId="154ED2A2" w14:textId="622293A9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</w:t>
            </w:r>
            <w:r w:rsidR="00B71682"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7</w:t>
            </w:r>
          </w:p>
        </w:tc>
      </w:tr>
      <w:tr w:rsidR="008F4A2D" w:rsidRPr="008C2961" w14:paraId="1312A4AF" w14:textId="77777777" w:rsidTr="009013E9">
        <w:trPr>
          <w:trHeight w:val="223"/>
          <w:jc w:val="center"/>
        </w:trPr>
        <w:tc>
          <w:tcPr>
            <w:tcW w:w="1061" w:type="dxa"/>
          </w:tcPr>
          <w:p w14:paraId="0FECEC8B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F3B439A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3</w:t>
            </w:r>
          </w:p>
        </w:tc>
        <w:tc>
          <w:tcPr>
            <w:tcW w:w="1209" w:type="dxa"/>
          </w:tcPr>
          <w:p w14:paraId="6F9D19C6" w14:textId="0D5B7A01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33</w:t>
            </w:r>
          </w:p>
        </w:tc>
        <w:tc>
          <w:tcPr>
            <w:tcW w:w="1089" w:type="dxa"/>
          </w:tcPr>
          <w:p w14:paraId="78F2AEEC" w14:textId="365CC565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3</w:t>
            </w:r>
          </w:p>
        </w:tc>
        <w:tc>
          <w:tcPr>
            <w:tcW w:w="1089" w:type="dxa"/>
          </w:tcPr>
          <w:p w14:paraId="112D8674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1A8BC737" w14:textId="5DD89358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6</w:t>
            </w:r>
          </w:p>
        </w:tc>
        <w:tc>
          <w:tcPr>
            <w:tcW w:w="897" w:type="dxa"/>
          </w:tcPr>
          <w:p w14:paraId="7F664FDC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156C47C1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4D44877E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590ED645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293F0BAE" w14:textId="77FC14DB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4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2AFDA4A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F563F0B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ABD7412" w14:textId="21B0B1AF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211A9FAC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735E8CE6" w14:textId="6A498B75" w:rsidR="00602BC2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AD248D">
        <w:rPr>
          <w:rFonts w:ascii="Garamond" w:hAnsi="Garamond"/>
          <w:bCs/>
          <w:sz w:val="20"/>
          <w:szCs w:val="20"/>
          <w:lang w:val="en-GB"/>
        </w:rPr>
        <w:t xml:space="preserve">MAS – </w:t>
      </w:r>
      <w:proofErr w:type="spellStart"/>
      <w:r w:rsidR="00AD248D">
        <w:rPr>
          <w:rFonts w:ascii="Garamond" w:hAnsi="Garamond"/>
          <w:bCs/>
          <w:sz w:val="20"/>
          <w:szCs w:val="20"/>
          <w:lang w:val="en-GB"/>
        </w:rPr>
        <w:t>Mures</w:t>
      </w:r>
      <w:proofErr w:type="spellEnd"/>
      <w:r w:rsidR="00AD248D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AD248D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AD248D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AD248D">
        <w:rPr>
          <w:rFonts w:ascii="Garamond" w:hAnsi="Garamond"/>
          <w:bCs/>
          <w:sz w:val="20"/>
          <w:szCs w:val="20"/>
          <w:lang w:val="en-GB"/>
        </w:rPr>
        <w:t>entic</w:t>
      </w:r>
      <w:proofErr w:type="spellEnd"/>
      <w:r w:rsidR="00AD248D"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AD248D">
        <w:rPr>
          <w:rFonts w:ascii="Garamond" w:hAnsi="Garamond"/>
          <w:bCs/>
          <w:sz w:val="20"/>
          <w:szCs w:val="20"/>
          <w:lang w:val="en-GB"/>
        </w:rPr>
        <w:t>MVF</w:t>
      </w:r>
      <w:r w:rsidR="00AD248D" w:rsidRPr="009013E9">
        <w:rPr>
          <w:rFonts w:ascii="Garamond" w:hAnsi="Garamond"/>
          <w:bCs/>
          <w:sz w:val="20"/>
          <w:szCs w:val="20"/>
          <w:lang w:val="en-GB"/>
        </w:rPr>
        <w:t xml:space="preserve"> –</w:t>
      </w:r>
      <w:r w:rsidR="00AD248D">
        <w:rPr>
          <w:rFonts w:ascii="Garamond" w:hAnsi="Garamond"/>
          <w:bCs/>
          <w:sz w:val="20"/>
          <w:szCs w:val="20"/>
          <w:lang w:val="en-GB"/>
        </w:rPr>
        <w:t xml:space="preserve">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AD248D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51C9459E" w14:textId="77777777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</w:p>
    <w:p w14:paraId="32B2CB81" w14:textId="00A228F7" w:rsidR="00602BC2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680A3A55" w14:textId="734EBAA4" w:rsidR="00602BC2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2E5B1705" w14:textId="72E4A18C" w:rsidR="00602BC2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48166EEC" w14:textId="7EADE849" w:rsidR="00602BC2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70B526A0" w14:textId="2C382A7F" w:rsidR="00602BC2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01C307A8" w14:textId="77777777" w:rsidR="00602BC2" w:rsidRPr="008C2961" w:rsidRDefault="00602BC2" w:rsidP="008F4A2D">
      <w:pPr>
        <w:pStyle w:val="BodyText"/>
        <w:spacing w:before="44"/>
        <w:rPr>
          <w:rFonts w:ascii="Garamond" w:hAnsi="Garamond"/>
          <w:lang w:val="en-GB"/>
        </w:rPr>
      </w:pPr>
    </w:p>
    <w:p w14:paraId="61F79847" w14:textId="4F1CACE0" w:rsidR="008F4A2D" w:rsidRPr="008C2961" w:rsidRDefault="001C6238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b/>
          <w:bCs/>
          <w:sz w:val="20"/>
          <w:szCs w:val="20"/>
          <w:lang w:val="en-GB"/>
        </w:rPr>
        <w:t>Table 22</w:t>
      </w:r>
      <w:r w:rsidR="008F4A2D"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EL and MGS in </w:t>
      </w:r>
      <w:proofErr w:type="spellStart"/>
      <w:r w:rsidR="008F4A2D"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="008F4A2D"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  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18E12864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E75128B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3C55192A" w14:textId="44BB2E88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27B342B7" w14:textId="5CB5A821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31333E2" w14:textId="56B8A34E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2BA30EE" w14:textId="1C35E81C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BF3ED68" w14:textId="7C58112E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47E78B8B" w14:textId="3AC8C62F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76DB98DA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10D75674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301C569D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4A33A0E6" w14:textId="45CC0BBE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9B0658E" w14:textId="3537241C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F34D5CC" w14:textId="2972332D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8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8FACB73" w14:textId="5024A7D9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785BDA88" w14:textId="649035D9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</w:t>
            </w:r>
            <w:r w:rsidR="00A917E8"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</w:t>
            </w:r>
          </w:p>
        </w:tc>
      </w:tr>
      <w:tr w:rsidR="008F4A2D" w:rsidRPr="008C2961" w14:paraId="55E678E4" w14:textId="77777777" w:rsidTr="009013E9">
        <w:trPr>
          <w:trHeight w:val="223"/>
          <w:jc w:val="center"/>
        </w:trPr>
        <w:tc>
          <w:tcPr>
            <w:tcW w:w="1061" w:type="dxa"/>
          </w:tcPr>
          <w:p w14:paraId="6183D05D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18DD72A7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</w:tcPr>
          <w:p w14:paraId="0284359B" w14:textId="368E95BA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12</w:t>
            </w:r>
          </w:p>
        </w:tc>
        <w:tc>
          <w:tcPr>
            <w:tcW w:w="1089" w:type="dxa"/>
          </w:tcPr>
          <w:p w14:paraId="250932FB" w14:textId="030D50A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6</w:t>
            </w:r>
          </w:p>
        </w:tc>
        <w:tc>
          <w:tcPr>
            <w:tcW w:w="1089" w:type="dxa"/>
          </w:tcPr>
          <w:p w14:paraId="6CF59F73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5F2EE93" w14:textId="104C8509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8</w:t>
            </w:r>
          </w:p>
        </w:tc>
        <w:tc>
          <w:tcPr>
            <w:tcW w:w="897" w:type="dxa"/>
          </w:tcPr>
          <w:p w14:paraId="73B7312D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74961607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05B8B240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99AF88D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693DEEA5" w14:textId="4DA18EEA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82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7F91D57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AE74D92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697D85F" w14:textId="4BDAE8F9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5A547194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3CD7ED86" w14:textId="77777777" w:rsidR="008F4A2D" w:rsidRPr="008C2961" w:rsidRDefault="008F4A2D" w:rsidP="008F4A2D">
      <w:pPr>
        <w:pStyle w:val="BodyText"/>
        <w:spacing w:line="220" w:lineRule="auto"/>
        <w:ind w:left="2780" w:right="2625"/>
        <w:rPr>
          <w:rFonts w:ascii="Garamond" w:hAnsi="Garamond"/>
          <w:w w:val="105"/>
          <w:lang w:val="en-GB"/>
        </w:rPr>
      </w:pPr>
    </w:p>
    <w:p w14:paraId="260D2063" w14:textId="4FD175E3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D562E3">
        <w:rPr>
          <w:rFonts w:ascii="Garamond" w:hAnsi="Garamond"/>
          <w:bCs/>
          <w:sz w:val="20"/>
          <w:szCs w:val="20"/>
          <w:lang w:val="en-GB"/>
        </w:rPr>
        <w:t>MEL</w:t>
      </w:r>
      <w:r w:rsidR="00D562E3" w:rsidRPr="009013E9">
        <w:rPr>
          <w:rFonts w:ascii="Garamond" w:hAnsi="Garamond"/>
          <w:bCs/>
          <w:sz w:val="20"/>
          <w:szCs w:val="20"/>
          <w:lang w:val="en-GB"/>
        </w:rPr>
        <w:t xml:space="preserve"> –</w:t>
      </w:r>
      <w:r w:rsidR="00D562E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D562E3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 w:rsidR="00D562E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D562E3">
        <w:rPr>
          <w:rFonts w:ascii="Garamond" w:hAnsi="Garamond"/>
          <w:bCs/>
          <w:sz w:val="20"/>
          <w:szCs w:val="20"/>
          <w:lang w:val="en-GB"/>
        </w:rPr>
        <w:t>argic</w:t>
      </w:r>
      <w:proofErr w:type="spellEnd"/>
      <w:r w:rsidR="00D562E3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D562E3">
        <w:rPr>
          <w:rFonts w:ascii="Garamond" w:hAnsi="Garamond"/>
          <w:bCs/>
          <w:sz w:val="20"/>
          <w:szCs w:val="20"/>
          <w:lang w:val="en-GB"/>
        </w:rPr>
        <w:t>stagn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D562E3">
        <w:rPr>
          <w:rFonts w:ascii="Garamond" w:hAnsi="Garamond"/>
          <w:bCs/>
          <w:sz w:val="20"/>
          <w:szCs w:val="20"/>
          <w:lang w:val="en-GB"/>
        </w:rPr>
        <w:t xml:space="preserve">MGS – </w:t>
      </w:r>
      <w:proofErr w:type="spellStart"/>
      <w:r w:rsidR="00D562E3">
        <w:rPr>
          <w:rFonts w:ascii="Garamond" w:hAnsi="Garamond"/>
          <w:bCs/>
          <w:sz w:val="20"/>
          <w:szCs w:val="20"/>
          <w:lang w:val="en-GB"/>
        </w:rPr>
        <w:t>Mures</w:t>
      </w:r>
      <w:proofErr w:type="spellEnd"/>
      <w:r w:rsidR="00D562E3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D562E3">
        <w:rPr>
          <w:rFonts w:ascii="Garamond" w:hAnsi="Garamond"/>
          <w:bCs/>
          <w:sz w:val="20"/>
          <w:szCs w:val="20"/>
          <w:lang w:val="en-GB"/>
        </w:rPr>
        <w:t>Gleyosol</w:t>
      </w:r>
      <w:proofErr w:type="spellEnd"/>
      <w:r w:rsidR="00D562E3"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</w:t>
      </w:r>
      <w:r>
        <w:rPr>
          <w:rFonts w:ascii="Garamond" w:hAnsi="Garamond"/>
          <w:bCs/>
          <w:sz w:val="20"/>
          <w:szCs w:val="20"/>
          <w:lang w:val="en-GB"/>
        </w:rPr>
        <w:lastRenderedPageBreak/>
        <w:t xml:space="preserve">considered as statistically significant </w:t>
      </w:r>
      <w:r w:rsidR="00D562E3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6BD42BAD" w14:textId="77777777" w:rsidR="00964142" w:rsidRPr="008C2961" w:rsidRDefault="00964142" w:rsidP="008F4A2D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42C00592" w14:textId="50966F81" w:rsidR="008F4A2D" w:rsidRPr="008C2961" w:rsidRDefault="001C6238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b/>
          <w:bCs/>
          <w:sz w:val="20"/>
          <w:szCs w:val="20"/>
          <w:lang w:val="en-GB"/>
        </w:rPr>
        <w:t>Table 23</w:t>
      </w:r>
      <w:r w:rsidR="008F4A2D"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EL and MVF in </w:t>
      </w:r>
      <w:proofErr w:type="spellStart"/>
      <w:r w:rsidR="008F4A2D"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="008F4A2D"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t</w:t>
      </w:r>
      <w:proofErr w:type="spellStart"/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emperate</w:t>
      </w:r>
      <w:proofErr w:type="spellEnd"/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397D3442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63BE425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42AC23ED" w14:textId="561BAE15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0EB15AF" w14:textId="2CFA0E44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5ABCB91" w14:textId="3C9BC6B0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AAD5038" w14:textId="19043582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5EB4652" w14:textId="071B1E11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2DF56054" w14:textId="2E690A1E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16357779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134A953B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F4BB653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069E6958" w14:textId="025465EE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63C0A9F" w14:textId="3E588142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6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8702B56" w14:textId="772FFCA1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9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23B5737" w14:textId="75E72956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098D8BB6" w14:textId="5AB6203F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</w:tr>
      <w:tr w:rsidR="008F4A2D" w:rsidRPr="008C2961" w14:paraId="6C8B8A3B" w14:textId="77777777" w:rsidTr="009013E9">
        <w:trPr>
          <w:trHeight w:val="223"/>
          <w:jc w:val="center"/>
        </w:trPr>
        <w:tc>
          <w:tcPr>
            <w:tcW w:w="1061" w:type="dxa"/>
          </w:tcPr>
          <w:p w14:paraId="1C3512D5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3B203FDC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</w:tcPr>
          <w:p w14:paraId="5F3EA387" w14:textId="042196E0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09</w:t>
            </w:r>
          </w:p>
        </w:tc>
        <w:tc>
          <w:tcPr>
            <w:tcW w:w="1089" w:type="dxa"/>
          </w:tcPr>
          <w:p w14:paraId="01144C43" w14:textId="78AAF5F5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6</w:t>
            </w:r>
          </w:p>
        </w:tc>
        <w:tc>
          <w:tcPr>
            <w:tcW w:w="1089" w:type="dxa"/>
          </w:tcPr>
          <w:p w14:paraId="02BE4E21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59C80CC6" w14:textId="32D1E075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8</w:t>
            </w:r>
          </w:p>
        </w:tc>
        <w:tc>
          <w:tcPr>
            <w:tcW w:w="897" w:type="dxa"/>
          </w:tcPr>
          <w:p w14:paraId="6A9EE386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576AAE01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4042F19E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633C21B9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14E6A28E" w14:textId="26A9C3EB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79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EF6EE16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218AD4B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7BCCDEB" w14:textId="4117429C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</w:t>
            </w:r>
            <w:r w:rsidR="00964142"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013488A4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281B0040" w14:textId="77777777" w:rsidR="008F4A2D" w:rsidRPr="008C2961" w:rsidRDefault="008F4A2D" w:rsidP="00964142">
      <w:pPr>
        <w:pStyle w:val="BodyText"/>
        <w:rPr>
          <w:rFonts w:ascii="Garamond" w:hAnsi="Garamond"/>
          <w:sz w:val="20"/>
          <w:szCs w:val="20"/>
          <w:lang w:val="en-GB"/>
        </w:rPr>
      </w:pPr>
    </w:p>
    <w:p w14:paraId="554D7007" w14:textId="10C044BA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6D3EC5">
        <w:rPr>
          <w:rFonts w:ascii="Garamond" w:hAnsi="Garamond"/>
          <w:bCs/>
          <w:sz w:val="20"/>
          <w:szCs w:val="20"/>
          <w:lang w:val="en-GB"/>
        </w:rPr>
        <w:t>MEL</w:t>
      </w:r>
      <w:r w:rsidR="006D3EC5" w:rsidRPr="009013E9">
        <w:rPr>
          <w:rFonts w:ascii="Garamond" w:hAnsi="Garamond"/>
          <w:bCs/>
          <w:sz w:val="20"/>
          <w:szCs w:val="20"/>
          <w:lang w:val="en-GB"/>
        </w:rPr>
        <w:t xml:space="preserve"> –</w:t>
      </w:r>
      <w:r w:rsidR="006D3EC5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6D3EC5">
        <w:rPr>
          <w:rFonts w:ascii="Garamond" w:hAnsi="Garamond"/>
          <w:bCs/>
          <w:sz w:val="20"/>
          <w:szCs w:val="20"/>
          <w:lang w:val="en-GB"/>
        </w:rPr>
        <w:t>Preluvosol</w:t>
      </w:r>
      <w:proofErr w:type="spellEnd"/>
      <w:r w:rsidR="006D3EC5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6D3EC5">
        <w:rPr>
          <w:rFonts w:ascii="Garamond" w:hAnsi="Garamond"/>
          <w:bCs/>
          <w:sz w:val="20"/>
          <w:szCs w:val="20"/>
          <w:lang w:val="en-GB"/>
        </w:rPr>
        <w:t>argic</w:t>
      </w:r>
      <w:proofErr w:type="spellEnd"/>
      <w:r w:rsidR="006D3EC5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6D3EC5">
        <w:rPr>
          <w:rFonts w:ascii="Garamond" w:hAnsi="Garamond"/>
          <w:bCs/>
          <w:sz w:val="20"/>
          <w:szCs w:val="20"/>
          <w:lang w:val="en-GB"/>
        </w:rPr>
        <w:t>stagn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6D3EC5">
        <w:rPr>
          <w:rFonts w:ascii="Garamond" w:hAnsi="Garamond"/>
          <w:bCs/>
          <w:sz w:val="20"/>
          <w:szCs w:val="20"/>
          <w:lang w:val="en-GB"/>
        </w:rPr>
        <w:t xml:space="preserve">MVF – Control garden soil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6D3EC5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2F2D6E42" w14:textId="306D8608" w:rsidR="004341E4" w:rsidRDefault="004341E4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</w:p>
    <w:p w14:paraId="74BBA23E" w14:textId="77777777" w:rsidR="00365F9A" w:rsidRPr="008C2961" w:rsidRDefault="00365F9A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</w:p>
    <w:p w14:paraId="38BDB5E8" w14:textId="2BD59692" w:rsidR="008F4A2D" w:rsidRPr="008C2961" w:rsidRDefault="001C6238" w:rsidP="008F4A2D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>
        <w:rPr>
          <w:rFonts w:ascii="Garamond" w:hAnsi="Garamond"/>
          <w:b/>
          <w:bCs/>
          <w:sz w:val="20"/>
          <w:szCs w:val="20"/>
          <w:lang w:val="en-GB"/>
        </w:rPr>
        <w:t>Table 24</w:t>
      </w:r>
      <w:r w:rsidR="008F4A2D"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MGS and MVF in </w:t>
      </w:r>
      <w:proofErr w:type="spellStart"/>
      <w:r w:rsidR="008F4A2D"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="008F4A2D"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014A98" w:rsidRPr="008C2961">
        <w:rPr>
          <w:rFonts w:ascii="Garamond" w:hAnsi="Garamond"/>
          <w:sz w:val="20"/>
          <w:szCs w:val="20"/>
          <w:lang w:val="en-GB"/>
        </w:rPr>
        <w:t xml:space="preserve">  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temperate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219A039A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3406F2B1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09994918" w14:textId="63A4F9B6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5895DA8F" w14:textId="405EA2C6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7EE8CAD" w14:textId="10500E16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5976B76" w14:textId="2A587582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D028AEB" w14:textId="1B46DB97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65985FA4" w14:textId="592A5256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F4A2D" w:rsidRPr="008C2961" w14:paraId="59D0EBD5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2C88E970" w14:textId="77777777" w:rsidR="008F4A2D" w:rsidRPr="008C2961" w:rsidRDefault="008F4A2D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1B7033E6" w14:textId="77777777" w:rsidR="008F4A2D" w:rsidRPr="008C2961" w:rsidRDefault="008F4A2D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3A83B999" w14:textId="63DA39B2" w:rsidR="008F4A2D" w:rsidRPr="008C2961" w:rsidRDefault="008F4A2D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A740184" w14:textId="6C90BC45" w:rsidR="008F4A2D" w:rsidRPr="008C2961" w:rsidRDefault="008F4A2D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F6B041C" w14:textId="0F1FD915" w:rsidR="008F4A2D" w:rsidRPr="008C2961" w:rsidRDefault="008F4A2D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7899A3C" w14:textId="69FC4347" w:rsidR="008F4A2D" w:rsidRPr="008C2961" w:rsidRDefault="008F4A2D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04EED794" w14:textId="5BB50644" w:rsidR="008F4A2D" w:rsidRPr="008C2961" w:rsidRDefault="008F4A2D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7</w:t>
            </w:r>
          </w:p>
        </w:tc>
      </w:tr>
      <w:tr w:rsidR="008F4A2D" w:rsidRPr="008C2961" w14:paraId="1B6321B2" w14:textId="77777777" w:rsidTr="009013E9">
        <w:trPr>
          <w:trHeight w:val="223"/>
          <w:jc w:val="center"/>
        </w:trPr>
        <w:tc>
          <w:tcPr>
            <w:tcW w:w="1061" w:type="dxa"/>
          </w:tcPr>
          <w:p w14:paraId="3EF42485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3729C980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4</w:t>
            </w:r>
          </w:p>
        </w:tc>
        <w:tc>
          <w:tcPr>
            <w:tcW w:w="1209" w:type="dxa"/>
          </w:tcPr>
          <w:p w14:paraId="5923FC67" w14:textId="7212C742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17</w:t>
            </w:r>
          </w:p>
        </w:tc>
        <w:tc>
          <w:tcPr>
            <w:tcW w:w="1089" w:type="dxa"/>
          </w:tcPr>
          <w:p w14:paraId="5496F181" w14:textId="1A90F53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9</w:t>
            </w:r>
          </w:p>
        </w:tc>
        <w:tc>
          <w:tcPr>
            <w:tcW w:w="1089" w:type="dxa"/>
          </w:tcPr>
          <w:p w14:paraId="3DBBC5E5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7A3A879" w14:textId="15F94335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0C831256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F4A2D" w:rsidRPr="008C2961" w14:paraId="2FAD4384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451062D6" w14:textId="77777777" w:rsidR="008F4A2D" w:rsidRPr="008C2961" w:rsidRDefault="008F4A2D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0AC75EC" w14:textId="77777777" w:rsidR="008F4A2D" w:rsidRPr="008C2961" w:rsidRDefault="008F4A2D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5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1334B1D5" w14:textId="3FE57F04" w:rsidR="008F4A2D" w:rsidRPr="008C2961" w:rsidRDefault="008F4A2D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30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796FCB6" w14:textId="77777777" w:rsidR="008F4A2D" w:rsidRPr="008C2961" w:rsidRDefault="008F4A2D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669C522" w14:textId="77777777" w:rsidR="008F4A2D" w:rsidRPr="008C2961" w:rsidRDefault="008F4A2D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2BC7C39" w14:textId="76E1CFC9" w:rsidR="008F4A2D" w:rsidRPr="008C2961" w:rsidRDefault="008F4A2D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53F66C80" w14:textId="77777777" w:rsidR="008F4A2D" w:rsidRPr="008C2961" w:rsidRDefault="008F4A2D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6316A7A5" w14:textId="57350079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365F9A">
        <w:rPr>
          <w:rFonts w:ascii="Garamond" w:hAnsi="Garamond"/>
          <w:bCs/>
          <w:sz w:val="20"/>
          <w:szCs w:val="20"/>
          <w:lang w:val="en-GB"/>
        </w:rPr>
        <w:t xml:space="preserve">MGS – </w:t>
      </w:r>
      <w:proofErr w:type="spellStart"/>
      <w:r w:rsidR="00365F9A">
        <w:rPr>
          <w:rFonts w:ascii="Garamond" w:hAnsi="Garamond"/>
          <w:bCs/>
          <w:sz w:val="20"/>
          <w:szCs w:val="20"/>
          <w:lang w:val="en-GB"/>
        </w:rPr>
        <w:t>Mures</w:t>
      </w:r>
      <w:proofErr w:type="spellEnd"/>
      <w:r w:rsidR="00365F9A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365F9A">
        <w:rPr>
          <w:rFonts w:ascii="Garamond" w:hAnsi="Garamond"/>
          <w:bCs/>
          <w:sz w:val="20"/>
          <w:szCs w:val="20"/>
          <w:lang w:val="en-GB"/>
        </w:rPr>
        <w:t>Gleyosol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 xml:space="preserve">, </w:t>
      </w:r>
      <w:r w:rsidR="00365F9A">
        <w:rPr>
          <w:rFonts w:ascii="Garamond" w:hAnsi="Garamond"/>
          <w:bCs/>
          <w:sz w:val="20"/>
          <w:szCs w:val="20"/>
          <w:lang w:val="en-GB"/>
        </w:rPr>
        <w:t>MVF –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365F9A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37F10FE7" w14:textId="323DA5E3" w:rsidR="009F4974" w:rsidRPr="008C2961" w:rsidRDefault="009F4974" w:rsidP="004341E4">
      <w:pPr>
        <w:rPr>
          <w:rFonts w:ascii="Garamond" w:eastAsia="Palatino Linotype" w:hAnsi="Garamond" w:cs="Palatino Linotype"/>
          <w:b/>
          <w:bCs/>
          <w:kern w:val="0"/>
          <w:sz w:val="26"/>
          <w:szCs w:val="26"/>
          <w14:ligatures w14:val="none"/>
        </w:rPr>
      </w:pPr>
    </w:p>
    <w:p w14:paraId="0211CD23" w14:textId="77777777" w:rsidR="004341E4" w:rsidRPr="008C2961" w:rsidRDefault="004341E4" w:rsidP="004341E4">
      <w:pPr>
        <w:rPr>
          <w:rFonts w:ascii="Garamond" w:eastAsia="Palatino Linotype" w:hAnsi="Garamond" w:cs="Palatino Linotype"/>
          <w:b/>
          <w:bCs/>
          <w:vanish/>
          <w:kern w:val="0"/>
          <w:sz w:val="26"/>
          <w:szCs w:val="26"/>
          <w14:ligatures w14:val="none"/>
        </w:rPr>
      </w:pPr>
    </w:p>
    <w:p w14:paraId="25022DAE" w14:textId="728D9B26" w:rsidR="00F02D4E" w:rsidRPr="008C2961" w:rsidRDefault="00F02D4E" w:rsidP="00F02D4E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25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1 and D2 in Time sample feature</w:t>
      </w:r>
      <w:r w:rsidR="001203F5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cool </w:t>
      </w:r>
      <w:proofErr w:type="spellStart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>cool</w:t>
      </w:r>
      <w:proofErr w:type="spellEnd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</w:t>
      </w:r>
      <w:r w:rsidR="001203F5" w:rsidRPr="008C2961">
        <w:rPr>
          <w:rFonts w:ascii="Garamond" w:hAnsi="Garamond"/>
          <w:b/>
          <w:sz w:val="20"/>
          <w:szCs w:val="20"/>
          <w:u w:val="single"/>
          <w:lang w:val="en-US"/>
        </w:rPr>
        <w:t>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4950CEB7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4B6307B3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312B30F9" w14:textId="63447399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1029D37" w14:textId="107072B3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3C56423D" w14:textId="504F1C7C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437F048" w14:textId="794F4CCA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109D6FF" w14:textId="63A352CF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189AA22" w14:textId="7A8FEE48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357758" w:rsidRPr="008C2961" w14:paraId="58D1E6C0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3C172B4E" w14:textId="48812ECA" w:rsidR="00357758" w:rsidRPr="008C2961" w:rsidRDefault="00357758" w:rsidP="00357758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4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5FE52D98" w14:textId="01773DF5" w:rsidR="00357758" w:rsidRPr="008C2961" w:rsidRDefault="00357758" w:rsidP="00357758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76130D63" w14:textId="111F6440" w:rsidR="00357758" w:rsidRPr="008C2961" w:rsidRDefault="00357758" w:rsidP="00357758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53F581C1" w14:textId="67416F0D" w:rsidR="00357758" w:rsidRPr="008C2961" w:rsidRDefault="00357758" w:rsidP="00357758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C7FAD72" w14:textId="20D9C97A" w:rsidR="00357758" w:rsidRPr="008C2961" w:rsidRDefault="00357758" w:rsidP="00357758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5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92DAA36" w14:textId="0BC693D6" w:rsidR="00357758" w:rsidRPr="008C2961" w:rsidRDefault="00357758" w:rsidP="00357758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07E78B26" w14:textId="288D86BD" w:rsidR="00357758" w:rsidRPr="008C2961" w:rsidRDefault="00357758" w:rsidP="00357758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4</w:t>
            </w:r>
          </w:p>
        </w:tc>
      </w:tr>
      <w:tr w:rsidR="00357758" w:rsidRPr="008C2961" w14:paraId="0A5FE12E" w14:textId="77777777" w:rsidTr="009013E9">
        <w:trPr>
          <w:trHeight w:val="223"/>
          <w:jc w:val="center"/>
        </w:trPr>
        <w:tc>
          <w:tcPr>
            <w:tcW w:w="1061" w:type="dxa"/>
          </w:tcPr>
          <w:p w14:paraId="078E4B90" w14:textId="368B0DEE" w:rsidR="00357758" w:rsidRPr="008C2961" w:rsidRDefault="00357758" w:rsidP="00357758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78F597CB" w14:textId="5E1C4462" w:rsidR="00357758" w:rsidRPr="008C2961" w:rsidRDefault="00357758" w:rsidP="00357758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</w:tcPr>
          <w:p w14:paraId="00CD47B4" w14:textId="33CBBD16" w:rsidR="00357758" w:rsidRPr="008C2961" w:rsidRDefault="00357758" w:rsidP="00357758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14</w:t>
            </w:r>
          </w:p>
        </w:tc>
        <w:tc>
          <w:tcPr>
            <w:tcW w:w="1089" w:type="dxa"/>
          </w:tcPr>
          <w:p w14:paraId="5E4468BB" w14:textId="5409B75F" w:rsidR="00357758" w:rsidRPr="008C2961" w:rsidRDefault="00357758" w:rsidP="00357758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3</w:t>
            </w:r>
          </w:p>
        </w:tc>
        <w:tc>
          <w:tcPr>
            <w:tcW w:w="1089" w:type="dxa"/>
          </w:tcPr>
          <w:p w14:paraId="0172AB73" w14:textId="4B61F1F9" w:rsidR="00357758" w:rsidRPr="008C2961" w:rsidRDefault="00357758" w:rsidP="00357758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7280DBB" w14:textId="5C14B494" w:rsidR="00357758" w:rsidRPr="008C2961" w:rsidRDefault="00357758" w:rsidP="00357758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46A38631" w14:textId="460A12F6" w:rsidR="00357758" w:rsidRPr="008C2961" w:rsidRDefault="00357758" w:rsidP="00357758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357758" w:rsidRPr="008C2961" w14:paraId="02F55AF7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1B4E5590" w14:textId="379A6A46" w:rsidR="00357758" w:rsidRPr="008C2961" w:rsidRDefault="00357758" w:rsidP="00357758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7354377" w14:textId="2593D96A" w:rsidR="00357758" w:rsidRPr="008C2961" w:rsidRDefault="00357758" w:rsidP="00357758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4169F104" w14:textId="5E5C0B17" w:rsidR="00357758" w:rsidRPr="008C2961" w:rsidRDefault="00357758" w:rsidP="00357758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5.26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84FF68E" w14:textId="5CACD7E7" w:rsidR="00357758" w:rsidRPr="008C2961" w:rsidRDefault="00357758" w:rsidP="00357758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EB25FBB" w14:textId="52BABD85" w:rsidR="00357758" w:rsidRPr="008C2961" w:rsidRDefault="00357758" w:rsidP="00357758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C0F60FA" w14:textId="6929CF82" w:rsidR="00357758" w:rsidRPr="008C2961" w:rsidRDefault="00357758" w:rsidP="00357758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5081AB4" w14:textId="17782FD6" w:rsidR="00357758" w:rsidRPr="008C2961" w:rsidRDefault="00357758" w:rsidP="00357758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28F5FF63" w14:textId="2235B16B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1-</w:t>
      </w:r>
      <w:r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 w:rsidR="00365F9A">
        <w:rPr>
          <w:rFonts w:ascii="Garamond" w:hAnsi="Garamond"/>
          <w:bCs/>
          <w:sz w:val="20"/>
          <w:szCs w:val="20"/>
          <w:lang w:val="en-GB"/>
        </w:rPr>
        <w:t>2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365F9A">
        <w:rPr>
          <w:rFonts w:ascii="Garamond" w:hAnsi="Garamond"/>
          <w:bCs/>
          <w:sz w:val="20"/>
          <w:szCs w:val="20"/>
          <w:lang w:val="en-GB"/>
        </w:rPr>
        <w:t>secon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365F9A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6265BB42" w14:textId="0E2FAFFC" w:rsidR="00602BC2" w:rsidRDefault="00602BC2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567F0E84" w14:textId="0A6052F3" w:rsidR="00602BC2" w:rsidRDefault="00602BC2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77C65267" w14:textId="77777777" w:rsidR="00602BC2" w:rsidRPr="008C2961" w:rsidRDefault="00602BC2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7EC701A9" w14:textId="1C18AE3C" w:rsidR="00357758" w:rsidRPr="008C2961" w:rsidRDefault="00357758" w:rsidP="00357758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26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2 and D3 in Time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cool </w:t>
      </w:r>
      <w:proofErr w:type="spellStart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>cool</w:t>
      </w:r>
      <w:proofErr w:type="spellEnd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2652424D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49712C42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15BBB27A" w14:textId="0A30D2D3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5CBAA545" w14:textId="48D022FC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F6335AF" w14:textId="34F7C41E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C0F70D0" w14:textId="3FB21821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767A751" w14:textId="79E7FDFB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E8A9A66" w14:textId="3CFDF545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03013C" w:rsidRPr="008C2961" w14:paraId="3EDFC6DA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3CC65891" w14:textId="77777777" w:rsidR="0003013C" w:rsidRPr="008C2961" w:rsidRDefault="0003013C" w:rsidP="0003013C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4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0408F4A" w14:textId="731B74D1" w:rsidR="0003013C" w:rsidRPr="008C2961" w:rsidRDefault="0003013C" w:rsidP="0003013C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67C5D0D6" w14:textId="51508F17" w:rsidR="0003013C" w:rsidRPr="008C2961" w:rsidRDefault="0003013C" w:rsidP="0003013C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AE9A278" w14:textId="1B8D58AD" w:rsidR="0003013C" w:rsidRPr="008C2961" w:rsidRDefault="0003013C" w:rsidP="0003013C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00AB1AE" w14:textId="2FA649F5" w:rsidR="0003013C" w:rsidRPr="008C2961" w:rsidRDefault="0003013C" w:rsidP="0003013C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1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54F431F" w14:textId="2A9A922E" w:rsidR="0003013C" w:rsidRPr="008C2961" w:rsidRDefault="0003013C" w:rsidP="0003013C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1CCEA6C0" w14:textId="78574812" w:rsidR="0003013C" w:rsidRPr="008C2961" w:rsidRDefault="0003013C" w:rsidP="0003013C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9</w:t>
            </w:r>
          </w:p>
        </w:tc>
      </w:tr>
      <w:tr w:rsidR="0003013C" w:rsidRPr="008C2961" w14:paraId="183982FD" w14:textId="77777777" w:rsidTr="009013E9">
        <w:trPr>
          <w:trHeight w:val="223"/>
          <w:jc w:val="center"/>
        </w:trPr>
        <w:tc>
          <w:tcPr>
            <w:tcW w:w="1061" w:type="dxa"/>
          </w:tcPr>
          <w:p w14:paraId="29DC6E64" w14:textId="77777777" w:rsidR="0003013C" w:rsidRPr="008C2961" w:rsidRDefault="0003013C" w:rsidP="0003013C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883B9F7" w14:textId="539827DA" w:rsidR="0003013C" w:rsidRPr="008C2961" w:rsidRDefault="0003013C" w:rsidP="0003013C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</w:tcPr>
          <w:p w14:paraId="4081DEB8" w14:textId="62F814B8" w:rsidR="0003013C" w:rsidRPr="008C2961" w:rsidRDefault="0003013C" w:rsidP="0003013C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12</w:t>
            </w:r>
          </w:p>
        </w:tc>
        <w:tc>
          <w:tcPr>
            <w:tcW w:w="1089" w:type="dxa"/>
          </w:tcPr>
          <w:p w14:paraId="514A1634" w14:textId="78FEAB3C" w:rsidR="0003013C" w:rsidRPr="008C2961" w:rsidRDefault="0003013C" w:rsidP="0003013C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4</w:t>
            </w:r>
          </w:p>
        </w:tc>
        <w:tc>
          <w:tcPr>
            <w:tcW w:w="1089" w:type="dxa"/>
          </w:tcPr>
          <w:p w14:paraId="2242AF2B" w14:textId="2A470F0D" w:rsidR="0003013C" w:rsidRPr="008C2961" w:rsidRDefault="0003013C" w:rsidP="0003013C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346DC22" w14:textId="0D98FD28" w:rsidR="0003013C" w:rsidRPr="008C2961" w:rsidRDefault="0003013C" w:rsidP="0003013C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5</w:t>
            </w:r>
          </w:p>
        </w:tc>
        <w:tc>
          <w:tcPr>
            <w:tcW w:w="897" w:type="dxa"/>
          </w:tcPr>
          <w:p w14:paraId="00780A8D" w14:textId="5D91CAB3" w:rsidR="0003013C" w:rsidRPr="008C2961" w:rsidRDefault="0003013C" w:rsidP="0003013C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03013C" w:rsidRPr="008C2961" w14:paraId="733F1D47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7162ED7D" w14:textId="77777777" w:rsidR="0003013C" w:rsidRPr="008C2961" w:rsidRDefault="0003013C" w:rsidP="0003013C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7B3DC7FC" w14:textId="2E6DED27" w:rsidR="0003013C" w:rsidRPr="008C2961" w:rsidRDefault="0003013C" w:rsidP="0003013C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0C2E029D" w14:textId="07957DEA" w:rsidR="0003013C" w:rsidRPr="008C2961" w:rsidRDefault="0003013C" w:rsidP="0003013C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2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C270272" w14:textId="328FBCFB" w:rsidR="0003013C" w:rsidRPr="008C2961" w:rsidRDefault="0003013C" w:rsidP="0003013C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F95BF35" w14:textId="0E6BB217" w:rsidR="0003013C" w:rsidRPr="008C2961" w:rsidRDefault="0003013C" w:rsidP="0003013C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ED52E65" w14:textId="647D270A" w:rsidR="0003013C" w:rsidRPr="008C2961" w:rsidRDefault="0003013C" w:rsidP="0003013C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23619FE0" w14:textId="595D610C" w:rsidR="0003013C" w:rsidRPr="008C2961" w:rsidRDefault="0003013C" w:rsidP="0003013C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521D870A" w14:textId="4398BAAC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</w:t>
      </w:r>
      <w:r w:rsidR="00365F9A">
        <w:rPr>
          <w:rFonts w:ascii="Garamond" w:hAnsi="Garamond"/>
          <w:bCs/>
          <w:sz w:val="20"/>
          <w:szCs w:val="20"/>
          <w:lang w:val="en-GB"/>
        </w:rPr>
        <w:t>2</w:t>
      </w:r>
      <w:r w:rsidRPr="009013E9">
        <w:rPr>
          <w:rFonts w:ascii="Garamond" w:hAnsi="Garamond"/>
          <w:bCs/>
          <w:sz w:val="20"/>
          <w:szCs w:val="20"/>
          <w:lang w:val="en-GB"/>
        </w:rPr>
        <w:t>-</w:t>
      </w:r>
      <w:r w:rsidR="00365F9A">
        <w:rPr>
          <w:rFonts w:ascii="Garamond" w:hAnsi="Garamond"/>
          <w:bCs/>
          <w:sz w:val="20"/>
          <w:szCs w:val="20"/>
          <w:lang w:val="en-GB"/>
        </w:rPr>
        <w:t>secon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365F9A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365F9A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78C5DEE5" w14:textId="77777777" w:rsidR="00931515" w:rsidRPr="008C2961" w:rsidRDefault="00931515" w:rsidP="00FC45E2">
      <w:pPr>
        <w:pStyle w:val="BodyText"/>
        <w:rPr>
          <w:rFonts w:ascii="Garamond" w:hAnsi="Garamond"/>
          <w:b/>
          <w:bCs/>
          <w:sz w:val="20"/>
          <w:szCs w:val="20"/>
          <w:lang w:val="en-GB"/>
        </w:rPr>
      </w:pPr>
    </w:p>
    <w:p w14:paraId="0A857B99" w14:textId="77777777" w:rsidR="00931515" w:rsidRPr="008C2961" w:rsidRDefault="00931515" w:rsidP="0003013C">
      <w:pPr>
        <w:pStyle w:val="BodyText"/>
        <w:jc w:val="center"/>
        <w:rPr>
          <w:rFonts w:ascii="Garamond" w:hAnsi="Garamond"/>
          <w:b/>
          <w:bCs/>
          <w:sz w:val="20"/>
          <w:szCs w:val="20"/>
          <w:lang w:val="en-GB"/>
        </w:rPr>
      </w:pPr>
    </w:p>
    <w:p w14:paraId="4066088C" w14:textId="23C2DEAC" w:rsidR="0003013C" w:rsidRPr="008C2961" w:rsidRDefault="0003013C" w:rsidP="0003013C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>Table 2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7</w:t>
      </w:r>
      <w:r w:rsidRPr="008C2961">
        <w:rPr>
          <w:rFonts w:ascii="Garamond" w:hAnsi="Garamond"/>
          <w:sz w:val="20"/>
          <w:szCs w:val="20"/>
          <w:lang w:val="en-GB"/>
        </w:rPr>
        <w:t>: PERMANOVA analysis of the sample diversities between Groups D1 and D3 in Time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cool </w:t>
      </w:r>
      <w:proofErr w:type="spellStart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>cool</w:t>
      </w:r>
      <w:proofErr w:type="spellEnd"/>
      <w:r w:rsidR="00B63952" w:rsidRPr="008C2961">
        <w:rPr>
          <w:rFonts w:ascii="Garamond" w:hAnsi="Garamond"/>
          <w:b/>
          <w:sz w:val="20"/>
          <w:szCs w:val="20"/>
          <w:u w:val="single"/>
          <w:lang w:val="en-US"/>
        </w:rPr>
        <w:t xml:space="preserve">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20DFAC4F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576EA9A1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4B6E6373" w14:textId="34D40ADF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4EA0413" w14:textId="532BDF4D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0AB29D1" w14:textId="23958DD3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16FF365" w14:textId="1BA5799C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ED93392" w14:textId="7B18A96F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6D9C5116" w14:textId="4E434A15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931515" w:rsidRPr="008C2961" w14:paraId="2A4E1E75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3FE21B28" w14:textId="77777777" w:rsidR="00931515" w:rsidRPr="008C2961" w:rsidRDefault="00931515" w:rsidP="009013E9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4"/>
                <w:w w:val="105"/>
                <w:sz w:val="20"/>
                <w:szCs w:val="20"/>
              </w:rPr>
              <w:t>Time</w:t>
            </w:r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603899CE" w14:textId="77777777" w:rsidR="00931515" w:rsidRPr="008C2961" w:rsidRDefault="00931515" w:rsidP="009013E9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76717097" w14:textId="3C0EC86D" w:rsidR="00931515" w:rsidRPr="008C2961" w:rsidRDefault="00931515" w:rsidP="009013E9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8F93B40" w14:textId="1279CF95" w:rsidR="00931515" w:rsidRPr="008C2961" w:rsidRDefault="00931515" w:rsidP="009013E9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3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C6303C2" w14:textId="4A553E67" w:rsidR="00931515" w:rsidRPr="008C2961" w:rsidRDefault="00931515" w:rsidP="009013E9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6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4D93E68B" w14:textId="6A7E1513" w:rsidR="00931515" w:rsidRPr="008C2961" w:rsidRDefault="00931515" w:rsidP="009013E9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3E003DC2" w14:textId="5E889A15" w:rsidR="00931515" w:rsidRPr="008C2961" w:rsidRDefault="00931515" w:rsidP="009013E9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6</w:t>
            </w:r>
          </w:p>
        </w:tc>
      </w:tr>
      <w:tr w:rsidR="00931515" w:rsidRPr="008C2961" w14:paraId="3F93E792" w14:textId="77777777" w:rsidTr="009013E9">
        <w:trPr>
          <w:trHeight w:val="223"/>
          <w:jc w:val="center"/>
        </w:trPr>
        <w:tc>
          <w:tcPr>
            <w:tcW w:w="1061" w:type="dxa"/>
          </w:tcPr>
          <w:p w14:paraId="11F34653" w14:textId="77777777" w:rsidR="00931515" w:rsidRPr="008C2961" w:rsidRDefault="00931515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3CDD8D22" w14:textId="77777777" w:rsidR="00931515" w:rsidRPr="008C2961" w:rsidRDefault="00931515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2</w:t>
            </w:r>
          </w:p>
        </w:tc>
        <w:tc>
          <w:tcPr>
            <w:tcW w:w="1209" w:type="dxa"/>
          </w:tcPr>
          <w:p w14:paraId="1A7C26EC" w14:textId="4C527D38" w:rsidR="00931515" w:rsidRPr="008C2961" w:rsidRDefault="00931515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02</w:t>
            </w:r>
          </w:p>
        </w:tc>
        <w:tc>
          <w:tcPr>
            <w:tcW w:w="1089" w:type="dxa"/>
          </w:tcPr>
          <w:p w14:paraId="27EDEFD9" w14:textId="4D3617CB" w:rsidR="00931515" w:rsidRPr="008C2961" w:rsidRDefault="00931515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8</w:t>
            </w:r>
          </w:p>
        </w:tc>
        <w:tc>
          <w:tcPr>
            <w:tcW w:w="1089" w:type="dxa"/>
          </w:tcPr>
          <w:p w14:paraId="6E170F94" w14:textId="77777777" w:rsidR="00931515" w:rsidRPr="008C2961" w:rsidRDefault="00931515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5BD8001" w14:textId="6A875F43" w:rsidR="00931515" w:rsidRPr="008C2961" w:rsidRDefault="00931515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3</w:t>
            </w:r>
          </w:p>
        </w:tc>
        <w:tc>
          <w:tcPr>
            <w:tcW w:w="897" w:type="dxa"/>
          </w:tcPr>
          <w:p w14:paraId="51E454BE" w14:textId="77777777" w:rsidR="00931515" w:rsidRPr="008C2961" w:rsidRDefault="00931515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931515" w:rsidRPr="008C2961" w14:paraId="5610A155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2827B11E" w14:textId="77777777" w:rsidR="00931515" w:rsidRPr="008C2961" w:rsidRDefault="00931515" w:rsidP="009013E9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5C2A704" w14:textId="77777777" w:rsidR="00931515" w:rsidRPr="008C2961" w:rsidRDefault="00931515" w:rsidP="009013E9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23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678DF322" w14:textId="1EA5B4E6" w:rsidR="00931515" w:rsidRPr="008C2961" w:rsidRDefault="00931515" w:rsidP="009013E9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32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BB53F69" w14:textId="77777777" w:rsidR="00931515" w:rsidRPr="008C2961" w:rsidRDefault="00931515" w:rsidP="009013E9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34E73BE" w14:textId="77777777" w:rsidR="00931515" w:rsidRPr="008C2961" w:rsidRDefault="00931515" w:rsidP="009013E9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3BAF645" w14:textId="717DEE53" w:rsidR="00931515" w:rsidRPr="008C2961" w:rsidRDefault="00931515" w:rsidP="009013E9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686A263" w14:textId="77777777" w:rsidR="00931515" w:rsidRPr="008C2961" w:rsidRDefault="00931515" w:rsidP="009013E9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616206DF" w14:textId="28FD9083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D1-</w:t>
      </w:r>
      <w:r>
        <w:rPr>
          <w:rFonts w:ascii="Garamond" w:hAnsi="Garamond"/>
          <w:bCs/>
          <w:sz w:val="20"/>
          <w:szCs w:val="20"/>
          <w:lang w:val="en-GB"/>
        </w:rPr>
        <w:t xml:space="preserve">first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, D</w:t>
      </w:r>
      <w:r>
        <w:rPr>
          <w:rFonts w:ascii="Garamond" w:hAnsi="Garamond"/>
          <w:bCs/>
          <w:sz w:val="20"/>
          <w:szCs w:val="20"/>
          <w:lang w:val="en-GB"/>
        </w:rPr>
        <w:t>3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– </w:t>
      </w:r>
      <w:r w:rsidR="00365F9A">
        <w:rPr>
          <w:rFonts w:ascii="Garamond" w:hAnsi="Garamond"/>
          <w:bCs/>
          <w:sz w:val="20"/>
          <w:szCs w:val="20"/>
          <w:lang w:val="en-GB"/>
        </w:rPr>
        <w:t>third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Pr="009013E9">
        <w:rPr>
          <w:rFonts w:ascii="Garamond" w:hAnsi="Garamond"/>
          <w:bCs/>
          <w:sz w:val="20"/>
          <w:szCs w:val="20"/>
          <w:lang w:val="en-GB"/>
        </w:rPr>
        <w:t>generation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365F9A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7D44F8B8" w14:textId="77777777" w:rsidR="00365F9A" w:rsidRPr="008C2961" w:rsidRDefault="00365F9A" w:rsidP="000C0F1C">
      <w:pPr>
        <w:pStyle w:val="BodyText"/>
        <w:rPr>
          <w:rFonts w:ascii="Garamond" w:hAnsi="Garamond"/>
          <w:b/>
          <w:bCs/>
          <w:sz w:val="32"/>
          <w:szCs w:val="32"/>
          <w:lang w:val="en-GB"/>
        </w:rPr>
      </w:pPr>
    </w:p>
    <w:p w14:paraId="5E6AC6C7" w14:textId="47CA04B0" w:rsidR="00931515" w:rsidRPr="008C2961" w:rsidRDefault="00931515" w:rsidP="00BD2D76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</w:p>
    <w:p w14:paraId="4899E6AA" w14:textId="05395AD9" w:rsidR="00BD2D76" w:rsidRPr="008C2961" w:rsidRDefault="00BD2D76" w:rsidP="00BD2D76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Table</w:t>
      </w:r>
      <w:r w:rsidRPr="008C2961">
        <w:rPr>
          <w:rFonts w:ascii="Garamond" w:hAnsi="Garamond"/>
          <w:b/>
          <w:bCs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b/>
          <w:bCs/>
          <w:w w:val="105"/>
          <w:sz w:val="20"/>
          <w:szCs w:val="20"/>
          <w:lang w:val="en-GB"/>
        </w:rPr>
        <w:t>2</w:t>
      </w:r>
      <w:r w:rsidR="001C6238">
        <w:rPr>
          <w:rFonts w:ascii="Garamond" w:hAnsi="Garamond"/>
          <w:b/>
          <w:bCs/>
          <w:w w:val="105"/>
          <w:sz w:val="20"/>
          <w:szCs w:val="20"/>
          <w:lang w:val="en-GB"/>
        </w:rPr>
        <w:t>8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:</w:t>
      </w:r>
      <w:r w:rsidRPr="008C2961">
        <w:rPr>
          <w:rFonts w:ascii="Garamond" w:hAnsi="Garamond"/>
          <w:spacing w:val="36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PERMANOVA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analysis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of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the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sample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diversities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>between</w:t>
      </w:r>
      <w:r w:rsidRPr="008C2961">
        <w:rPr>
          <w:rFonts w:ascii="Garamond" w:hAnsi="Garamond"/>
          <w:spacing w:val="11"/>
          <w:w w:val="105"/>
          <w:sz w:val="20"/>
          <w:szCs w:val="20"/>
          <w:lang w:val="en-GB"/>
        </w:rPr>
        <w:t xml:space="preserve"> </w:t>
      </w:r>
      <w:r w:rsidRPr="008C2961">
        <w:rPr>
          <w:rFonts w:ascii="Garamond" w:hAnsi="Garamond"/>
          <w:w w:val="105"/>
          <w:sz w:val="20"/>
          <w:szCs w:val="20"/>
          <w:lang w:val="en-GB"/>
        </w:rPr>
        <w:t xml:space="preserve">Groups SAS and SFZ in </w:t>
      </w:r>
      <w:proofErr w:type="spellStart"/>
      <w:r w:rsidRPr="008C2961">
        <w:rPr>
          <w:rFonts w:ascii="Garamond" w:hAnsi="Garamond"/>
          <w:w w:val="105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w w:val="105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w w:val="105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65E2E980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5923D961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4F574590" w14:textId="722A8C15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21491A8" w14:textId="5460902A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A24CCE5" w14:textId="44B21A16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0D5587E" w14:textId="2A766232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3B09173" w14:textId="50DC6CE6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7C89AAD" w14:textId="4E306C96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BD2D76" w:rsidRPr="008C2961" w14:paraId="03A7BFC9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4D24C577" w14:textId="77777777" w:rsidR="00BD2D76" w:rsidRPr="008C2961" w:rsidRDefault="00BD2D76" w:rsidP="00BD2D76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16B84AA3" w14:textId="4C86B4EE" w:rsidR="00BD2D76" w:rsidRPr="008C2961" w:rsidRDefault="00BD2D76" w:rsidP="00BD2D76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371411FA" w14:textId="6060D248" w:rsidR="00BD2D76" w:rsidRPr="008C2961" w:rsidRDefault="00BD2D76" w:rsidP="00BD2D76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8027798" w14:textId="4FFE0C1C" w:rsidR="00BD2D76" w:rsidRPr="008C2961" w:rsidRDefault="00BD2D76" w:rsidP="00BD2D76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1B2B88B" w14:textId="5886D8C2" w:rsidR="00BD2D76" w:rsidRPr="008C2961" w:rsidRDefault="00BD2D76" w:rsidP="00BD2D76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2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05E7A6C" w14:textId="4CEA7693" w:rsidR="00BD2D76" w:rsidRPr="008C2961" w:rsidRDefault="00BD2D76" w:rsidP="00BD2D76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338B577A" w14:textId="5DC463D8" w:rsidR="00BD2D76" w:rsidRPr="008C2961" w:rsidRDefault="00BD2D76" w:rsidP="00BD2D76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3</w:t>
            </w:r>
          </w:p>
        </w:tc>
      </w:tr>
      <w:tr w:rsidR="00BD2D76" w:rsidRPr="008C2961" w14:paraId="5117BE22" w14:textId="77777777" w:rsidTr="009013E9">
        <w:trPr>
          <w:trHeight w:val="223"/>
          <w:jc w:val="center"/>
        </w:trPr>
        <w:tc>
          <w:tcPr>
            <w:tcW w:w="1061" w:type="dxa"/>
          </w:tcPr>
          <w:p w14:paraId="55753B0A" w14:textId="77777777" w:rsidR="00BD2D76" w:rsidRPr="008C2961" w:rsidRDefault="00BD2D76" w:rsidP="00BD2D7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D66D13E" w14:textId="689A3DFB" w:rsidR="00BD2D76" w:rsidRPr="008C2961" w:rsidRDefault="00BD2D76" w:rsidP="00BD2D7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3C75EC80" w14:textId="5F52D58B" w:rsidR="00BD2D76" w:rsidRPr="008C2961" w:rsidRDefault="00BD2D76" w:rsidP="00BD2D7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96</w:t>
            </w:r>
          </w:p>
        </w:tc>
        <w:tc>
          <w:tcPr>
            <w:tcW w:w="1089" w:type="dxa"/>
          </w:tcPr>
          <w:p w14:paraId="12FEAE17" w14:textId="30458218" w:rsidR="00BD2D76" w:rsidRPr="008C2961" w:rsidRDefault="00BD2D76" w:rsidP="00BD2D7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4</w:t>
            </w:r>
          </w:p>
        </w:tc>
        <w:tc>
          <w:tcPr>
            <w:tcW w:w="1089" w:type="dxa"/>
          </w:tcPr>
          <w:p w14:paraId="4F6955B0" w14:textId="396207AB" w:rsidR="00BD2D76" w:rsidRPr="008C2961" w:rsidRDefault="00BD2D76" w:rsidP="00BD2D7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170916A9" w14:textId="42802E36" w:rsidR="00BD2D76" w:rsidRPr="008C2961" w:rsidRDefault="00BD2D76" w:rsidP="00BD2D7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52B6FD14" w14:textId="55D443AA" w:rsidR="00BD2D76" w:rsidRPr="008C2961" w:rsidRDefault="00BD2D76" w:rsidP="00BD2D7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BD2D76" w:rsidRPr="008C2961" w14:paraId="2EEA0C1F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16E5FE56" w14:textId="77777777" w:rsidR="00BD2D76" w:rsidRPr="008C2961" w:rsidRDefault="00BD2D76" w:rsidP="00BD2D7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05AF6DF" w14:textId="41056449" w:rsidR="00BD2D76" w:rsidRPr="008C2961" w:rsidRDefault="00BD2D76" w:rsidP="00BD2D7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0CBD8362" w14:textId="7966CBEC" w:rsidR="00BD2D76" w:rsidRPr="008C2961" w:rsidRDefault="00BD2D76" w:rsidP="00BD2D7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4.06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D660D2F" w14:textId="50DECBB1" w:rsidR="00BD2D76" w:rsidRPr="008C2961" w:rsidRDefault="00BD2D76" w:rsidP="00BD2D7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F14A1F6" w14:textId="41247179" w:rsidR="00BD2D76" w:rsidRPr="008C2961" w:rsidRDefault="00BD2D76" w:rsidP="00BD2D7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59624B2" w14:textId="04D554CC" w:rsidR="00BD2D76" w:rsidRPr="008C2961" w:rsidRDefault="00BD2D76" w:rsidP="00BD2D7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2C0AA1B3" w14:textId="6324F36B" w:rsidR="00BD2D76" w:rsidRPr="008C2961" w:rsidRDefault="00BD2D76" w:rsidP="00BD2D7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1281B9D9" w14:textId="6F633DB6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4878DC">
        <w:rPr>
          <w:rFonts w:ascii="Garamond" w:hAnsi="Garamond"/>
          <w:bCs/>
          <w:sz w:val="20"/>
          <w:szCs w:val="20"/>
          <w:lang w:val="en-GB"/>
        </w:rPr>
        <w:t xml:space="preserve">SAS – </w:t>
      </w:r>
      <w:proofErr w:type="spellStart"/>
      <w:r w:rsidR="004878DC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4878DC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4878DC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4878DC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4878DC">
        <w:rPr>
          <w:rFonts w:ascii="Garamond" w:hAnsi="Garamond"/>
          <w:bCs/>
          <w:sz w:val="20"/>
          <w:szCs w:val="20"/>
          <w:lang w:val="en-GB"/>
        </w:rPr>
        <w:t>coluvic</w:t>
      </w:r>
      <w:proofErr w:type="spellEnd"/>
      <w:r w:rsidRPr="009013E9">
        <w:rPr>
          <w:rFonts w:ascii="Garamond" w:hAnsi="Garamond"/>
          <w:bCs/>
          <w:sz w:val="20"/>
          <w:szCs w:val="20"/>
          <w:lang w:val="en-GB"/>
        </w:rPr>
        <w:t>,</w:t>
      </w:r>
      <w:r w:rsidR="004878DC">
        <w:rPr>
          <w:rFonts w:ascii="Garamond" w:hAnsi="Garamond"/>
          <w:bCs/>
          <w:sz w:val="20"/>
          <w:szCs w:val="20"/>
          <w:lang w:val="en-GB"/>
        </w:rPr>
        <w:t xml:space="preserve"> SFZ – </w:t>
      </w:r>
      <w:proofErr w:type="spellStart"/>
      <w:r w:rsidR="00A47919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A47919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4878DC">
        <w:rPr>
          <w:rFonts w:ascii="Garamond" w:hAnsi="Garamond"/>
          <w:bCs/>
          <w:sz w:val="20"/>
          <w:szCs w:val="20"/>
          <w:lang w:val="en-GB"/>
        </w:rPr>
        <w:t>Faeozion</w:t>
      </w:r>
      <w:proofErr w:type="spellEnd"/>
      <w:r w:rsidR="004878DC">
        <w:rPr>
          <w:rFonts w:ascii="Garamond" w:hAnsi="Garamond"/>
          <w:bCs/>
          <w:sz w:val="20"/>
          <w:szCs w:val="20"/>
          <w:lang w:val="en-GB"/>
        </w:rPr>
        <w:t>,</w:t>
      </w:r>
      <w:r w:rsidRPr="009013E9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4878DC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10D0E432" w14:textId="393CBFE7" w:rsidR="00BD2D76" w:rsidRPr="008C2961" w:rsidRDefault="00BD2D76" w:rsidP="00931515">
      <w:pPr>
        <w:rPr>
          <w:rFonts w:ascii="Garamond" w:hAnsi="Garamond"/>
        </w:rPr>
      </w:pPr>
    </w:p>
    <w:p w14:paraId="18E84F0A" w14:textId="3B8B2AEC" w:rsidR="00BD2D76" w:rsidRPr="008C2961" w:rsidRDefault="00BD2D76" w:rsidP="00BD2D76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29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SAS and SRS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3F97B1C7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D5FA047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8947147" w14:textId="5E87A421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1CA6E15" w14:textId="4E253081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DEE0BCC" w14:textId="5E62F923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04767BB" w14:textId="1578EAA1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E632382" w14:textId="29536B57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6C56235E" w14:textId="2434B4F3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BD2D76" w:rsidRPr="008C2961" w14:paraId="1196316D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398BF709" w14:textId="77777777" w:rsidR="00BD2D76" w:rsidRPr="008C2961" w:rsidRDefault="00BD2D76" w:rsidP="00BD2D76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4990E2A5" w14:textId="7C1DC5E7" w:rsidR="00BD2D76" w:rsidRPr="008C2961" w:rsidRDefault="00BD2D76" w:rsidP="00BD2D76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5653ADA1" w14:textId="6A49E7CD" w:rsidR="00BD2D76" w:rsidRPr="008C2961" w:rsidRDefault="00BD2D76" w:rsidP="00BD2D76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338E396" w14:textId="225FD065" w:rsidR="00BD2D76" w:rsidRPr="008C2961" w:rsidRDefault="00BD2D76" w:rsidP="00BD2D76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87FD320" w14:textId="64112318" w:rsidR="00BD2D76" w:rsidRPr="008C2961" w:rsidRDefault="00BD2D76" w:rsidP="00BD2D76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15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7AD34019" w14:textId="6575CB3B" w:rsidR="00BD2D76" w:rsidRPr="008C2961" w:rsidRDefault="00BD2D76" w:rsidP="00BD2D76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154EF83E" w14:textId="066D4BD6" w:rsidR="00BD2D76" w:rsidRPr="008C2961" w:rsidRDefault="00BD2D76" w:rsidP="00BD2D76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4"/>
                <w:w w:val="105"/>
                <w:sz w:val="20"/>
                <w:szCs w:val="20"/>
              </w:rPr>
              <w:t>0.37</w:t>
            </w:r>
          </w:p>
        </w:tc>
      </w:tr>
      <w:tr w:rsidR="00BD2D76" w:rsidRPr="008C2961" w14:paraId="1ACF246F" w14:textId="77777777" w:rsidTr="009013E9">
        <w:trPr>
          <w:trHeight w:val="223"/>
          <w:jc w:val="center"/>
        </w:trPr>
        <w:tc>
          <w:tcPr>
            <w:tcW w:w="1061" w:type="dxa"/>
          </w:tcPr>
          <w:p w14:paraId="49F2E057" w14:textId="77777777" w:rsidR="00BD2D76" w:rsidRPr="008C2961" w:rsidRDefault="00BD2D76" w:rsidP="00BD2D7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059536DC" w14:textId="545FCB72" w:rsidR="00BD2D76" w:rsidRPr="008C2961" w:rsidRDefault="00BD2D76" w:rsidP="00BD2D7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486653D0" w14:textId="3B502FB6" w:rsidR="00BD2D76" w:rsidRPr="008C2961" w:rsidRDefault="00BD2D76" w:rsidP="00BD2D7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09</w:t>
            </w:r>
          </w:p>
        </w:tc>
        <w:tc>
          <w:tcPr>
            <w:tcW w:w="1089" w:type="dxa"/>
          </w:tcPr>
          <w:p w14:paraId="18AA2DC1" w14:textId="2D3DF16C" w:rsidR="00BD2D76" w:rsidRPr="008C2961" w:rsidRDefault="00BD2D76" w:rsidP="00BD2D7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3</w:t>
            </w:r>
          </w:p>
        </w:tc>
        <w:tc>
          <w:tcPr>
            <w:tcW w:w="1089" w:type="dxa"/>
          </w:tcPr>
          <w:p w14:paraId="53A9FAC3" w14:textId="1E179832" w:rsidR="00BD2D76" w:rsidRPr="008C2961" w:rsidRDefault="00BD2D76" w:rsidP="00BD2D7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3B05E6C7" w14:textId="6FBE9038" w:rsidR="00BD2D76" w:rsidRPr="008C2961" w:rsidRDefault="00BD2D76" w:rsidP="00BD2D7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3</w:t>
            </w:r>
          </w:p>
        </w:tc>
        <w:tc>
          <w:tcPr>
            <w:tcW w:w="897" w:type="dxa"/>
          </w:tcPr>
          <w:p w14:paraId="6C733542" w14:textId="2772E086" w:rsidR="00BD2D76" w:rsidRPr="008C2961" w:rsidRDefault="00BD2D76" w:rsidP="00BD2D7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BD2D76" w:rsidRPr="008C2961" w14:paraId="681CA94C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17B568C1" w14:textId="77777777" w:rsidR="00BD2D76" w:rsidRPr="008C2961" w:rsidRDefault="00BD2D76" w:rsidP="00BD2D76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258070F5" w14:textId="40A42582" w:rsidR="00BD2D76" w:rsidRPr="008C2961" w:rsidRDefault="00BD2D76" w:rsidP="00BD2D76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4B7A2D5C" w14:textId="197D7ABC" w:rsidR="00BD2D76" w:rsidRPr="008C2961" w:rsidRDefault="00BD2D76" w:rsidP="00BD2D76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24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92B11C4" w14:textId="344F5582" w:rsidR="00BD2D76" w:rsidRPr="008C2961" w:rsidRDefault="00BD2D76" w:rsidP="00BD2D76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745562E4" w14:textId="510F8081" w:rsidR="00BD2D76" w:rsidRPr="008C2961" w:rsidRDefault="00BD2D76" w:rsidP="00BD2D76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ABFCB1A" w14:textId="234AC4D1" w:rsidR="00BD2D76" w:rsidRPr="008C2961" w:rsidRDefault="00BD2D76" w:rsidP="00BD2D76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7ADF6B19" w14:textId="66BF161C" w:rsidR="00BD2D76" w:rsidRPr="008C2961" w:rsidRDefault="00BD2D76" w:rsidP="00BD2D76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235143C2" w14:textId="31A831F3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57472C">
        <w:rPr>
          <w:rFonts w:ascii="Garamond" w:hAnsi="Garamond"/>
          <w:bCs/>
          <w:sz w:val="20"/>
          <w:szCs w:val="20"/>
          <w:lang w:val="en-GB"/>
        </w:rPr>
        <w:t xml:space="preserve">SAS – </w:t>
      </w:r>
      <w:proofErr w:type="spellStart"/>
      <w:r w:rsidR="0057472C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57472C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57472C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57472C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57472C">
        <w:rPr>
          <w:rFonts w:ascii="Garamond" w:hAnsi="Garamond"/>
          <w:bCs/>
          <w:sz w:val="20"/>
          <w:szCs w:val="20"/>
          <w:lang w:val="en-GB"/>
        </w:rPr>
        <w:t>coluvic</w:t>
      </w:r>
      <w:proofErr w:type="spellEnd"/>
      <w:r w:rsidR="0057472C" w:rsidRPr="009013E9">
        <w:rPr>
          <w:rFonts w:ascii="Garamond" w:hAnsi="Garamond"/>
          <w:bCs/>
          <w:sz w:val="20"/>
          <w:szCs w:val="20"/>
          <w:lang w:val="en-GB"/>
        </w:rPr>
        <w:t>,</w:t>
      </w:r>
      <w:r w:rsidR="0057472C">
        <w:rPr>
          <w:rFonts w:ascii="Garamond" w:hAnsi="Garamond"/>
          <w:bCs/>
          <w:sz w:val="20"/>
          <w:szCs w:val="20"/>
          <w:lang w:val="en-GB"/>
        </w:rPr>
        <w:t xml:space="preserve"> SRS – </w:t>
      </w:r>
      <w:proofErr w:type="spellStart"/>
      <w:r w:rsidR="00A47919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A47919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57472C">
        <w:rPr>
          <w:rFonts w:ascii="Garamond" w:hAnsi="Garamond"/>
          <w:bCs/>
          <w:sz w:val="20"/>
          <w:szCs w:val="20"/>
          <w:lang w:val="en-GB"/>
        </w:rPr>
        <w:t>Regosol</w:t>
      </w:r>
      <w:proofErr w:type="spellEnd"/>
      <w:r w:rsidR="0057472C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57472C">
        <w:rPr>
          <w:rFonts w:ascii="Garamond" w:hAnsi="Garamond"/>
          <w:bCs/>
          <w:sz w:val="20"/>
          <w:szCs w:val="20"/>
          <w:lang w:val="en-GB"/>
        </w:rPr>
        <w:t>calcar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57472C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71356BE5" w14:textId="55AC3B4F" w:rsidR="00BD2D76" w:rsidRDefault="00BD2D76" w:rsidP="00931515">
      <w:pPr>
        <w:rPr>
          <w:rFonts w:ascii="Garamond" w:hAnsi="Garamond"/>
        </w:rPr>
      </w:pPr>
    </w:p>
    <w:p w14:paraId="4B6C3890" w14:textId="77777777" w:rsidR="00602BC2" w:rsidRPr="008C2961" w:rsidRDefault="00602BC2" w:rsidP="00931515">
      <w:pPr>
        <w:rPr>
          <w:rFonts w:ascii="Garamond" w:hAnsi="Garamond"/>
        </w:rPr>
      </w:pPr>
    </w:p>
    <w:p w14:paraId="427B58A0" w14:textId="77777777" w:rsidR="004341E4" w:rsidRPr="008C2961" w:rsidRDefault="004341E4" w:rsidP="00931515">
      <w:pPr>
        <w:rPr>
          <w:rFonts w:ascii="Garamond" w:hAnsi="Garamond"/>
        </w:rPr>
      </w:pPr>
    </w:p>
    <w:p w14:paraId="4DB20D8F" w14:textId="3CC038B8" w:rsidR="00F42B00" w:rsidRPr="008C2961" w:rsidRDefault="00F42B00" w:rsidP="00F42B00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30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SAS and SVF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54284E66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0626697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5A066C85" w14:textId="33A47273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437E16F7" w14:textId="6BABE245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743D221" w14:textId="75C62732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FE11201" w14:textId="55B20EB9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587C9E48" w14:textId="2FFD094C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3FD11BE7" w14:textId="3E0F412F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0A3B51" w:rsidRPr="008C2961" w14:paraId="238883D1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295484F5" w14:textId="77777777" w:rsidR="000A3B51" w:rsidRPr="008C2961" w:rsidRDefault="000A3B51" w:rsidP="000A3B51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</w:tcPr>
          <w:p w14:paraId="2A7D860B" w14:textId="2EAA6BAE" w:rsidR="000A3B51" w:rsidRPr="008C2961" w:rsidRDefault="000A3B51" w:rsidP="000A3B51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2C8C2213" w14:textId="0E1E1A57" w:rsidR="000A3B51" w:rsidRPr="008C2961" w:rsidRDefault="000A3B51" w:rsidP="000A3B51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8</w:t>
            </w:r>
          </w:p>
        </w:tc>
        <w:tc>
          <w:tcPr>
            <w:tcW w:w="1089" w:type="dxa"/>
          </w:tcPr>
          <w:p w14:paraId="1703F0B9" w14:textId="0745F8C2" w:rsidR="000A3B51" w:rsidRPr="008C2961" w:rsidRDefault="000A3B51" w:rsidP="000A3B51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8</w:t>
            </w:r>
          </w:p>
        </w:tc>
        <w:tc>
          <w:tcPr>
            <w:tcW w:w="1089" w:type="dxa"/>
          </w:tcPr>
          <w:p w14:paraId="0D369711" w14:textId="176ADFDE" w:rsidR="000A3B51" w:rsidRPr="008C2961" w:rsidRDefault="000A3B51" w:rsidP="000A3B51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6</w:t>
            </w:r>
          </w:p>
        </w:tc>
        <w:tc>
          <w:tcPr>
            <w:tcW w:w="1089" w:type="dxa"/>
          </w:tcPr>
          <w:p w14:paraId="024E20F3" w14:textId="5F857B07" w:rsidR="000A3B51" w:rsidRPr="008C2961" w:rsidRDefault="000A3B51" w:rsidP="000A3B51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5</w:t>
            </w:r>
          </w:p>
        </w:tc>
        <w:tc>
          <w:tcPr>
            <w:tcW w:w="897" w:type="dxa"/>
          </w:tcPr>
          <w:p w14:paraId="0A52BF7B" w14:textId="5FC94092" w:rsidR="000A3B51" w:rsidRPr="008C2961" w:rsidRDefault="000A3B51" w:rsidP="000A3B51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7</w:t>
            </w:r>
          </w:p>
        </w:tc>
      </w:tr>
      <w:tr w:rsidR="000A3B51" w:rsidRPr="008C2961" w14:paraId="00FCF5F9" w14:textId="77777777" w:rsidTr="009013E9">
        <w:trPr>
          <w:trHeight w:val="223"/>
          <w:jc w:val="center"/>
        </w:trPr>
        <w:tc>
          <w:tcPr>
            <w:tcW w:w="1061" w:type="dxa"/>
          </w:tcPr>
          <w:p w14:paraId="4735A0E3" w14:textId="77777777" w:rsidR="000A3B51" w:rsidRPr="008C2961" w:rsidRDefault="000A3B51" w:rsidP="000A3B51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6F6A095A" w14:textId="25E4E9EE" w:rsidR="000A3B51" w:rsidRPr="008C2961" w:rsidRDefault="000A3B51" w:rsidP="000A3B51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51F5C4F8" w14:textId="0793EB83" w:rsidR="000A3B51" w:rsidRPr="008C2961" w:rsidRDefault="000A3B51" w:rsidP="000A3B51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44</w:t>
            </w:r>
          </w:p>
        </w:tc>
        <w:tc>
          <w:tcPr>
            <w:tcW w:w="1089" w:type="dxa"/>
          </w:tcPr>
          <w:p w14:paraId="5C9240EC" w14:textId="26864633" w:rsidR="000A3B51" w:rsidRPr="008C2961" w:rsidRDefault="000A3B51" w:rsidP="000A3B51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1</w:t>
            </w:r>
          </w:p>
        </w:tc>
        <w:tc>
          <w:tcPr>
            <w:tcW w:w="1089" w:type="dxa"/>
          </w:tcPr>
          <w:p w14:paraId="71D18DF9" w14:textId="52BB7AD9" w:rsidR="000A3B51" w:rsidRPr="008C2961" w:rsidRDefault="000A3B51" w:rsidP="000A3B51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F408D69" w14:textId="156A8613" w:rsidR="000A3B51" w:rsidRPr="008C2961" w:rsidRDefault="000A3B51" w:rsidP="000A3B51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4</w:t>
            </w:r>
          </w:p>
        </w:tc>
        <w:tc>
          <w:tcPr>
            <w:tcW w:w="897" w:type="dxa"/>
          </w:tcPr>
          <w:p w14:paraId="3A7DA3AD" w14:textId="3284B6FF" w:rsidR="000A3B51" w:rsidRPr="008C2961" w:rsidRDefault="000A3B51" w:rsidP="000A3B51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0A3B51" w:rsidRPr="008C2961" w14:paraId="3EDF5832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037507EF" w14:textId="77777777" w:rsidR="000A3B51" w:rsidRPr="008C2961" w:rsidRDefault="000A3B51" w:rsidP="000A3B51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3BBE1153" w14:textId="002C8988" w:rsidR="000A3B51" w:rsidRPr="008C2961" w:rsidRDefault="000A3B51" w:rsidP="000A3B51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05AB76A7" w14:textId="23A4A796" w:rsidR="000A3B51" w:rsidRPr="008C2961" w:rsidRDefault="000A3B51" w:rsidP="000A3B51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62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DF3A290" w14:textId="2F9E8C71" w:rsidR="000A3B51" w:rsidRPr="008C2961" w:rsidRDefault="000A3B51" w:rsidP="000A3B51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6B02324" w14:textId="45889080" w:rsidR="000A3B51" w:rsidRPr="008C2961" w:rsidRDefault="000A3B51" w:rsidP="000A3B51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4E40D1BA" w14:textId="2971B6EA" w:rsidR="000A3B51" w:rsidRPr="008C2961" w:rsidRDefault="000A3B51" w:rsidP="000A3B51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27BAA882" w14:textId="0142AC7E" w:rsidR="000A3B51" w:rsidRPr="008C2961" w:rsidRDefault="000A3B51" w:rsidP="000A3B51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7CD936A0" w14:textId="740ACED8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B57DE8">
        <w:rPr>
          <w:rFonts w:ascii="Garamond" w:hAnsi="Garamond"/>
          <w:bCs/>
          <w:sz w:val="20"/>
          <w:szCs w:val="20"/>
          <w:lang w:val="en-GB"/>
        </w:rPr>
        <w:t xml:space="preserve">SAS – </w:t>
      </w:r>
      <w:proofErr w:type="spellStart"/>
      <w:r w:rsidR="00B57DE8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B57DE8">
        <w:rPr>
          <w:rFonts w:ascii="Garamond" w:hAnsi="Garamond"/>
          <w:bCs/>
          <w:sz w:val="20"/>
          <w:szCs w:val="20"/>
          <w:lang w:val="en-GB"/>
        </w:rPr>
        <w:t xml:space="preserve"> region, </w:t>
      </w:r>
      <w:proofErr w:type="spellStart"/>
      <w:r w:rsidR="00B57DE8">
        <w:rPr>
          <w:rFonts w:ascii="Garamond" w:hAnsi="Garamond"/>
          <w:bCs/>
          <w:sz w:val="20"/>
          <w:szCs w:val="20"/>
          <w:lang w:val="en-GB"/>
        </w:rPr>
        <w:t>Aluviosol</w:t>
      </w:r>
      <w:proofErr w:type="spellEnd"/>
      <w:r w:rsidR="00B57DE8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B57DE8">
        <w:rPr>
          <w:rFonts w:ascii="Garamond" w:hAnsi="Garamond"/>
          <w:bCs/>
          <w:sz w:val="20"/>
          <w:szCs w:val="20"/>
          <w:lang w:val="en-GB"/>
        </w:rPr>
        <w:t>coluvic</w:t>
      </w:r>
      <w:proofErr w:type="spellEnd"/>
      <w:r w:rsidR="00B57DE8" w:rsidRPr="009013E9">
        <w:rPr>
          <w:rFonts w:ascii="Garamond" w:hAnsi="Garamond"/>
          <w:bCs/>
          <w:sz w:val="20"/>
          <w:szCs w:val="20"/>
          <w:lang w:val="en-GB"/>
        </w:rPr>
        <w:t>,</w:t>
      </w:r>
      <w:r w:rsidR="00B57DE8">
        <w:rPr>
          <w:rFonts w:ascii="Garamond" w:hAnsi="Garamond"/>
          <w:bCs/>
          <w:sz w:val="20"/>
          <w:szCs w:val="20"/>
          <w:lang w:val="en-GB"/>
        </w:rPr>
        <w:t xml:space="preserve"> SVF – </w:t>
      </w:r>
      <w:proofErr w:type="spellStart"/>
      <w:r w:rsidR="00A47919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A47919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r w:rsidR="00B57DE8">
        <w:rPr>
          <w:rFonts w:ascii="Garamond" w:hAnsi="Garamond"/>
          <w:bCs/>
          <w:sz w:val="20"/>
          <w:szCs w:val="20"/>
          <w:lang w:val="en-GB"/>
        </w:rPr>
        <w:t>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B57DE8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3D9F77EB" w14:textId="5A6D74C4" w:rsidR="000A3B51" w:rsidRPr="008C2961" w:rsidRDefault="000A3B51" w:rsidP="00931515">
      <w:pPr>
        <w:rPr>
          <w:rFonts w:ascii="Garamond" w:hAnsi="Garamond"/>
        </w:rPr>
      </w:pPr>
    </w:p>
    <w:p w14:paraId="18FC1A55" w14:textId="10B91CE5" w:rsidR="004F5A87" w:rsidRPr="008C2961" w:rsidRDefault="004F5A87" w:rsidP="004F5A87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lastRenderedPageBreak/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31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SFZ and SRS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6CAB46F0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0C567F66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6D621D6E" w14:textId="22D4A2B4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80FF9B2" w14:textId="141C05BB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7EB21DE" w14:textId="3908F013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227F1353" w14:textId="36A8573F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0150A2F" w14:textId="5B96AE66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423454F0" w14:textId="1BB6952D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390133" w:rsidRPr="008C2961" w14:paraId="29CC59DD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01CD652B" w14:textId="77777777" w:rsidR="00390133" w:rsidRPr="008C2961" w:rsidRDefault="00390133" w:rsidP="00390133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3FAEDF63" w14:textId="76BECB9C" w:rsidR="00390133" w:rsidRPr="008C2961" w:rsidRDefault="00390133" w:rsidP="00390133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32BCBEB9" w14:textId="3747CD74" w:rsidR="00390133" w:rsidRPr="008C2961" w:rsidRDefault="00390133" w:rsidP="00390133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DED7CF4" w14:textId="776ABA91" w:rsidR="00390133" w:rsidRPr="008C2961" w:rsidRDefault="00390133" w:rsidP="00390133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7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ADF4387" w14:textId="73AACBA8" w:rsidR="00390133" w:rsidRPr="008C2961" w:rsidRDefault="00390133" w:rsidP="00390133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7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22E764D" w14:textId="1C4C8BAE" w:rsidR="00390133" w:rsidRPr="008C2961" w:rsidRDefault="00390133" w:rsidP="00390133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1B7D1CF3" w14:textId="5A582572" w:rsidR="00390133" w:rsidRPr="008C2961" w:rsidRDefault="00390133" w:rsidP="00390133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</w:tr>
      <w:tr w:rsidR="00390133" w:rsidRPr="008C2961" w14:paraId="0EDDFD57" w14:textId="77777777" w:rsidTr="009013E9">
        <w:trPr>
          <w:trHeight w:val="223"/>
          <w:jc w:val="center"/>
        </w:trPr>
        <w:tc>
          <w:tcPr>
            <w:tcW w:w="1061" w:type="dxa"/>
          </w:tcPr>
          <w:p w14:paraId="1FA046FB" w14:textId="77777777" w:rsidR="00390133" w:rsidRPr="008C2961" w:rsidRDefault="00390133" w:rsidP="00390133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62CFE0E6" w14:textId="621E4266" w:rsidR="00390133" w:rsidRPr="008C2961" w:rsidRDefault="00390133" w:rsidP="00390133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5BF3CFF7" w14:textId="09B5CBCF" w:rsidR="00390133" w:rsidRPr="008C2961" w:rsidRDefault="00390133" w:rsidP="00390133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52</w:t>
            </w:r>
          </w:p>
        </w:tc>
        <w:tc>
          <w:tcPr>
            <w:tcW w:w="1089" w:type="dxa"/>
          </w:tcPr>
          <w:p w14:paraId="337E0C99" w14:textId="0D959C4F" w:rsidR="00390133" w:rsidRPr="008C2961" w:rsidRDefault="00390133" w:rsidP="00390133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5</w:t>
            </w:r>
          </w:p>
        </w:tc>
        <w:tc>
          <w:tcPr>
            <w:tcW w:w="1089" w:type="dxa"/>
          </w:tcPr>
          <w:p w14:paraId="05B62992" w14:textId="78AD945D" w:rsidR="00390133" w:rsidRPr="008C2961" w:rsidRDefault="00390133" w:rsidP="00390133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38656D4D" w14:textId="15D3CB0C" w:rsidR="00390133" w:rsidRPr="008C2961" w:rsidRDefault="00390133" w:rsidP="00390133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0</w:t>
            </w:r>
          </w:p>
        </w:tc>
        <w:tc>
          <w:tcPr>
            <w:tcW w:w="897" w:type="dxa"/>
          </w:tcPr>
          <w:p w14:paraId="261F03B5" w14:textId="64091538" w:rsidR="00390133" w:rsidRPr="008C2961" w:rsidRDefault="00390133" w:rsidP="00390133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390133" w:rsidRPr="008C2961" w14:paraId="5D48C1F9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754CAA20" w14:textId="77777777" w:rsidR="00390133" w:rsidRPr="008C2961" w:rsidRDefault="00390133" w:rsidP="00390133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19277E52" w14:textId="076D740A" w:rsidR="00390133" w:rsidRPr="008C2961" w:rsidRDefault="00390133" w:rsidP="00390133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1B25CA76" w14:textId="6177EB25" w:rsidR="00390133" w:rsidRPr="008C2961" w:rsidRDefault="00390133" w:rsidP="00390133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80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3D4CCF6" w14:textId="629A6DE4" w:rsidR="00390133" w:rsidRPr="008C2961" w:rsidRDefault="00390133" w:rsidP="00390133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5C7C6C4" w14:textId="3A7F4D45" w:rsidR="00390133" w:rsidRPr="008C2961" w:rsidRDefault="00390133" w:rsidP="00390133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3C213F65" w14:textId="09661811" w:rsidR="00390133" w:rsidRPr="008C2961" w:rsidRDefault="00390133" w:rsidP="00390133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6289D8A3" w14:textId="6DCB7F61" w:rsidR="00390133" w:rsidRPr="008C2961" w:rsidRDefault="00390133" w:rsidP="00390133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068B2D40" w14:textId="2B3DD2A1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A00AB0">
        <w:rPr>
          <w:rFonts w:ascii="Garamond" w:hAnsi="Garamond"/>
          <w:bCs/>
          <w:sz w:val="20"/>
          <w:szCs w:val="20"/>
          <w:lang w:val="en-GB"/>
        </w:rPr>
        <w:t xml:space="preserve">SFZ – </w:t>
      </w:r>
      <w:proofErr w:type="spellStart"/>
      <w:r w:rsidR="00A00AB0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A00AB0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A00AB0">
        <w:rPr>
          <w:rFonts w:ascii="Garamond" w:hAnsi="Garamond"/>
          <w:bCs/>
          <w:sz w:val="20"/>
          <w:szCs w:val="20"/>
          <w:lang w:val="en-GB"/>
        </w:rPr>
        <w:t>Faeozion</w:t>
      </w:r>
      <w:proofErr w:type="spellEnd"/>
      <w:r w:rsidR="00A00AB0">
        <w:rPr>
          <w:rFonts w:ascii="Garamond" w:hAnsi="Garamond"/>
          <w:bCs/>
          <w:sz w:val="20"/>
          <w:szCs w:val="20"/>
          <w:lang w:val="en-GB"/>
        </w:rPr>
        <w:t xml:space="preserve">, SRS – </w:t>
      </w:r>
      <w:proofErr w:type="spellStart"/>
      <w:r w:rsidR="00D53EFD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D53EFD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A00AB0">
        <w:rPr>
          <w:rFonts w:ascii="Garamond" w:hAnsi="Garamond"/>
          <w:bCs/>
          <w:sz w:val="20"/>
          <w:szCs w:val="20"/>
          <w:lang w:val="en-GB"/>
        </w:rPr>
        <w:t>Regosoil</w:t>
      </w:r>
      <w:proofErr w:type="spellEnd"/>
      <w:r w:rsidR="00A00AB0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A00AB0">
        <w:rPr>
          <w:rFonts w:ascii="Garamond" w:hAnsi="Garamond"/>
          <w:bCs/>
          <w:sz w:val="20"/>
          <w:szCs w:val="20"/>
          <w:lang w:val="en-GB"/>
        </w:rPr>
        <w:t>calcaric</w:t>
      </w:r>
      <w:proofErr w:type="spellEnd"/>
      <w:r w:rsidR="00A00AB0">
        <w:rPr>
          <w:rFonts w:ascii="Garamond" w:hAnsi="Garamond"/>
          <w:bCs/>
          <w:sz w:val="20"/>
          <w:szCs w:val="20"/>
          <w:lang w:val="en-GB"/>
        </w:rPr>
        <w:t>,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9B4F14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3AA88681" w14:textId="6E3CD91A" w:rsidR="008E285A" w:rsidRPr="008C2961" w:rsidRDefault="008E285A" w:rsidP="00931515">
      <w:pPr>
        <w:rPr>
          <w:rFonts w:ascii="Garamond" w:hAnsi="Garamond"/>
        </w:rPr>
      </w:pPr>
    </w:p>
    <w:p w14:paraId="53A6DF99" w14:textId="734F2726" w:rsidR="008E285A" w:rsidRPr="008C2961" w:rsidRDefault="008E285A" w:rsidP="008E285A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32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SFZ and SVF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0BF89C2D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70F92D17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2243AC8A" w14:textId="1675C617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193EF43D" w14:textId="275F3656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F2C944A" w14:textId="40C70C74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0C41A358" w14:textId="3439FF32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4D240CE2" w14:textId="08A69A0D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B0F107E" w14:textId="4B46DCD0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8E285A" w:rsidRPr="008C2961" w14:paraId="3FEE6B7C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B8C1B20" w14:textId="77777777" w:rsidR="008E285A" w:rsidRPr="008C2961" w:rsidRDefault="008E285A" w:rsidP="008E285A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8F97DFB" w14:textId="63434C7A" w:rsidR="008E285A" w:rsidRPr="008C2961" w:rsidRDefault="008E285A" w:rsidP="008E285A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0662DA7B" w14:textId="26112D68" w:rsidR="008E285A" w:rsidRPr="008C2961" w:rsidRDefault="008E285A" w:rsidP="008E285A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1964616D" w14:textId="0EF47FDF" w:rsidR="008E285A" w:rsidRPr="008C2961" w:rsidRDefault="008E285A" w:rsidP="008E285A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1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3AFA43AD" w14:textId="23B972D4" w:rsidR="008E285A" w:rsidRPr="008C2961" w:rsidRDefault="008E285A" w:rsidP="008E285A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4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2E031CB7" w14:textId="15171B2A" w:rsidR="008E285A" w:rsidRPr="008C2961" w:rsidRDefault="008E285A" w:rsidP="008E285A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8715C4A" w14:textId="3512E1AC" w:rsidR="008E285A" w:rsidRPr="008C2961" w:rsidRDefault="008E285A" w:rsidP="008E285A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78</w:t>
            </w:r>
          </w:p>
        </w:tc>
      </w:tr>
      <w:tr w:rsidR="008E285A" w:rsidRPr="008C2961" w14:paraId="23FD02F2" w14:textId="77777777" w:rsidTr="009013E9">
        <w:trPr>
          <w:trHeight w:val="223"/>
          <w:jc w:val="center"/>
        </w:trPr>
        <w:tc>
          <w:tcPr>
            <w:tcW w:w="1061" w:type="dxa"/>
          </w:tcPr>
          <w:p w14:paraId="389E3D67" w14:textId="77777777" w:rsidR="008E285A" w:rsidRPr="008C2961" w:rsidRDefault="008E285A" w:rsidP="008E285A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29A66B97" w14:textId="22BBE8F7" w:rsidR="008E285A" w:rsidRPr="008C2961" w:rsidRDefault="008E285A" w:rsidP="008E285A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707A4B28" w14:textId="05A45A41" w:rsidR="008E285A" w:rsidRPr="008C2961" w:rsidRDefault="008E285A" w:rsidP="008E285A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87</w:t>
            </w:r>
          </w:p>
        </w:tc>
        <w:tc>
          <w:tcPr>
            <w:tcW w:w="1089" w:type="dxa"/>
          </w:tcPr>
          <w:p w14:paraId="1EA22C6D" w14:textId="08954E90" w:rsidR="008E285A" w:rsidRPr="008C2961" w:rsidRDefault="008E285A" w:rsidP="008E285A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4</w:t>
            </w:r>
          </w:p>
        </w:tc>
        <w:tc>
          <w:tcPr>
            <w:tcW w:w="1089" w:type="dxa"/>
          </w:tcPr>
          <w:p w14:paraId="4E8F24D8" w14:textId="450DF8B7" w:rsidR="008E285A" w:rsidRPr="008C2961" w:rsidRDefault="008E285A" w:rsidP="008E285A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48544BD" w14:textId="2870DD77" w:rsidR="008E285A" w:rsidRPr="008C2961" w:rsidRDefault="008E285A" w:rsidP="008E285A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97</w:t>
            </w:r>
          </w:p>
        </w:tc>
        <w:tc>
          <w:tcPr>
            <w:tcW w:w="897" w:type="dxa"/>
          </w:tcPr>
          <w:p w14:paraId="67AAF16E" w14:textId="602ADE64" w:rsidR="008E285A" w:rsidRPr="008C2961" w:rsidRDefault="008E285A" w:rsidP="008E285A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8E285A" w:rsidRPr="008C2961" w14:paraId="6F6A365B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3C66CCAA" w14:textId="77777777" w:rsidR="008E285A" w:rsidRPr="008C2961" w:rsidRDefault="008E285A" w:rsidP="008E285A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4EC66BED" w14:textId="5FF829FD" w:rsidR="008E285A" w:rsidRPr="008C2961" w:rsidRDefault="008E285A" w:rsidP="008E285A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2D273898" w14:textId="5F4AF517" w:rsidR="008E285A" w:rsidRPr="008C2961" w:rsidRDefault="008E285A" w:rsidP="008E285A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3.9</w:t>
            </w:r>
            <w:r w:rsidR="000A01B6"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4B2DC5C" w14:textId="0A9333FB" w:rsidR="008E285A" w:rsidRPr="008C2961" w:rsidRDefault="008E285A" w:rsidP="008E285A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6CBC97A7" w14:textId="7C9853C7" w:rsidR="008E285A" w:rsidRPr="008C2961" w:rsidRDefault="008E285A" w:rsidP="008E285A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1A12C088" w14:textId="74DB4285" w:rsidR="008E285A" w:rsidRPr="008C2961" w:rsidRDefault="008E285A" w:rsidP="008E285A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5C70D362" w14:textId="38D06C72" w:rsidR="008E285A" w:rsidRPr="008C2961" w:rsidRDefault="008E285A" w:rsidP="008E285A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035B33FA" w14:textId="205EBB5B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FA2597">
        <w:rPr>
          <w:rFonts w:ascii="Garamond" w:hAnsi="Garamond"/>
          <w:bCs/>
          <w:sz w:val="20"/>
          <w:szCs w:val="20"/>
          <w:lang w:val="en-GB"/>
        </w:rPr>
        <w:t xml:space="preserve">SFZ – </w:t>
      </w:r>
      <w:proofErr w:type="spellStart"/>
      <w:r w:rsidR="00FA2597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FA2597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FA2597">
        <w:rPr>
          <w:rFonts w:ascii="Garamond" w:hAnsi="Garamond"/>
          <w:bCs/>
          <w:sz w:val="20"/>
          <w:szCs w:val="20"/>
          <w:lang w:val="en-GB"/>
        </w:rPr>
        <w:t>Faeozion</w:t>
      </w:r>
      <w:proofErr w:type="spellEnd"/>
      <w:r w:rsidR="00FA2597">
        <w:rPr>
          <w:rFonts w:ascii="Garamond" w:hAnsi="Garamond"/>
          <w:bCs/>
          <w:sz w:val="20"/>
          <w:szCs w:val="20"/>
          <w:lang w:val="en-GB"/>
        </w:rPr>
        <w:t>, S</w:t>
      </w:r>
      <w:r w:rsidR="0042109F">
        <w:rPr>
          <w:rFonts w:ascii="Garamond" w:hAnsi="Garamond"/>
          <w:bCs/>
          <w:sz w:val="20"/>
          <w:szCs w:val="20"/>
          <w:lang w:val="en-GB"/>
        </w:rPr>
        <w:t>VF</w:t>
      </w:r>
      <w:r w:rsidR="00FA2597">
        <w:rPr>
          <w:rFonts w:ascii="Garamond" w:hAnsi="Garamond"/>
          <w:bCs/>
          <w:sz w:val="20"/>
          <w:szCs w:val="20"/>
          <w:lang w:val="en-GB"/>
        </w:rPr>
        <w:t xml:space="preserve"> – </w:t>
      </w:r>
      <w:proofErr w:type="spellStart"/>
      <w:r w:rsidR="00FA2597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FA2597">
        <w:rPr>
          <w:rFonts w:ascii="Garamond" w:hAnsi="Garamond"/>
          <w:bCs/>
          <w:sz w:val="20"/>
          <w:szCs w:val="20"/>
          <w:lang w:val="en-GB"/>
        </w:rPr>
        <w:t xml:space="preserve"> region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9B4F14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1933BD7D" w14:textId="1EA05B84" w:rsidR="008E285A" w:rsidRPr="008C2961" w:rsidRDefault="008E285A" w:rsidP="00931515">
      <w:pPr>
        <w:rPr>
          <w:rFonts w:ascii="Garamond" w:hAnsi="Garamond"/>
        </w:rPr>
      </w:pPr>
    </w:p>
    <w:p w14:paraId="1D22A58C" w14:textId="3A89D1D2" w:rsidR="00352EFC" w:rsidRPr="008C2961" w:rsidRDefault="00352EFC" w:rsidP="00352EFC">
      <w:pPr>
        <w:pStyle w:val="BodyText"/>
        <w:jc w:val="center"/>
        <w:rPr>
          <w:rFonts w:ascii="Garamond" w:hAnsi="Garamond"/>
          <w:sz w:val="20"/>
          <w:szCs w:val="20"/>
          <w:lang w:val="en-GB"/>
        </w:rPr>
      </w:pPr>
      <w:r w:rsidRPr="008C2961">
        <w:rPr>
          <w:rFonts w:ascii="Garamond" w:hAnsi="Garamond"/>
          <w:b/>
          <w:bCs/>
          <w:sz w:val="20"/>
          <w:szCs w:val="20"/>
          <w:lang w:val="en-GB"/>
        </w:rPr>
        <w:t xml:space="preserve">Table </w:t>
      </w:r>
      <w:r w:rsidR="001C6238">
        <w:rPr>
          <w:rFonts w:ascii="Garamond" w:hAnsi="Garamond"/>
          <w:b/>
          <w:bCs/>
          <w:sz w:val="20"/>
          <w:szCs w:val="20"/>
          <w:lang w:val="en-GB"/>
        </w:rPr>
        <w:t>33</w:t>
      </w:r>
      <w:r w:rsidRPr="008C2961">
        <w:rPr>
          <w:rFonts w:ascii="Garamond" w:hAnsi="Garamond"/>
          <w:sz w:val="20"/>
          <w:szCs w:val="20"/>
          <w:lang w:val="en-GB"/>
        </w:rPr>
        <w:t xml:space="preserve">: PERMANOVA analysis of the sample diversities between Groups SRS and SVF in </w:t>
      </w:r>
      <w:proofErr w:type="spellStart"/>
      <w:r w:rsidRPr="008C2961">
        <w:rPr>
          <w:rFonts w:ascii="Garamond" w:hAnsi="Garamond"/>
          <w:sz w:val="20"/>
          <w:szCs w:val="20"/>
          <w:lang w:val="en-GB"/>
        </w:rPr>
        <w:t>SoilType</w:t>
      </w:r>
      <w:proofErr w:type="spellEnd"/>
      <w:r w:rsidRPr="008C2961">
        <w:rPr>
          <w:rFonts w:ascii="Garamond" w:hAnsi="Garamond"/>
          <w:sz w:val="20"/>
          <w:szCs w:val="20"/>
          <w:lang w:val="en-GB"/>
        </w:rPr>
        <w:t xml:space="preserve"> sample feature</w:t>
      </w:r>
      <w:r w:rsidR="00C544C4" w:rsidRPr="008C2961">
        <w:rPr>
          <w:rFonts w:ascii="Garamond" w:hAnsi="Garamond"/>
          <w:sz w:val="20"/>
          <w:szCs w:val="20"/>
          <w:lang w:val="en-GB"/>
        </w:rPr>
        <w:t xml:space="preserve"> - </w:t>
      </w:r>
      <w:r w:rsidR="00C544C4" w:rsidRPr="008C2961">
        <w:rPr>
          <w:rFonts w:ascii="Garamond" w:hAnsi="Garamond"/>
          <w:b/>
          <w:sz w:val="20"/>
          <w:szCs w:val="20"/>
          <w:u w:val="single"/>
          <w:lang w:val="en-US"/>
        </w:rPr>
        <w:t>cool continental climate</w:t>
      </w:r>
    </w:p>
    <w:tbl>
      <w:tblPr>
        <w:tblStyle w:val="TableNormal1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061"/>
        <w:gridCol w:w="475"/>
        <w:gridCol w:w="1209"/>
        <w:gridCol w:w="1089"/>
        <w:gridCol w:w="1089"/>
        <w:gridCol w:w="1089"/>
        <w:gridCol w:w="897"/>
      </w:tblGrid>
      <w:tr w:rsidR="0021473D" w:rsidRPr="008C2961" w14:paraId="5EB4CF17" w14:textId="77777777" w:rsidTr="009013E9">
        <w:trPr>
          <w:trHeight w:val="329"/>
          <w:jc w:val="center"/>
        </w:trPr>
        <w:tc>
          <w:tcPr>
            <w:tcW w:w="1061" w:type="dxa"/>
            <w:tcBorders>
              <w:top w:val="single" w:sz="8" w:space="0" w:color="000000"/>
              <w:bottom w:val="single" w:sz="6" w:space="0" w:color="000000"/>
            </w:tcBorders>
          </w:tcPr>
          <w:p w14:paraId="5EA45464" w14:textId="77777777" w:rsidR="0021473D" w:rsidRPr="008C2961" w:rsidRDefault="0021473D" w:rsidP="0021473D">
            <w:pPr>
              <w:rPr>
                <w:rFonts w:ascii="Garamond" w:eastAsia="Palatino Linotype" w:hAnsi="Garamond" w:cs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8" w:space="0" w:color="000000"/>
              <w:bottom w:val="single" w:sz="6" w:space="0" w:color="000000"/>
            </w:tcBorders>
          </w:tcPr>
          <w:p w14:paraId="61466DF2" w14:textId="72A9051D" w:rsidR="0021473D" w:rsidRPr="008C2961" w:rsidRDefault="0021473D" w:rsidP="0021473D">
            <w:pPr>
              <w:spacing w:before="31"/>
              <w:ind w:left="94" w:right="95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5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9" w:type="dxa"/>
            <w:tcBorders>
              <w:top w:val="single" w:sz="8" w:space="0" w:color="000000"/>
              <w:bottom w:val="single" w:sz="6" w:space="0" w:color="000000"/>
            </w:tcBorders>
          </w:tcPr>
          <w:p w14:paraId="65F4D326" w14:textId="0EC67F95" w:rsidR="0021473D" w:rsidRPr="008C2961" w:rsidRDefault="0021473D" w:rsidP="0021473D">
            <w:pPr>
              <w:spacing w:before="31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Sum </w:t>
            </w: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of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7C554AC4" w14:textId="108CED98" w:rsidR="0021473D" w:rsidRPr="008C2961" w:rsidRDefault="0021473D" w:rsidP="0021473D">
            <w:pPr>
              <w:spacing w:before="31"/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Mean</w:t>
            </w:r>
            <w:r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Sqs</w:t>
            </w:r>
            <w:proofErr w:type="spellEnd"/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6F224BF8" w14:textId="1B9CF91C" w:rsidR="0021473D" w:rsidRPr="008C2961" w:rsidRDefault="0021473D" w:rsidP="0021473D">
            <w:pPr>
              <w:spacing w:before="31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F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6" w:space="0" w:color="000000"/>
            </w:tcBorders>
          </w:tcPr>
          <w:p w14:paraId="11C95239" w14:textId="4CCB536C" w:rsidR="0021473D" w:rsidRPr="008C2961" w:rsidRDefault="0021473D" w:rsidP="0021473D">
            <w:pPr>
              <w:spacing w:before="31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>
              <w:rPr>
                <w:rFonts w:ascii="Garamond" w:hAnsi="Garamond"/>
                <w:bCs/>
                <w:sz w:val="20"/>
                <w:szCs w:val="20"/>
              </w:rPr>
              <w:t>R²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6" w:space="0" w:color="000000"/>
            </w:tcBorders>
          </w:tcPr>
          <w:p w14:paraId="73640230" w14:textId="1A418A8A" w:rsidR="0021473D" w:rsidRPr="008C2961" w:rsidRDefault="0021473D" w:rsidP="0021473D">
            <w:pPr>
              <w:spacing w:before="31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983918">
              <w:rPr>
                <w:rFonts w:ascii="Garamond" w:eastAsia="Palatino Linotype" w:hAnsi="Garamond" w:cs="Palatino Linotype"/>
                <w:i/>
                <w:spacing w:val="-2"/>
                <w:w w:val="125"/>
                <w:sz w:val="20"/>
                <w:szCs w:val="20"/>
              </w:rPr>
              <w:t>p</w:t>
            </w:r>
          </w:p>
        </w:tc>
      </w:tr>
      <w:tr w:rsidR="00352EFC" w:rsidRPr="008C2961" w14:paraId="4086C671" w14:textId="77777777" w:rsidTr="009013E9">
        <w:trPr>
          <w:trHeight w:val="259"/>
          <w:jc w:val="center"/>
        </w:trPr>
        <w:tc>
          <w:tcPr>
            <w:tcW w:w="1061" w:type="dxa"/>
            <w:tcBorders>
              <w:top w:val="single" w:sz="6" w:space="0" w:color="000000"/>
            </w:tcBorders>
          </w:tcPr>
          <w:p w14:paraId="597995AC" w14:textId="77777777" w:rsidR="00352EFC" w:rsidRPr="008C2961" w:rsidRDefault="00352EFC" w:rsidP="00352EFC">
            <w:pPr>
              <w:spacing w:before="30"/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proofErr w:type="spellStart"/>
            <w:r w:rsidRPr="008C2961">
              <w:rPr>
                <w:rFonts w:ascii="Garamond" w:eastAsia="Palatino Linotype" w:hAnsi="Garamond" w:cs="Palatino Linotype"/>
                <w:spacing w:val="-2"/>
                <w:w w:val="105"/>
                <w:sz w:val="20"/>
                <w:szCs w:val="20"/>
              </w:rPr>
              <w:t>SoilType</w:t>
            </w:r>
            <w:proofErr w:type="spellEnd"/>
          </w:p>
        </w:tc>
        <w:tc>
          <w:tcPr>
            <w:tcW w:w="475" w:type="dxa"/>
            <w:tcBorders>
              <w:top w:val="single" w:sz="6" w:space="0" w:color="000000"/>
            </w:tcBorders>
          </w:tcPr>
          <w:p w14:paraId="286FCC0A" w14:textId="62D17D53" w:rsidR="00352EFC" w:rsidRPr="008C2961" w:rsidRDefault="00352EFC" w:rsidP="00352EFC">
            <w:pPr>
              <w:spacing w:before="30"/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10"/>
                <w:w w:val="105"/>
                <w:sz w:val="20"/>
                <w:szCs w:val="20"/>
              </w:rPr>
              <w:t>1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 w14:paraId="63F36C54" w14:textId="03940ABE" w:rsidR="00352EFC" w:rsidRPr="008C2961" w:rsidRDefault="00352EFC" w:rsidP="00352EFC">
            <w:pPr>
              <w:spacing w:before="30"/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C8FC469" w14:textId="6B76F23C" w:rsidR="00352EFC" w:rsidRPr="008C2961" w:rsidRDefault="00352EFC" w:rsidP="00352EFC">
            <w:pPr>
              <w:spacing w:before="30"/>
              <w:ind w:right="120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29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026EA739" w14:textId="7096E045" w:rsidR="00352EFC" w:rsidRPr="008C2961" w:rsidRDefault="00352EFC" w:rsidP="00352EFC">
            <w:pPr>
              <w:spacing w:before="30"/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36</w:t>
            </w:r>
          </w:p>
        </w:tc>
        <w:tc>
          <w:tcPr>
            <w:tcW w:w="1089" w:type="dxa"/>
            <w:tcBorders>
              <w:top w:val="single" w:sz="6" w:space="0" w:color="000000"/>
            </w:tcBorders>
          </w:tcPr>
          <w:p w14:paraId="6A11D639" w14:textId="439763D5" w:rsidR="00352EFC" w:rsidRPr="008C2961" w:rsidRDefault="00352EFC" w:rsidP="00352EFC">
            <w:pPr>
              <w:spacing w:before="30"/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9544278" w14:textId="1FE13121" w:rsidR="00352EFC" w:rsidRPr="008C2961" w:rsidRDefault="00352EFC" w:rsidP="00352EFC">
            <w:pPr>
              <w:spacing w:before="30"/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0</w:t>
            </w:r>
          </w:p>
        </w:tc>
      </w:tr>
      <w:tr w:rsidR="00352EFC" w:rsidRPr="008C2961" w14:paraId="4170FD46" w14:textId="77777777" w:rsidTr="009013E9">
        <w:trPr>
          <w:trHeight w:val="223"/>
          <w:jc w:val="center"/>
        </w:trPr>
        <w:tc>
          <w:tcPr>
            <w:tcW w:w="1061" w:type="dxa"/>
          </w:tcPr>
          <w:p w14:paraId="0D77B685" w14:textId="77777777" w:rsidR="00352EFC" w:rsidRPr="008C2961" w:rsidRDefault="00352EFC" w:rsidP="00352EFC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sz w:val="20"/>
                <w:szCs w:val="20"/>
              </w:rPr>
              <w:t>Residuals</w:t>
            </w:r>
          </w:p>
        </w:tc>
        <w:tc>
          <w:tcPr>
            <w:tcW w:w="475" w:type="dxa"/>
          </w:tcPr>
          <w:p w14:paraId="44A1BB26" w14:textId="522F32C7" w:rsidR="00352EFC" w:rsidRPr="008C2961" w:rsidRDefault="00352EFC" w:rsidP="00352EFC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6</w:t>
            </w:r>
          </w:p>
        </w:tc>
        <w:tc>
          <w:tcPr>
            <w:tcW w:w="1209" w:type="dxa"/>
          </w:tcPr>
          <w:p w14:paraId="0B956871" w14:textId="2A31DE99" w:rsidR="00352EFC" w:rsidRPr="008C2961" w:rsidRDefault="00352EFC" w:rsidP="00352EFC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00</w:t>
            </w:r>
          </w:p>
        </w:tc>
        <w:tc>
          <w:tcPr>
            <w:tcW w:w="1089" w:type="dxa"/>
          </w:tcPr>
          <w:p w14:paraId="7DD45D09" w14:textId="54A6CA49" w:rsidR="00352EFC" w:rsidRPr="008C2961" w:rsidRDefault="00352EFC" w:rsidP="00352EFC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12</w:t>
            </w:r>
          </w:p>
        </w:tc>
        <w:tc>
          <w:tcPr>
            <w:tcW w:w="1089" w:type="dxa"/>
          </w:tcPr>
          <w:p w14:paraId="570225FE" w14:textId="2CA4348C" w:rsidR="00352EFC" w:rsidRPr="008C2961" w:rsidRDefault="00352EFC" w:rsidP="00352EFC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87867B4" w14:textId="0F0A8C9A" w:rsidR="00352EFC" w:rsidRPr="008C2961" w:rsidRDefault="00352EFC" w:rsidP="00352EFC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0.87</w:t>
            </w:r>
          </w:p>
        </w:tc>
        <w:tc>
          <w:tcPr>
            <w:tcW w:w="897" w:type="dxa"/>
          </w:tcPr>
          <w:p w14:paraId="0E2F237C" w14:textId="6FB2771D" w:rsidR="00352EFC" w:rsidRPr="008C2961" w:rsidRDefault="00352EFC" w:rsidP="00352EFC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  <w:tr w:rsidR="00352EFC" w:rsidRPr="004341E4" w14:paraId="3162849D" w14:textId="77777777" w:rsidTr="009013E9">
        <w:trPr>
          <w:trHeight w:val="293"/>
          <w:jc w:val="center"/>
        </w:trPr>
        <w:tc>
          <w:tcPr>
            <w:tcW w:w="1061" w:type="dxa"/>
            <w:tcBorders>
              <w:bottom w:val="single" w:sz="8" w:space="0" w:color="000000"/>
            </w:tcBorders>
          </w:tcPr>
          <w:p w14:paraId="26B14D3C" w14:textId="77777777" w:rsidR="00352EFC" w:rsidRPr="008C2961" w:rsidRDefault="00352EFC" w:rsidP="00352EFC">
            <w:pPr>
              <w:ind w:left="119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eastAsia="Palatino Linotype" w:hAnsi="Garamond" w:cs="Palatino Linotype"/>
                <w:spacing w:val="-2"/>
                <w:w w:val="110"/>
                <w:sz w:val="20"/>
                <w:szCs w:val="20"/>
              </w:rPr>
              <w:t>Total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 w14:paraId="7AECB25D" w14:textId="3D059EEF" w:rsidR="00352EFC" w:rsidRPr="008C2961" w:rsidRDefault="00352EFC" w:rsidP="00352EFC">
            <w:pPr>
              <w:ind w:left="95" w:right="1"/>
              <w:jc w:val="center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w w:val="105"/>
                <w:sz w:val="20"/>
                <w:szCs w:val="20"/>
              </w:rPr>
              <w:t>17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</w:tcPr>
          <w:p w14:paraId="65838322" w14:textId="08991FDA" w:rsidR="00352EFC" w:rsidRPr="008C2961" w:rsidRDefault="00352EFC" w:rsidP="00352EFC">
            <w:pPr>
              <w:ind w:right="119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2.30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014A982E" w14:textId="5BC73F4E" w:rsidR="00352EFC" w:rsidRPr="008C2961" w:rsidRDefault="00352EFC" w:rsidP="00352EFC">
            <w:pPr>
              <w:ind w:right="121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25BCD49C" w14:textId="45751A97" w:rsidR="00352EFC" w:rsidRPr="008C2961" w:rsidRDefault="00352EFC" w:rsidP="00352EFC">
            <w:pPr>
              <w:ind w:right="122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8352B7B" w14:textId="2555319D" w:rsidR="00352EFC" w:rsidRPr="008C2961" w:rsidRDefault="00352EFC" w:rsidP="00352EFC">
            <w:pPr>
              <w:ind w:right="123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2"/>
                <w:w w:val="105"/>
                <w:sz w:val="20"/>
                <w:szCs w:val="20"/>
              </w:rPr>
              <w:t>1.00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14:paraId="0AD1E59E" w14:textId="6C2FE713" w:rsidR="00352EFC" w:rsidRPr="004341E4" w:rsidRDefault="00352EFC" w:rsidP="00352EFC">
            <w:pPr>
              <w:ind w:right="124"/>
              <w:jc w:val="right"/>
              <w:rPr>
                <w:rFonts w:ascii="Garamond" w:eastAsia="Palatino Linotype" w:hAnsi="Garamond" w:cs="Palatino Linotype"/>
                <w:sz w:val="20"/>
                <w:szCs w:val="20"/>
              </w:rPr>
            </w:pPr>
            <w:r w:rsidRPr="008C2961">
              <w:rPr>
                <w:rFonts w:ascii="Garamond" w:hAnsi="Garamond"/>
                <w:spacing w:val="-5"/>
                <w:sz w:val="20"/>
                <w:szCs w:val="20"/>
              </w:rPr>
              <w:t>NA</w:t>
            </w:r>
          </w:p>
        </w:tc>
      </w:tr>
    </w:tbl>
    <w:p w14:paraId="52133546" w14:textId="59C50CDF" w:rsidR="00602BC2" w:rsidRPr="009013E9" w:rsidRDefault="00602BC2" w:rsidP="00602BC2">
      <w:pPr>
        <w:pStyle w:val="BodyText"/>
        <w:rPr>
          <w:rFonts w:ascii="Garamond" w:hAnsi="Garamond"/>
          <w:bCs/>
          <w:sz w:val="20"/>
          <w:szCs w:val="20"/>
          <w:lang w:val="en-GB"/>
        </w:rPr>
      </w:pPr>
      <w:r w:rsidRPr="0061053A">
        <w:rPr>
          <w:rFonts w:ascii="Garamond" w:hAnsi="Garamond"/>
          <w:b/>
          <w:bCs/>
          <w:sz w:val="20"/>
          <w:szCs w:val="20"/>
          <w:lang w:val="en-GB"/>
        </w:rPr>
        <w:t>Table captions:</w:t>
      </w:r>
      <w:r>
        <w:rPr>
          <w:rFonts w:ascii="Garamond" w:hAnsi="Garamond"/>
          <w:bCs/>
          <w:sz w:val="20"/>
          <w:szCs w:val="20"/>
          <w:lang w:val="en-GB"/>
        </w:rPr>
        <w:t xml:space="preserve"> </w:t>
      </w:r>
      <w:r w:rsidR="00BF0884">
        <w:rPr>
          <w:rFonts w:ascii="Garamond" w:hAnsi="Garamond"/>
          <w:bCs/>
          <w:sz w:val="20"/>
          <w:szCs w:val="20"/>
          <w:lang w:val="en-GB"/>
        </w:rPr>
        <w:t xml:space="preserve">SRS – </w:t>
      </w:r>
      <w:proofErr w:type="spellStart"/>
      <w:r w:rsidR="00BF0884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BF0884">
        <w:rPr>
          <w:rFonts w:ascii="Garamond" w:hAnsi="Garamond"/>
          <w:bCs/>
          <w:sz w:val="20"/>
          <w:szCs w:val="20"/>
          <w:lang w:val="en-GB"/>
        </w:rPr>
        <w:t xml:space="preserve"> region </w:t>
      </w:r>
      <w:proofErr w:type="spellStart"/>
      <w:r w:rsidR="00BF0884">
        <w:rPr>
          <w:rFonts w:ascii="Garamond" w:hAnsi="Garamond"/>
          <w:bCs/>
          <w:sz w:val="20"/>
          <w:szCs w:val="20"/>
          <w:lang w:val="en-GB"/>
        </w:rPr>
        <w:t>Regosol</w:t>
      </w:r>
      <w:proofErr w:type="spellEnd"/>
      <w:r w:rsidR="00BF0884">
        <w:rPr>
          <w:rFonts w:ascii="Garamond" w:hAnsi="Garamond"/>
          <w:bCs/>
          <w:sz w:val="20"/>
          <w:szCs w:val="20"/>
          <w:lang w:val="en-GB"/>
        </w:rPr>
        <w:t xml:space="preserve"> </w:t>
      </w:r>
      <w:proofErr w:type="spellStart"/>
      <w:r w:rsidR="00BF0884">
        <w:rPr>
          <w:rFonts w:ascii="Garamond" w:hAnsi="Garamond"/>
          <w:bCs/>
          <w:sz w:val="20"/>
          <w:szCs w:val="20"/>
          <w:lang w:val="en-GB"/>
        </w:rPr>
        <w:t>calcaric</w:t>
      </w:r>
      <w:proofErr w:type="spellEnd"/>
      <w:r w:rsidR="00BF0884">
        <w:rPr>
          <w:rFonts w:ascii="Garamond" w:hAnsi="Garamond"/>
          <w:bCs/>
          <w:sz w:val="20"/>
          <w:szCs w:val="20"/>
          <w:lang w:val="en-GB"/>
        </w:rPr>
        <w:t xml:space="preserve">, SVF – </w:t>
      </w:r>
      <w:proofErr w:type="spellStart"/>
      <w:r w:rsidR="00BF0884">
        <w:rPr>
          <w:rFonts w:ascii="Garamond" w:hAnsi="Garamond"/>
          <w:bCs/>
          <w:sz w:val="20"/>
          <w:szCs w:val="20"/>
          <w:lang w:val="en-GB"/>
        </w:rPr>
        <w:t>Sepsi</w:t>
      </w:r>
      <w:proofErr w:type="spellEnd"/>
      <w:r w:rsidR="00BF0884">
        <w:rPr>
          <w:rFonts w:ascii="Garamond" w:hAnsi="Garamond"/>
          <w:bCs/>
          <w:sz w:val="20"/>
          <w:szCs w:val="20"/>
          <w:lang w:val="en-GB"/>
        </w:rPr>
        <w:t xml:space="preserve"> region Control garden soil</w:t>
      </w:r>
      <w:r>
        <w:rPr>
          <w:rFonts w:ascii="Garamond" w:hAnsi="Garamond"/>
          <w:bCs/>
          <w:sz w:val="20"/>
          <w:szCs w:val="20"/>
          <w:lang w:val="en-GB"/>
        </w:rPr>
        <w:t xml:space="preserve">,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Df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– degree of freedom, Sum of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qs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- </w:t>
      </w:r>
      <w:r w:rsidRPr="009013E9">
        <w:rPr>
          <w:rFonts w:ascii="Garamond" w:hAnsi="Garamond"/>
          <w:bCs/>
          <w:sz w:val="20"/>
          <w:szCs w:val="20"/>
          <w:lang w:val="en-GB"/>
        </w:rPr>
        <w:t>sum of squared distances divided by the number of plots</w:t>
      </w:r>
      <w:r>
        <w:rPr>
          <w:rFonts w:ascii="Garamond" w:hAnsi="Garamond"/>
          <w:bCs/>
          <w:sz w:val="20"/>
          <w:szCs w:val="20"/>
          <w:lang w:val="en-GB"/>
        </w:rPr>
        <w:t xml:space="preserve">, F - </w:t>
      </w:r>
      <w:r w:rsidRPr="009013E9">
        <w:rPr>
          <w:rFonts w:ascii="Garamond" w:hAnsi="Garamond"/>
          <w:bCs/>
          <w:sz w:val="20"/>
          <w:szCs w:val="20"/>
          <w:lang w:val="en-GB"/>
        </w:rPr>
        <w:t>the ratio of variation between groups</w:t>
      </w:r>
      <w:r>
        <w:rPr>
          <w:rFonts w:ascii="Garamond" w:hAnsi="Garamond"/>
          <w:bCs/>
          <w:sz w:val="20"/>
          <w:szCs w:val="20"/>
          <w:lang w:val="en-GB"/>
        </w:rPr>
        <w:t xml:space="preserve">, R² - </w:t>
      </w:r>
      <w:r w:rsidRPr="009013E9">
        <w:rPr>
          <w:rFonts w:ascii="Garamond" w:hAnsi="Garamond"/>
          <w:bCs/>
          <w:sz w:val="20"/>
          <w:szCs w:val="20"/>
          <w:lang w:val="en-GB"/>
        </w:rPr>
        <w:t>represents the proportion of variance in the data that is explained by the factors included in the mode</w:t>
      </w:r>
      <w:r>
        <w:rPr>
          <w:rFonts w:ascii="Garamond" w:hAnsi="Garamond"/>
          <w:bCs/>
          <w:sz w:val="20"/>
          <w:szCs w:val="20"/>
          <w:lang w:val="en-GB"/>
        </w:rPr>
        <w:t xml:space="preserve">l, </w:t>
      </w:r>
      <w:r w:rsidRPr="00983918">
        <w:rPr>
          <w:rFonts w:ascii="Garamond" w:hAnsi="Garamond"/>
          <w:bCs/>
          <w:sz w:val="20"/>
          <w:szCs w:val="20"/>
          <w:lang w:val="en-GB"/>
        </w:rPr>
        <w:t>p-</w:t>
      </w:r>
      <w:r>
        <w:rPr>
          <w:rFonts w:ascii="Garamond" w:hAnsi="Garamond"/>
          <w:bCs/>
          <w:sz w:val="20"/>
          <w:szCs w:val="20"/>
          <w:lang w:val="en-GB"/>
        </w:rPr>
        <w:t xml:space="preserve"> statistic values (p ≤ 0.01 were considered as statistically significant </w:t>
      </w:r>
      <w:r w:rsidR="009B4F14">
        <w:rPr>
          <w:rFonts w:ascii="Garamond" w:hAnsi="Garamond"/>
          <w:bCs/>
          <w:sz w:val="20"/>
          <w:szCs w:val="20"/>
          <w:lang w:val="en-GB"/>
        </w:rPr>
        <w:t>differences</w:t>
      </w:r>
      <w:r>
        <w:rPr>
          <w:rFonts w:ascii="Garamond" w:hAnsi="Garamond"/>
          <w:bCs/>
          <w:sz w:val="20"/>
          <w:szCs w:val="20"/>
          <w:lang w:val="en-GB"/>
        </w:rPr>
        <w:t xml:space="preserve">, NA – </w:t>
      </w:r>
      <w:proofErr w:type="spellStart"/>
      <w:r>
        <w:rPr>
          <w:rFonts w:ascii="Garamond" w:hAnsi="Garamond"/>
          <w:bCs/>
          <w:sz w:val="20"/>
          <w:szCs w:val="20"/>
          <w:lang w:val="en-GB"/>
        </w:rPr>
        <w:t>statistic</w:t>
      </w:r>
      <w:proofErr w:type="spellEnd"/>
      <w:r>
        <w:rPr>
          <w:rFonts w:ascii="Garamond" w:hAnsi="Garamond"/>
          <w:bCs/>
          <w:sz w:val="20"/>
          <w:szCs w:val="20"/>
          <w:lang w:val="en-GB"/>
        </w:rPr>
        <w:t xml:space="preserve"> analyses not applicable.</w:t>
      </w:r>
    </w:p>
    <w:p w14:paraId="04C1C672" w14:textId="77777777" w:rsidR="00352EFC" w:rsidRPr="004341E4" w:rsidRDefault="00352EFC" w:rsidP="00931515">
      <w:pPr>
        <w:rPr>
          <w:rFonts w:ascii="Garamond" w:hAnsi="Garamond"/>
        </w:rPr>
      </w:pPr>
    </w:p>
    <w:sectPr w:rsidR="00352EFC" w:rsidRPr="004341E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1B6CF" w14:textId="77777777" w:rsidR="00FD1166" w:rsidRDefault="00FD1166" w:rsidP="00747C83">
      <w:pPr>
        <w:spacing w:after="0" w:line="240" w:lineRule="auto"/>
      </w:pPr>
      <w:r>
        <w:separator/>
      </w:r>
    </w:p>
  </w:endnote>
  <w:endnote w:type="continuationSeparator" w:id="0">
    <w:p w14:paraId="7A42E02D" w14:textId="77777777" w:rsidR="00FD1166" w:rsidRDefault="00FD1166" w:rsidP="0074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3514824"/>
      <w:docPartObj>
        <w:docPartGallery w:val="Page Numbers (Bottom of Page)"/>
        <w:docPartUnique/>
      </w:docPartObj>
    </w:sdtPr>
    <w:sdtEndPr/>
    <w:sdtContent>
      <w:p w14:paraId="382CB408" w14:textId="0B3BAF1C" w:rsidR="003124B5" w:rsidRDefault="003124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152" w:rsidRPr="004A2152">
          <w:rPr>
            <w:noProof/>
            <w:lang w:val="hu-HU"/>
          </w:rPr>
          <w:t>9</w:t>
        </w:r>
        <w:r>
          <w:fldChar w:fldCharType="end"/>
        </w:r>
      </w:p>
    </w:sdtContent>
  </w:sdt>
  <w:p w14:paraId="0A4665EA" w14:textId="77777777" w:rsidR="003124B5" w:rsidRDefault="00312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69CB3B" w14:textId="77777777" w:rsidR="00FD1166" w:rsidRDefault="00FD1166" w:rsidP="00747C83">
      <w:pPr>
        <w:spacing w:after="0" w:line="240" w:lineRule="auto"/>
      </w:pPr>
      <w:r>
        <w:separator/>
      </w:r>
    </w:p>
  </w:footnote>
  <w:footnote w:type="continuationSeparator" w:id="0">
    <w:p w14:paraId="054B6BDA" w14:textId="77777777" w:rsidR="00FD1166" w:rsidRDefault="00FD1166" w:rsidP="00747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25613"/>
    <w:multiLevelType w:val="multilevel"/>
    <w:tmpl w:val="CC9871C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2D4BA9"/>
    <w:multiLevelType w:val="hybridMultilevel"/>
    <w:tmpl w:val="C0725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734C7"/>
    <w:multiLevelType w:val="multilevel"/>
    <w:tmpl w:val="716CC3AE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525" w:hanging="525"/>
      </w:pPr>
      <w:rPr>
        <w:rFonts w:ascii="Palatino Linotype" w:eastAsia="Palatino Linotype" w:hAnsi="Palatino Linotype" w:cs="Palatino Linotyp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105AEC"/>
    <w:multiLevelType w:val="multilevel"/>
    <w:tmpl w:val="716CC3AE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525" w:hanging="525"/>
      </w:pPr>
      <w:rPr>
        <w:rFonts w:ascii="Palatino Linotype" w:eastAsia="Palatino Linotype" w:hAnsi="Palatino Linotype" w:cs="Palatino Linotyp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FAD1293"/>
    <w:multiLevelType w:val="multilevel"/>
    <w:tmpl w:val="8B221DE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w w:val="110"/>
      </w:rPr>
    </w:lvl>
    <w:lvl w:ilvl="1">
      <w:start w:val="1"/>
      <w:numFmt w:val="decimal"/>
      <w:lvlText w:val="%1.%2"/>
      <w:lvlJc w:val="left"/>
      <w:pPr>
        <w:ind w:left="713" w:hanging="480"/>
      </w:pPr>
      <w:rPr>
        <w:rFonts w:hint="default"/>
        <w:w w:val="110"/>
      </w:rPr>
    </w:lvl>
    <w:lvl w:ilvl="2">
      <w:start w:val="3"/>
      <w:numFmt w:val="decimal"/>
      <w:lvlText w:val="%1.%2.%3"/>
      <w:lvlJc w:val="left"/>
      <w:pPr>
        <w:ind w:left="1186" w:hanging="720"/>
      </w:pPr>
      <w:rPr>
        <w:rFonts w:hint="default"/>
        <w:w w:val="110"/>
      </w:rPr>
    </w:lvl>
    <w:lvl w:ilvl="3">
      <w:start w:val="1"/>
      <w:numFmt w:val="decimal"/>
      <w:lvlText w:val="%1.%2.%3.%4"/>
      <w:lvlJc w:val="left"/>
      <w:pPr>
        <w:ind w:left="1419" w:hanging="720"/>
      </w:pPr>
      <w:rPr>
        <w:rFonts w:hint="default"/>
        <w:w w:val="110"/>
      </w:rPr>
    </w:lvl>
    <w:lvl w:ilvl="4">
      <w:start w:val="1"/>
      <w:numFmt w:val="decimal"/>
      <w:lvlText w:val="%1.%2.%3.%4.%5"/>
      <w:lvlJc w:val="left"/>
      <w:pPr>
        <w:ind w:left="2012" w:hanging="1080"/>
      </w:pPr>
      <w:rPr>
        <w:rFonts w:hint="default"/>
        <w:w w:val="110"/>
      </w:rPr>
    </w:lvl>
    <w:lvl w:ilvl="5">
      <w:start w:val="1"/>
      <w:numFmt w:val="decimal"/>
      <w:lvlText w:val="%1.%2.%3.%4.%5.%6"/>
      <w:lvlJc w:val="left"/>
      <w:pPr>
        <w:ind w:left="2245" w:hanging="1080"/>
      </w:pPr>
      <w:rPr>
        <w:rFonts w:hint="default"/>
        <w:w w:val="110"/>
      </w:rPr>
    </w:lvl>
    <w:lvl w:ilvl="6">
      <w:start w:val="1"/>
      <w:numFmt w:val="decimal"/>
      <w:lvlText w:val="%1.%2.%3.%4.%5.%6.%7"/>
      <w:lvlJc w:val="left"/>
      <w:pPr>
        <w:ind w:left="2478" w:hanging="1080"/>
      </w:pPr>
      <w:rPr>
        <w:rFonts w:hint="default"/>
        <w:w w:val="110"/>
      </w:rPr>
    </w:lvl>
    <w:lvl w:ilvl="7">
      <w:start w:val="1"/>
      <w:numFmt w:val="decimal"/>
      <w:lvlText w:val="%1.%2.%3.%4.%5.%6.%7.%8"/>
      <w:lvlJc w:val="left"/>
      <w:pPr>
        <w:ind w:left="3071" w:hanging="1440"/>
      </w:pPr>
      <w:rPr>
        <w:rFonts w:hint="default"/>
        <w:w w:val="110"/>
      </w:rPr>
    </w:lvl>
    <w:lvl w:ilvl="8">
      <w:start w:val="1"/>
      <w:numFmt w:val="decimal"/>
      <w:lvlText w:val="%1.%2.%3.%4.%5.%6.%7.%8.%9"/>
      <w:lvlJc w:val="left"/>
      <w:pPr>
        <w:ind w:left="3304" w:hanging="1440"/>
      </w:pPr>
      <w:rPr>
        <w:rFonts w:hint="default"/>
        <w:w w:val="110"/>
      </w:rPr>
    </w:lvl>
  </w:abstractNum>
  <w:abstractNum w:abstractNumId="5" w15:restartNumberingAfterBreak="0">
    <w:nsid w:val="3FFA0B24"/>
    <w:multiLevelType w:val="hybridMultilevel"/>
    <w:tmpl w:val="35126B44"/>
    <w:lvl w:ilvl="0" w:tplc="822A030C">
      <w:start w:val="1"/>
      <w:numFmt w:val="decimal"/>
      <w:lvlText w:val="%1.3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44327A58"/>
    <w:multiLevelType w:val="hybridMultilevel"/>
    <w:tmpl w:val="D8E20996"/>
    <w:lvl w:ilvl="0" w:tplc="661CC722">
      <w:start w:val="1"/>
      <w:numFmt w:val="decimal"/>
      <w:lvlText w:val="%1."/>
      <w:lvlJc w:val="left"/>
      <w:pPr>
        <w:ind w:left="466" w:hanging="360"/>
      </w:pPr>
      <w:rPr>
        <w:rFonts w:hint="default"/>
        <w:w w:val="110"/>
      </w:rPr>
    </w:lvl>
    <w:lvl w:ilvl="1" w:tplc="04090019" w:tentative="1">
      <w:start w:val="1"/>
      <w:numFmt w:val="lowerLetter"/>
      <w:lvlText w:val="%2."/>
      <w:lvlJc w:val="left"/>
      <w:pPr>
        <w:ind w:left="1186" w:hanging="360"/>
      </w:pPr>
    </w:lvl>
    <w:lvl w:ilvl="2" w:tplc="0409001B" w:tentative="1">
      <w:start w:val="1"/>
      <w:numFmt w:val="lowerRoman"/>
      <w:lvlText w:val="%3."/>
      <w:lvlJc w:val="right"/>
      <w:pPr>
        <w:ind w:left="1906" w:hanging="180"/>
      </w:pPr>
    </w:lvl>
    <w:lvl w:ilvl="3" w:tplc="0409000F" w:tentative="1">
      <w:start w:val="1"/>
      <w:numFmt w:val="decimal"/>
      <w:lvlText w:val="%4."/>
      <w:lvlJc w:val="left"/>
      <w:pPr>
        <w:ind w:left="2626" w:hanging="360"/>
      </w:pPr>
    </w:lvl>
    <w:lvl w:ilvl="4" w:tplc="04090019" w:tentative="1">
      <w:start w:val="1"/>
      <w:numFmt w:val="lowerLetter"/>
      <w:lvlText w:val="%5."/>
      <w:lvlJc w:val="left"/>
      <w:pPr>
        <w:ind w:left="3346" w:hanging="360"/>
      </w:pPr>
    </w:lvl>
    <w:lvl w:ilvl="5" w:tplc="0409001B" w:tentative="1">
      <w:start w:val="1"/>
      <w:numFmt w:val="lowerRoman"/>
      <w:lvlText w:val="%6."/>
      <w:lvlJc w:val="right"/>
      <w:pPr>
        <w:ind w:left="4066" w:hanging="180"/>
      </w:pPr>
    </w:lvl>
    <w:lvl w:ilvl="6" w:tplc="0409000F" w:tentative="1">
      <w:start w:val="1"/>
      <w:numFmt w:val="decimal"/>
      <w:lvlText w:val="%7."/>
      <w:lvlJc w:val="left"/>
      <w:pPr>
        <w:ind w:left="4786" w:hanging="360"/>
      </w:pPr>
    </w:lvl>
    <w:lvl w:ilvl="7" w:tplc="04090019" w:tentative="1">
      <w:start w:val="1"/>
      <w:numFmt w:val="lowerLetter"/>
      <w:lvlText w:val="%8."/>
      <w:lvlJc w:val="left"/>
      <w:pPr>
        <w:ind w:left="5506" w:hanging="360"/>
      </w:pPr>
    </w:lvl>
    <w:lvl w:ilvl="8" w:tplc="0409001B" w:tentative="1">
      <w:start w:val="1"/>
      <w:numFmt w:val="lowerRoman"/>
      <w:lvlText w:val="%9."/>
      <w:lvlJc w:val="right"/>
      <w:pPr>
        <w:ind w:left="6226" w:hanging="180"/>
      </w:pPr>
    </w:lvl>
  </w:abstractNum>
  <w:abstractNum w:abstractNumId="7" w15:restartNumberingAfterBreak="0">
    <w:nsid w:val="45A807C6"/>
    <w:multiLevelType w:val="multilevel"/>
    <w:tmpl w:val="E2E4E46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w w:val="105"/>
      </w:rPr>
    </w:lvl>
    <w:lvl w:ilvl="1">
      <w:start w:val="2"/>
      <w:numFmt w:val="decimal"/>
      <w:lvlText w:val="%1.%2"/>
      <w:lvlJc w:val="left"/>
      <w:pPr>
        <w:ind w:left="713" w:hanging="480"/>
      </w:pPr>
      <w:rPr>
        <w:rFonts w:hint="default"/>
        <w:w w:val="105"/>
      </w:rPr>
    </w:lvl>
    <w:lvl w:ilvl="2">
      <w:start w:val="3"/>
      <w:numFmt w:val="decimal"/>
      <w:lvlText w:val="%1.%2.%3"/>
      <w:lvlJc w:val="left"/>
      <w:pPr>
        <w:ind w:left="1186" w:hanging="720"/>
      </w:pPr>
      <w:rPr>
        <w:rFonts w:hint="default"/>
        <w:w w:val="105"/>
      </w:rPr>
    </w:lvl>
    <w:lvl w:ilvl="3">
      <w:start w:val="1"/>
      <w:numFmt w:val="decimal"/>
      <w:lvlText w:val="%1.%2.%3.%4"/>
      <w:lvlJc w:val="left"/>
      <w:pPr>
        <w:ind w:left="1419" w:hanging="720"/>
      </w:pPr>
      <w:rPr>
        <w:rFonts w:hint="default"/>
        <w:w w:val="105"/>
      </w:rPr>
    </w:lvl>
    <w:lvl w:ilvl="4">
      <w:start w:val="1"/>
      <w:numFmt w:val="decimal"/>
      <w:lvlText w:val="%1.%2.%3.%4.%5"/>
      <w:lvlJc w:val="left"/>
      <w:pPr>
        <w:ind w:left="2012" w:hanging="1080"/>
      </w:pPr>
      <w:rPr>
        <w:rFonts w:hint="default"/>
        <w:w w:val="105"/>
      </w:rPr>
    </w:lvl>
    <w:lvl w:ilvl="5">
      <w:start w:val="1"/>
      <w:numFmt w:val="decimal"/>
      <w:lvlText w:val="%1.%2.%3.%4.%5.%6"/>
      <w:lvlJc w:val="left"/>
      <w:pPr>
        <w:ind w:left="2245" w:hanging="1080"/>
      </w:pPr>
      <w:rPr>
        <w:rFonts w:hint="default"/>
        <w:w w:val="105"/>
      </w:rPr>
    </w:lvl>
    <w:lvl w:ilvl="6">
      <w:start w:val="1"/>
      <w:numFmt w:val="decimal"/>
      <w:lvlText w:val="%1.%2.%3.%4.%5.%6.%7"/>
      <w:lvlJc w:val="left"/>
      <w:pPr>
        <w:ind w:left="2478" w:hanging="1080"/>
      </w:pPr>
      <w:rPr>
        <w:rFonts w:hint="default"/>
        <w:w w:val="105"/>
      </w:rPr>
    </w:lvl>
    <w:lvl w:ilvl="7">
      <w:start w:val="1"/>
      <w:numFmt w:val="decimal"/>
      <w:lvlText w:val="%1.%2.%3.%4.%5.%6.%7.%8"/>
      <w:lvlJc w:val="left"/>
      <w:pPr>
        <w:ind w:left="3071" w:hanging="1440"/>
      </w:pPr>
      <w:rPr>
        <w:rFonts w:hint="default"/>
        <w:w w:val="105"/>
      </w:rPr>
    </w:lvl>
    <w:lvl w:ilvl="8">
      <w:start w:val="1"/>
      <w:numFmt w:val="decimal"/>
      <w:lvlText w:val="%1.%2.%3.%4.%5.%6.%7.%8.%9"/>
      <w:lvlJc w:val="left"/>
      <w:pPr>
        <w:ind w:left="3304" w:hanging="1440"/>
      </w:pPr>
      <w:rPr>
        <w:rFonts w:hint="default"/>
        <w:w w:val="105"/>
      </w:rPr>
    </w:lvl>
  </w:abstractNum>
  <w:abstractNum w:abstractNumId="8" w15:restartNumberingAfterBreak="0">
    <w:nsid w:val="46920F45"/>
    <w:multiLevelType w:val="multilevel"/>
    <w:tmpl w:val="E4D41B2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3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9" w15:restartNumberingAfterBreak="0">
    <w:nsid w:val="46933220"/>
    <w:multiLevelType w:val="multilevel"/>
    <w:tmpl w:val="604E1C22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6D11094"/>
    <w:multiLevelType w:val="multilevel"/>
    <w:tmpl w:val="75140BB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7460AF9"/>
    <w:multiLevelType w:val="multilevel"/>
    <w:tmpl w:val="6DB8BD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80F7D12"/>
    <w:multiLevelType w:val="multilevel"/>
    <w:tmpl w:val="E7066540"/>
    <w:lvl w:ilvl="0">
      <w:start w:val="1"/>
      <w:numFmt w:val="decimal"/>
      <w:lvlText w:val="%1"/>
      <w:lvlJc w:val="left"/>
      <w:pPr>
        <w:ind w:left="591" w:hanging="485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15"/>
        <w:sz w:val="28"/>
        <w:szCs w:val="28"/>
        <w:lang w:val="hu-HU" w:eastAsia="en-US" w:bidi="ar-SA"/>
      </w:rPr>
    </w:lvl>
    <w:lvl w:ilvl="1">
      <w:start w:val="1"/>
      <w:numFmt w:val="decimal"/>
      <w:lvlText w:val="%1.%2"/>
      <w:lvlJc w:val="left"/>
      <w:pPr>
        <w:ind w:left="719" w:hanging="613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-1"/>
        <w:w w:val="114"/>
        <w:sz w:val="24"/>
        <w:szCs w:val="24"/>
        <w:lang w:val="hu-HU" w:eastAsia="en-US" w:bidi="ar-SA"/>
      </w:rPr>
    </w:lvl>
    <w:lvl w:ilvl="2">
      <w:start w:val="1"/>
      <w:numFmt w:val="decimal"/>
      <w:lvlText w:val="%1.%2.%3"/>
      <w:lvlJc w:val="left"/>
      <w:pPr>
        <w:ind w:left="873" w:hanging="767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17"/>
        <w:sz w:val="22"/>
        <w:szCs w:val="22"/>
        <w:lang w:val="hu-HU" w:eastAsia="en-US" w:bidi="ar-SA"/>
      </w:rPr>
    </w:lvl>
    <w:lvl w:ilvl="3">
      <w:numFmt w:val="bullet"/>
      <w:lvlText w:val="•"/>
      <w:lvlJc w:val="left"/>
      <w:pPr>
        <w:ind w:left="2185" w:hanging="767"/>
      </w:pPr>
      <w:rPr>
        <w:rFonts w:hint="default"/>
        <w:lang w:val="hu-HU" w:eastAsia="en-US" w:bidi="ar-SA"/>
      </w:rPr>
    </w:lvl>
    <w:lvl w:ilvl="4">
      <w:numFmt w:val="bullet"/>
      <w:lvlText w:val="•"/>
      <w:lvlJc w:val="left"/>
      <w:pPr>
        <w:ind w:left="3490" w:hanging="767"/>
      </w:pPr>
      <w:rPr>
        <w:rFonts w:hint="default"/>
        <w:lang w:val="hu-HU" w:eastAsia="en-US" w:bidi="ar-SA"/>
      </w:rPr>
    </w:lvl>
    <w:lvl w:ilvl="5">
      <w:numFmt w:val="bullet"/>
      <w:lvlText w:val="•"/>
      <w:lvlJc w:val="left"/>
      <w:pPr>
        <w:ind w:left="4795" w:hanging="767"/>
      </w:pPr>
      <w:rPr>
        <w:rFonts w:hint="default"/>
        <w:lang w:val="hu-HU" w:eastAsia="en-US" w:bidi="ar-SA"/>
      </w:rPr>
    </w:lvl>
    <w:lvl w:ilvl="6">
      <w:numFmt w:val="bullet"/>
      <w:lvlText w:val="•"/>
      <w:lvlJc w:val="left"/>
      <w:pPr>
        <w:ind w:left="6100" w:hanging="767"/>
      </w:pPr>
      <w:rPr>
        <w:rFonts w:hint="default"/>
        <w:lang w:val="hu-HU" w:eastAsia="en-US" w:bidi="ar-SA"/>
      </w:rPr>
    </w:lvl>
    <w:lvl w:ilvl="7">
      <w:numFmt w:val="bullet"/>
      <w:lvlText w:val="•"/>
      <w:lvlJc w:val="left"/>
      <w:pPr>
        <w:ind w:left="7405" w:hanging="767"/>
      </w:pPr>
      <w:rPr>
        <w:rFonts w:hint="default"/>
        <w:lang w:val="hu-HU" w:eastAsia="en-US" w:bidi="ar-SA"/>
      </w:rPr>
    </w:lvl>
    <w:lvl w:ilvl="8">
      <w:numFmt w:val="bullet"/>
      <w:lvlText w:val="•"/>
      <w:lvlJc w:val="left"/>
      <w:pPr>
        <w:ind w:left="8710" w:hanging="767"/>
      </w:pPr>
      <w:rPr>
        <w:rFonts w:hint="default"/>
        <w:lang w:val="hu-HU" w:eastAsia="en-US" w:bidi="ar-SA"/>
      </w:rPr>
    </w:lvl>
  </w:abstractNum>
  <w:abstractNum w:abstractNumId="13" w15:restartNumberingAfterBreak="0">
    <w:nsid w:val="59752BBE"/>
    <w:multiLevelType w:val="multilevel"/>
    <w:tmpl w:val="8252ECA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5D3D49AA"/>
    <w:multiLevelType w:val="multilevel"/>
    <w:tmpl w:val="A420DD04"/>
    <w:lvl w:ilvl="0">
      <w:start w:val="1"/>
      <w:numFmt w:val="decimal"/>
      <w:lvlText w:val="%1.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1BE76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52C15E9"/>
    <w:multiLevelType w:val="multilevel"/>
    <w:tmpl w:val="0046DEC6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6CB1046"/>
    <w:multiLevelType w:val="multilevel"/>
    <w:tmpl w:val="13B2E9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E5424E6"/>
    <w:multiLevelType w:val="hybridMultilevel"/>
    <w:tmpl w:val="2B605C8E"/>
    <w:lvl w:ilvl="0" w:tplc="822A030C">
      <w:start w:val="1"/>
      <w:numFmt w:val="decimal"/>
      <w:lvlText w:val="%1.3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2"/>
  </w:num>
  <w:num w:numId="2">
    <w:abstractNumId w:val="6"/>
  </w:num>
  <w:num w:numId="3">
    <w:abstractNumId w:val="4"/>
  </w:num>
  <w:num w:numId="4">
    <w:abstractNumId w:val="7"/>
  </w:num>
  <w:num w:numId="5">
    <w:abstractNumId w:val="9"/>
  </w:num>
  <w:num w:numId="6">
    <w:abstractNumId w:val="0"/>
  </w:num>
  <w:num w:numId="7">
    <w:abstractNumId w:val="1"/>
  </w:num>
  <w:num w:numId="8">
    <w:abstractNumId w:val="18"/>
  </w:num>
  <w:num w:numId="9">
    <w:abstractNumId w:val="15"/>
  </w:num>
  <w:num w:numId="10">
    <w:abstractNumId w:val="14"/>
  </w:num>
  <w:num w:numId="11">
    <w:abstractNumId w:val="2"/>
  </w:num>
  <w:num w:numId="12">
    <w:abstractNumId w:val="5"/>
  </w:num>
  <w:num w:numId="13">
    <w:abstractNumId w:val="16"/>
  </w:num>
  <w:num w:numId="14">
    <w:abstractNumId w:val="17"/>
  </w:num>
  <w:num w:numId="15">
    <w:abstractNumId w:val="11"/>
  </w:num>
  <w:num w:numId="16">
    <w:abstractNumId w:val="3"/>
  </w:num>
  <w:num w:numId="17">
    <w:abstractNumId w:val="13"/>
  </w:num>
  <w:num w:numId="18">
    <w:abstractNumId w:val="10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8C0"/>
    <w:rsid w:val="00014A98"/>
    <w:rsid w:val="00024DDB"/>
    <w:rsid w:val="000252DC"/>
    <w:rsid w:val="0003013C"/>
    <w:rsid w:val="0003029E"/>
    <w:rsid w:val="000445F3"/>
    <w:rsid w:val="00047F09"/>
    <w:rsid w:val="00091ACB"/>
    <w:rsid w:val="0009508A"/>
    <w:rsid w:val="000A01B6"/>
    <w:rsid w:val="000A3B51"/>
    <w:rsid w:val="000B0DA0"/>
    <w:rsid w:val="000B3701"/>
    <w:rsid w:val="000C0F1C"/>
    <w:rsid w:val="000D4FA9"/>
    <w:rsid w:val="000E284D"/>
    <w:rsid w:val="000F5405"/>
    <w:rsid w:val="000F696D"/>
    <w:rsid w:val="0011189D"/>
    <w:rsid w:val="001203F5"/>
    <w:rsid w:val="001B5E3A"/>
    <w:rsid w:val="001C6238"/>
    <w:rsid w:val="001C74BC"/>
    <w:rsid w:val="001D0BED"/>
    <w:rsid w:val="001E258D"/>
    <w:rsid w:val="001E79FB"/>
    <w:rsid w:val="001F13E2"/>
    <w:rsid w:val="001F364D"/>
    <w:rsid w:val="00212A34"/>
    <w:rsid w:val="002134F7"/>
    <w:rsid w:val="0021473D"/>
    <w:rsid w:val="00220F81"/>
    <w:rsid w:val="00222346"/>
    <w:rsid w:val="00230462"/>
    <w:rsid w:val="0028693B"/>
    <w:rsid w:val="002875B8"/>
    <w:rsid w:val="002E7B56"/>
    <w:rsid w:val="002F505C"/>
    <w:rsid w:val="003124B5"/>
    <w:rsid w:val="00323A84"/>
    <w:rsid w:val="0032430A"/>
    <w:rsid w:val="00327A35"/>
    <w:rsid w:val="00352EFC"/>
    <w:rsid w:val="00357758"/>
    <w:rsid w:val="00365F9A"/>
    <w:rsid w:val="00390133"/>
    <w:rsid w:val="00395065"/>
    <w:rsid w:val="003D7410"/>
    <w:rsid w:val="00400E46"/>
    <w:rsid w:val="00407CE9"/>
    <w:rsid w:val="00417D85"/>
    <w:rsid w:val="0042109F"/>
    <w:rsid w:val="0042631A"/>
    <w:rsid w:val="004341E4"/>
    <w:rsid w:val="00435D1D"/>
    <w:rsid w:val="0046130E"/>
    <w:rsid w:val="004878DC"/>
    <w:rsid w:val="00497CE3"/>
    <w:rsid w:val="004A2152"/>
    <w:rsid w:val="004A65B8"/>
    <w:rsid w:val="004D5FEA"/>
    <w:rsid w:val="004E5AA9"/>
    <w:rsid w:val="004F1ED6"/>
    <w:rsid w:val="004F5A87"/>
    <w:rsid w:val="00500469"/>
    <w:rsid w:val="00516969"/>
    <w:rsid w:val="00517DD5"/>
    <w:rsid w:val="005319F7"/>
    <w:rsid w:val="00537499"/>
    <w:rsid w:val="00550C85"/>
    <w:rsid w:val="00562ECA"/>
    <w:rsid w:val="0057472C"/>
    <w:rsid w:val="00587937"/>
    <w:rsid w:val="0059368F"/>
    <w:rsid w:val="005B573C"/>
    <w:rsid w:val="005C2F8C"/>
    <w:rsid w:val="005D3F43"/>
    <w:rsid w:val="005D673D"/>
    <w:rsid w:val="00602BC2"/>
    <w:rsid w:val="006060DA"/>
    <w:rsid w:val="0061053A"/>
    <w:rsid w:val="00621304"/>
    <w:rsid w:val="00641BE3"/>
    <w:rsid w:val="006A372B"/>
    <w:rsid w:val="006C0672"/>
    <w:rsid w:val="006D3EC5"/>
    <w:rsid w:val="00702F20"/>
    <w:rsid w:val="007126F9"/>
    <w:rsid w:val="00724C99"/>
    <w:rsid w:val="00747C83"/>
    <w:rsid w:val="007A01D5"/>
    <w:rsid w:val="007A1894"/>
    <w:rsid w:val="007B09A0"/>
    <w:rsid w:val="007B7F18"/>
    <w:rsid w:val="007F01DC"/>
    <w:rsid w:val="007F05DA"/>
    <w:rsid w:val="007F6AB9"/>
    <w:rsid w:val="00801D8F"/>
    <w:rsid w:val="00824C5B"/>
    <w:rsid w:val="0084456E"/>
    <w:rsid w:val="0086481A"/>
    <w:rsid w:val="00870355"/>
    <w:rsid w:val="00893DA9"/>
    <w:rsid w:val="008B0ADC"/>
    <w:rsid w:val="008C2961"/>
    <w:rsid w:val="008C4F6C"/>
    <w:rsid w:val="008C6444"/>
    <w:rsid w:val="008E285A"/>
    <w:rsid w:val="008E4FD2"/>
    <w:rsid w:val="008E6E41"/>
    <w:rsid w:val="008E748A"/>
    <w:rsid w:val="008F4A2D"/>
    <w:rsid w:val="009013E9"/>
    <w:rsid w:val="0090309B"/>
    <w:rsid w:val="00915B44"/>
    <w:rsid w:val="00917EFD"/>
    <w:rsid w:val="00931515"/>
    <w:rsid w:val="00931777"/>
    <w:rsid w:val="009434D5"/>
    <w:rsid w:val="00950D4F"/>
    <w:rsid w:val="00954F93"/>
    <w:rsid w:val="00964142"/>
    <w:rsid w:val="0097243A"/>
    <w:rsid w:val="0097426D"/>
    <w:rsid w:val="00983918"/>
    <w:rsid w:val="009908C0"/>
    <w:rsid w:val="00993B87"/>
    <w:rsid w:val="009B111B"/>
    <w:rsid w:val="009B4F14"/>
    <w:rsid w:val="009B7FD0"/>
    <w:rsid w:val="009D0B60"/>
    <w:rsid w:val="009D127C"/>
    <w:rsid w:val="009F4974"/>
    <w:rsid w:val="00A00AB0"/>
    <w:rsid w:val="00A23678"/>
    <w:rsid w:val="00A37CA1"/>
    <w:rsid w:val="00A37D27"/>
    <w:rsid w:val="00A47016"/>
    <w:rsid w:val="00A47919"/>
    <w:rsid w:val="00A517C6"/>
    <w:rsid w:val="00A56920"/>
    <w:rsid w:val="00A6358E"/>
    <w:rsid w:val="00A7758E"/>
    <w:rsid w:val="00A807E1"/>
    <w:rsid w:val="00A917E8"/>
    <w:rsid w:val="00AA5BB4"/>
    <w:rsid w:val="00AB5079"/>
    <w:rsid w:val="00AC1FC2"/>
    <w:rsid w:val="00AD248D"/>
    <w:rsid w:val="00AE0EAB"/>
    <w:rsid w:val="00B10E05"/>
    <w:rsid w:val="00B14A0B"/>
    <w:rsid w:val="00B178EE"/>
    <w:rsid w:val="00B20214"/>
    <w:rsid w:val="00B37B91"/>
    <w:rsid w:val="00B57DE8"/>
    <w:rsid w:val="00B6136F"/>
    <w:rsid w:val="00B63952"/>
    <w:rsid w:val="00B71682"/>
    <w:rsid w:val="00B72211"/>
    <w:rsid w:val="00B815C5"/>
    <w:rsid w:val="00BC5C6A"/>
    <w:rsid w:val="00BC641F"/>
    <w:rsid w:val="00BD2D76"/>
    <w:rsid w:val="00BF0884"/>
    <w:rsid w:val="00C05FD9"/>
    <w:rsid w:val="00C24187"/>
    <w:rsid w:val="00C34CB7"/>
    <w:rsid w:val="00C544C4"/>
    <w:rsid w:val="00C55244"/>
    <w:rsid w:val="00C71C30"/>
    <w:rsid w:val="00C80315"/>
    <w:rsid w:val="00C80409"/>
    <w:rsid w:val="00CA5E0E"/>
    <w:rsid w:val="00CA7D0F"/>
    <w:rsid w:val="00CB32FE"/>
    <w:rsid w:val="00D05FE0"/>
    <w:rsid w:val="00D474B7"/>
    <w:rsid w:val="00D502B3"/>
    <w:rsid w:val="00D53EFD"/>
    <w:rsid w:val="00D562E3"/>
    <w:rsid w:val="00D95A2E"/>
    <w:rsid w:val="00DA2633"/>
    <w:rsid w:val="00DA6174"/>
    <w:rsid w:val="00DD0C97"/>
    <w:rsid w:val="00DD4498"/>
    <w:rsid w:val="00E00AB1"/>
    <w:rsid w:val="00E16FD1"/>
    <w:rsid w:val="00E32E6E"/>
    <w:rsid w:val="00E629E9"/>
    <w:rsid w:val="00E66E8E"/>
    <w:rsid w:val="00E67C47"/>
    <w:rsid w:val="00E7754F"/>
    <w:rsid w:val="00EA28FA"/>
    <w:rsid w:val="00ED78C6"/>
    <w:rsid w:val="00EE4563"/>
    <w:rsid w:val="00EF1B23"/>
    <w:rsid w:val="00EF54C2"/>
    <w:rsid w:val="00EF6E25"/>
    <w:rsid w:val="00F02D4E"/>
    <w:rsid w:val="00F31F5A"/>
    <w:rsid w:val="00F3527A"/>
    <w:rsid w:val="00F40D78"/>
    <w:rsid w:val="00F42B00"/>
    <w:rsid w:val="00F512D4"/>
    <w:rsid w:val="00F65C94"/>
    <w:rsid w:val="00F9405C"/>
    <w:rsid w:val="00F941AB"/>
    <w:rsid w:val="00FA2597"/>
    <w:rsid w:val="00FB3AF7"/>
    <w:rsid w:val="00FC45E2"/>
    <w:rsid w:val="00FD1166"/>
    <w:rsid w:val="00FD196B"/>
    <w:rsid w:val="00FD444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7469E"/>
  <w15:chartTrackingRefBased/>
  <w15:docId w15:val="{D9529265-B9BE-4DD0-AD01-514EAB58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D1D"/>
    <w:rPr>
      <w:lang w:val="en-GB"/>
    </w:rPr>
  </w:style>
  <w:style w:type="paragraph" w:styleId="Heading4">
    <w:name w:val="heading 4"/>
    <w:basedOn w:val="Normal"/>
    <w:link w:val="Heading4Char"/>
    <w:uiPriority w:val="9"/>
    <w:unhideWhenUsed/>
    <w:qFormat/>
    <w:rsid w:val="009908C0"/>
    <w:pPr>
      <w:widowControl w:val="0"/>
      <w:autoSpaceDE w:val="0"/>
      <w:autoSpaceDN w:val="0"/>
      <w:spacing w:before="228" w:after="0" w:line="240" w:lineRule="auto"/>
      <w:ind w:left="873" w:hanging="767"/>
      <w:outlineLvl w:val="3"/>
    </w:pPr>
    <w:rPr>
      <w:rFonts w:ascii="Palatino Linotype" w:eastAsia="Palatino Linotype" w:hAnsi="Palatino Linotype" w:cs="Palatino Linotype"/>
      <w:b/>
      <w:bCs/>
      <w:kern w:val="0"/>
      <w:lang w:val="hu-H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08C0"/>
    <w:rPr>
      <w:rFonts w:ascii="Palatino Linotype" w:eastAsia="Palatino Linotype" w:hAnsi="Palatino Linotype" w:cs="Palatino Linotype"/>
      <w:b/>
      <w:bCs/>
      <w:kern w:val="0"/>
      <w:lang w:val="hu-HU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908C0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kern w:val="0"/>
      <w:sz w:val="16"/>
      <w:szCs w:val="16"/>
      <w:lang w:val="hu-HU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908C0"/>
    <w:rPr>
      <w:rFonts w:ascii="Palatino Linotype" w:eastAsia="Palatino Linotype" w:hAnsi="Palatino Linotype" w:cs="Palatino Linotype"/>
      <w:kern w:val="0"/>
      <w:sz w:val="16"/>
      <w:szCs w:val="16"/>
      <w:lang w:val="hu-HU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9908C0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908C0"/>
    <w:pPr>
      <w:widowControl w:val="0"/>
      <w:autoSpaceDE w:val="0"/>
      <w:autoSpaceDN w:val="0"/>
      <w:spacing w:after="0" w:line="240" w:lineRule="auto"/>
      <w:jc w:val="right"/>
    </w:pPr>
    <w:rPr>
      <w:rFonts w:ascii="Palatino Linotype" w:eastAsia="Palatino Linotype" w:hAnsi="Palatino Linotype" w:cs="Palatino Linotype"/>
      <w:kern w:val="0"/>
      <w:lang w:val="hu-HU"/>
      <w14:ligatures w14:val="none"/>
    </w:rPr>
  </w:style>
  <w:style w:type="paragraph" w:styleId="ListParagraph">
    <w:name w:val="List Paragraph"/>
    <w:basedOn w:val="Normal"/>
    <w:uiPriority w:val="34"/>
    <w:qFormat/>
    <w:rsid w:val="00FF6A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C83"/>
  </w:style>
  <w:style w:type="paragraph" w:styleId="Footer">
    <w:name w:val="footer"/>
    <w:basedOn w:val="Normal"/>
    <w:link w:val="FooterChar"/>
    <w:uiPriority w:val="99"/>
    <w:unhideWhenUsed/>
    <w:rsid w:val="00747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C83"/>
  </w:style>
  <w:style w:type="paragraph" w:customStyle="1" w:styleId="MDPI12title">
    <w:name w:val="MDPI_1.2_title"/>
    <w:next w:val="Normal"/>
    <w:qFormat/>
    <w:rsid w:val="004341E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styleId="CommentText">
    <w:name w:val="annotation text"/>
    <w:basedOn w:val="Normal"/>
    <w:link w:val="CommentTextChar"/>
    <w:qFormat/>
    <w:rsid w:val="004341E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qFormat/>
    <w:rsid w:val="004341E4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F98B4-5F86-44B8-83DE-F1B207B79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947</Words>
  <Characters>22499</Characters>
  <Application>Microsoft Office Word</Application>
  <DocSecurity>0</DocSecurity>
  <Lines>187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Artúr Botond</dc:creator>
  <cp:keywords/>
  <dc:description/>
  <cp:lastModifiedBy>Balog Adalbert</cp:lastModifiedBy>
  <cp:revision>7</cp:revision>
  <dcterms:created xsi:type="dcterms:W3CDTF">2026-04-20T15:13:00Z</dcterms:created>
  <dcterms:modified xsi:type="dcterms:W3CDTF">2026-04-20T16:01:00Z</dcterms:modified>
</cp:coreProperties>
</file>